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6EAC6" w14:textId="4F02D477" w:rsidR="00C00C19" w:rsidRDefault="00C00C19" w:rsidP="00C00C19">
      <w:pPr>
        <w:pStyle w:val="Default"/>
        <w:spacing w:line="480" w:lineRule="auto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Supplementary informa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ion</w:t>
      </w:r>
    </w:p>
    <w:p w14:paraId="3A9DB073" w14:textId="77777777" w:rsidR="004F6EA0" w:rsidRPr="00C00C19" w:rsidRDefault="004F6EA0" w:rsidP="009D3707">
      <w:pPr>
        <w:pStyle w:val="Default"/>
        <w:spacing w:line="480" w:lineRule="auto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</w:p>
    <w:p w14:paraId="25DA6C55" w14:textId="448754B2" w:rsidR="00654322" w:rsidRPr="00580DA2" w:rsidRDefault="00610531" w:rsidP="00654322">
      <w:pPr>
        <w:pStyle w:val="Default"/>
        <w:spacing w:line="480" w:lineRule="auto"/>
        <w:jc w:val="thaiDistribute"/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</w:pPr>
      <w:r w:rsidRPr="00580DA2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 xml:space="preserve">A Novel Virulent </w:t>
      </w:r>
      <w:proofErr w:type="spellStart"/>
      <w:r w:rsidRPr="00580DA2">
        <w:rPr>
          <w:rFonts w:asciiTheme="majorBidi" w:eastAsiaTheme="minorHAnsi" w:hAnsiTheme="majorBidi" w:cstheme="majorBidi"/>
          <w:b/>
          <w:bCs/>
          <w:i/>
          <w:iCs/>
          <w:color w:val="000000" w:themeColor="text1"/>
          <w:sz w:val="32"/>
          <w:szCs w:val="32"/>
        </w:rPr>
        <w:t>Litunavirus</w:t>
      </w:r>
      <w:proofErr w:type="spellEnd"/>
      <w:r w:rsidRPr="00580DA2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 xml:space="preserve"> Phage Possesses Therapeutic Value </w:t>
      </w:r>
      <w:proofErr w:type="gramStart"/>
      <w:r w:rsidRPr="00580DA2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>Against</w:t>
      </w:r>
      <w:proofErr w:type="gramEnd"/>
      <w:r w:rsidRPr="00580DA2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 xml:space="preserve"> Multidrug</w:t>
      </w:r>
      <w:r w:rsidR="00FD2619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 xml:space="preserve"> </w:t>
      </w:r>
      <w:r w:rsidRPr="00580DA2">
        <w:rPr>
          <w:rFonts w:asciiTheme="majorBidi" w:eastAsiaTheme="minorHAnsi" w:hAnsiTheme="majorBidi" w:cstheme="majorBidi"/>
          <w:b/>
          <w:bCs/>
          <w:color w:val="000000" w:themeColor="text1"/>
          <w:sz w:val="32"/>
          <w:szCs w:val="32"/>
        </w:rPr>
        <w:t xml:space="preserve">Resistant </w:t>
      </w:r>
      <w:r w:rsidRPr="00580DA2">
        <w:rPr>
          <w:rFonts w:asciiTheme="majorBidi" w:eastAsiaTheme="minorHAnsi" w:hAnsiTheme="majorBidi" w:cstheme="majorBidi"/>
          <w:b/>
          <w:bCs/>
          <w:i/>
          <w:iCs/>
          <w:color w:val="000000" w:themeColor="text1"/>
          <w:sz w:val="32"/>
          <w:szCs w:val="32"/>
        </w:rPr>
        <w:t>Pseudomonas aeruginosa</w:t>
      </w:r>
    </w:p>
    <w:p w14:paraId="1FA9FEA8" w14:textId="77777777" w:rsidR="00610531" w:rsidRPr="00654322" w:rsidRDefault="00610531" w:rsidP="00654322">
      <w:pPr>
        <w:pStyle w:val="Default"/>
        <w:spacing w:line="480" w:lineRule="auto"/>
        <w:jc w:val="thaiDistribute"/>
        <w:rPr>
          <w:rFonts w:asciiTheme="majorBidi" w:eastAsia="MS Mincho" w:hAnsiTheme="majorBidi" w:cstheme="majorBidi"/>
          <w:bCs/>
          <w:iCs/>
          <w:color w:val="auto"/>
          <w:lang w:eastAsia="ja-JP"/>
        </w:rPr>
      </w:pPr>
    </w:p>
    <w:p w14:paraId="5EBFB77D" w14:textId="0C146427" w:rsidR="00D435DE" w:rsidRDefault="00D435DE" w:rsidP="00D435DE">
      <w:pPr>
        <w:pStyle w:val="Default"/>
        <w:spacing w:line="480" w:lineRule="auto"/>
        <w:jc w:val="thaiDistribute"/>
        <w:rPr>
          <w:rFonts w:ascii="Wingdings" w:eastAsia="MS Mincho" w:hAnsi="Wingdings" w:cs="Times New Roman"/>
          <w:bCs/>
          <w:color w:val="auto"/>
          <w:vertAlign w:val="superscript"/>
          <w:lang w:eastAsia="ja-JP"/>
        </w:rPr>
      </w:pPr>
      <w:proofErr w:type="spellStart"/>
      <w:r w:rsidRPr="002162E2">
        <w:rPr>
          <w:rFonts w:ascii="Times New Roman" w:eastAsia="MS Mincho" w:hAnsi="Times New Roman" w:cs="Times New Roman"/>
          <w:bCs/>
          <w:iCs/>
          <w:color w:val="auto"/>
          <w:lang w:eastAsia="ja-JP"/>
        </w:rPr>
        <w:t>Varintip</w:t>
      </w:r>
      <w:proofErr w:type="spellEnd"/>
      <w:r w:rsidRPr="002162E2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 Lerdsittikul</w:t>
      </w:r>
      <w:r w:rsidRPr="002162E2">
        <w:rPr>
          <w:rFonts w:ascii="Times New Roman" w:eastAsia="MS Mincho" w:hAnsi="Times New Roman" w:cs="Times New Roman"/>
          <w:bCs/>
          <w:iCs/>
          <w:color w:val="auto"/>
          <w:vertAlign w:val="superscript"/>
          <w:lang w:eastAsia="ja-JP"/>
        </w:rPr>
        <w:t>1</w:t>
      </w:r>
      <w:r w:rsidRPr="002162E2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, </w:t>
      </w:r>
      <w:proofErr w:type="spellStart"/>
      <w:r w:rsidRPr="009D3707">
        <w:rPr>
          <w:rStyle w:val="Emphasis"/>
          <w:rFonts w:ascii="Times New Roman" w:hAnsi="Times New Roman" w:cs="Times New Roman"/>
          <w:bCs/>
          <w:i w:val="0"/>
          <w:iCs w:val="0"/>
          <w:color w:val="auto"/>
          <w:shd w:val="clear" w:color="auto" w:fill="FFFFFF"/>
        </w:rPr>
        <w:t>Metawee</w:t>
      </w:r>
      <w:proofErr w:type="spellEnd"/>
      <w:r w:rsidRPr="009D3707">
        <w:rPr>
          <w:rStyle w:val="Emphasis"/>
          <w:rFonts w:ascii="Times New Roman" w:hAnsi="Times New Roman" w:cs="Times New Roman"/>
          <w:bCs/>
          <w:i w:val="0"/>
          <w:iCs w:val="0"/>
          <w:color w:val="auto"/>
          <w:shd w:val="clear" w:color="auto" w:fill="FFFFFF"/>
        </w:rPr>
        <w:t xml:space="preserve"> Thongdee</w:t>
      </w:r>
      <w:r w:rsidRPr="002162E2">
        <w:rPr>
          <w:rFonts w:ascii="Times New Roman" w:eastAsia="MS Mincho" w:hAnsi="Times New Roman" w:cs="Times New Roman"/>
          <w:bCs/>
          <w:color w:val="auto"/>
          <w:vertAlign w:val="superscript"/>
          <w:lang w:eastAsia="ja-JP"/>
        </w:rPr>
        <w:t>2</w:t>
      </w:r>
      <w:r w:rsidRPr="002162E2">
        <w:rPr>
          <w:rFonts w:ascii="Times New Roman" w:eastAsiaTheme="minorHAnsi" w:hAnsi="Times New Roman" w:cs="Times New Roman"/>
          <w:bCs/>
          <w:color w:val="auto"/>
        </w:rPr>
        <w:t xml:space="preserve">, </w:t>
      </w:r>
      <w:proofErr w:type="spellStart"/>
      <w:r w:rsidRPr="002162E2">
        <w:rPr>
          <w:rFonts w:ascii="Times New Roman" w:eastAsiaTheme="minorHAnsi" w:hAnsi="Times New Roman" w:cs="Times New Roman"/>
          <w:bCs/>
          <w:color w:val="auto"/>
        </w:rPr>
        <w:t>Somjit</w:t>
      </w:r>
      <w:proofErr w:type="spellEnd"/>
      <w:r w:rsidRPr="002162E2">
        <w:rPr>
          <w:rFonts w:ascii="Times New Roman" w:eastAsiaTheme="minorHAnsi" w:hAnsi="Times New Roman" w:cs="Times New Roman"/>
          <w:bCs/>
          <w:color w:val="auto"/>
        </w:rPr>
        <w:t xml:space="preserve"> Chaiwattanarungruengpaisan</w:t>
      </w:r>
      <w:r w:rsidRPr="002162E2">
        <w:rPr>
          <w:rFonts w:ascii="Times New Roman" w:eastAsia="MS Mincho" w:hAnsi="Times New Roman" w:cs="Times New Roman"/>
          <w:bCs/>
          <w:color w:val="auto"/>
          <w:vertAlign w:val="superscript"/>
          <w:lang w:eastAsia="ja-JP"/>
        </w:rPr>
        <w:t>2</w:t>
      </w:r>
      <w:r w:rsidRPr="002162E2">
        <w:rPr>
          <w:rFonts w:ascii="Times New Roman" w:eastAsiaTheme="minorHAnsi" w:hAnsi="Times New Roman" w:cs="Times New Roman"/>
          <w:bCs/>
          <w:color w:val="auto"/>
        </w:rPr>
        <w:t xml:space="preserve">, </w:t>
      </w:r>
      <w:proofErr w:type="spellStart"/>
      <w:r w:rsidRPr="002162E2">
        <w:rPr>
          <w:rFonts w:ascii="Times New Roman" w:eastAsiaTheme="minorHAnsi" w:hAnsi="Times New Roman" w:cs="Times New Roman"/>
          <w:bCs/>
          <w:color w:val="auto"/>
        </w:rPr>
        <w:t>Thassanant</w:t>
      </w:r>
      <w:proofErr w:type="spellEnd"/>
      <w:r w:rsidRPr="002162E2">
        <w:rPr>
          <w:rFonts w:ascii="Times New Roman" w:eastAsiaTheme="minorHAnsi" w:hAnsi="Times New Roman" w:cs="Times New Roman"/>
          <w:bCs/>
          <w:color w:val="auto"/>
        </w:rPr>
        <w:t xml:space="preserve"> Atithep</w:t>
      </w:r>
      <w:r w:rsidRPr="002162E2">
        <w:rPr>
          <w:rFonts w:ascii="Times New Roman" w:eastAsia="MS Mincho" w:hAnsi="Times New Roman" w:cs="Times New Roman"/>
          <w:bCs/>
          <w:color w:val="auto"/>
          <w:vertAlign w:val="superscript"/>
          <w:lang w:eastAsia="ja-JP"/>
        </w:rPr>
        <w:t>3</w:t>
      </w:r>
      <w:r w:rsidRPr="002162E2">
        <w:rPr>
          <w:rFonts w:ascii="Times New Roman" w:eastAsiaTheme="minorHAnsi" w:hAnsi="Times New Roman" w:cs="Times New Roman"/>
          <w:bCs/>
          <w:color w:val="auto"/>
        </w:rPr>
        <w:t xml:space="preserve">, </w:t>
      </w:r>
      <w:proofErr w:type="spellStart"/>
      <w:r w:rsidRPr="002162E2">
        <w:rPr>
          <w:rFonts w:ascii="Times New Roman" w:eastAsia="MS Mincho" w:hAnsi="Times New Roman" w:cs="Times New Roman"/>
          <w:bCs/>
          <w:color w:val="auto"/>
          <w:lang w:eastAsia="ja-JP"/>
        </w:rPr>
        <w:t>Sukanya</w:t>
      </w:r>
      <w:proofErr w:type="spellEnd"/>
      <w:r w:rsidRPr="002162E2">
        <w:rPr>
          <w:rFonts w:ascii="Times New Roman" w:eastAsia="MS Mincho" w:hAnsi="Times New Roman" w:cs="Times New Roman"/>
          <w:bCs/>
          <w:color w:val="auto"/>
          <w:lang w:eastAsia="ja-JP"/>
        </w:rPr>
        <w:t xml:space="preserve"> Apiratwarrasakul</w:t>
      </w:r>
      <w:r w:rsidRPr="002162E2">
        <w:rPr>
          <w:rFonts w:ascii="Times New Roman" w:hAnsi="Times New Roman" w:cs="Times New Roman"/>
          <w:color w:val="auto"/>
          <w:vertAlign w:val="superscript"/>
        </w:rPr>
        <w:t>1</w:t>
      </w:r>
      <w:r w:rsidRPr="00816907">
        <w:rPr>
          <w:rFonts w:ascii="Times New Roman" w:eastAsia="MS Mincho" w:hAnsi="Times New Roman" w:cs="Times New Roman"/>
          <w:bCs/>
          <w:color w:val="000000" w:themeColor="text1"/>
          <w:lang w:eastAsia="ja-JP"/>
        </w:rPr>
        <w:t xml:space="preserve">, </w:t>
      </w:r>
      <w:proofErr w:type="spellStart"/>
      <w:r w:rsidRPr="00816907">
        <w:rPr>
          <w:rFonts w:ascii="Times New Roman" w:eastAsia="MS Mincho" w:hAnsi="Times New Roman" w:cs="Times New Roman"/>
          <w:bCs/>
          <w:iCs/>
          <w:color w:val="000000" w:themeColor="text1"/>
          <w:lang w:eastAsia="ja-JP"/>
        </w:rPr>
        <w:t>Patoo</w:t>
      </w:r>
      <w:proofErr w:type="spellEnd"/>
      <w:r w:rsidRPr="00816907">
        <w:rPr>
          <w:rFonts w:ascii="Times New Roman" w:eastAsia="MS Mincho" w:hAnsi="Times New Roman" w:cs="Times New Roman"/>
          <w:bCs/>
          <w:iCs/>
          <w:color w:val="000000" w:themeColor="text1"/>
          <w:lang w:eastAsia="ja-JP"/>
        </w:rPr>
        <w:t xml:space="preserve"> Withatanung</w:t>
      </w:r>
      <w:r w:rsidRPr="00816907">
        <w:rPr>
          <w:rFonts w:ascii="Times New Roman" w:eastAsia="MS Mincho" w:hAnsi="Times New Roman" w:cs="Times New Roman"/>
          <w:bCs/>
          <w:iCs/>
          <w:color w:val="000000" w:themeColor="text1"/>
          <w:vertAlign w:val="superscript"/>
          <w:lang w:eastAsia="ja-JP"/>
        </w:rPr>
        <w:t>4</w:t>
      </w:r>
      <w:r w:rsidRPr="00816907">
        <w:rPr>
          <w:rFonts w:ascii="Times New Roman" w:eastAsia="MS Mincho" w:hAnsi="Times New Roman" w:cs="Times New Roman"/>
          <w:bCs/>
          <w:iCs/>
          <w:color w:val="000000" w:themeColor="text1"/>
          <w:lang w:eastAsia="ja-JP"/>
        </w:rPr>
        <w:t>,</w:t>
      </w:r>
      <w:r w:rsidRPr="00816907">
        <w:rPr>
          <w:rFonts w:ascii="Times New Roman" w:eastAsia="MS Mincho" w:hAnsi="Times New Roman" w:cs="Times New Roman"/>
          <w:bCs/>
          <w:iCs/>
          <w:color w:val="000000" w:themeColor="text1"/>
          <w:vertAlign w:val="superscript"/>
          <w:lang w:eastAsia="ja-JP"/>
        </w:rPr>
        <w:t xml:space="preserve"> </w:t>
      </w:r>
      <w:r w:rsidRPr="00816907">
        <w:rPr>
          <w:rFonts w:ascii="Times New Roman" w:eastAsia="MS Mincho" w:hAnsi="Times New Roman" w:cs="Times New Roman"/>
          <w:bCs/>
          <w:color w:val="000000" w:themeColor="text1"/>
          <w:lang w:eastAsia="ja-JP"/>
        </w:rPr>
        <w:t xml:space="preserve">Martha </w:t>
      </w:r>
      <w:r w:rsidRPr="002162E2">
        <w:rPr>
          <w:rFonts w:ascii="Times New Roman" w:eastAsia="MS Mincho" w:hAnsi="Times New Roman" w:cs="Times New Roman"/>
          <w:bCs/>
          <w:color w:val="auto"/>
          <w:lang w:eastAsia="ja-JP"/>
        </w:rPr>
        <w:t>R</w:t>
      </w:r>
      <w:r w:rsidRPr="002162E2">
        <w:rPr>
          <w:rFonts w:ascii="Times New Roman" w:eastAsia="MS Mincho" w:hAnsi="Times New Roman" w:cs="Angsana New"/>
          <w:bCs/>
          <w:color w:val="auto"/>
          <w:szCs w:val="30"/>
          <w:lang w:eastAsia="ja-JP"/>
        </w:rPr>
        <w:t>.</w:t>
      </w:r>
      <w:r w:rsidRPr="002162E2">
        <w:rPr>
          <w:rFonts w:ascii="Times New Roman" w:eastAsia="MS Mincho" w:hAnsi="Times New Roman" w:cs="Times New Roman"/>
          <w:bCs/>
          <w:color w:val="auto"/>
          <w:lang w:eastAsia="ja-JP"/>
        </w:rPr>
        <w:t xml:space="preserve"> J. Clokie</w:t>
      </w:r>
      <w:r w:rsidRPr="002162E2">
        <w:rPr>
          <w:rFonts w:ascii="Times New Roman" w:hAnsi="Times New Roman" w:cs="Times New Roman"/>
          <w:color w:val="auto"/>
          <w:vertAlign w:val="superscript"/>
        </w:rPr>
        <w:t>5</w:t>
      </w:r>
      <w:r w:rsidRPr="002162E2">
        <w:rPr>
          <w:rFonts w:ascii="Times New Roman" w:eastAsia="MS Mincho" w:hAnsi="Times New Roman" w:cs="Times New Roman"/>
          <w:bCs/>
          <w:color w:val="auto"/>
          <w:lang w:eastAsia="ja-JP"/>
        </w:rPr>
        <w:t xml:space="preserve"> &amp; </w:t>
      </w:r>
      <w:proofErr w:type="spellStart"/>
      <w:r w:rsidRPr="002162E2">
        <w:rPr>
          <w:rFonts w:ascii="Times New Roman" w:eastAsia="MS Mincho" w:hAnsi="Times New Roman" w:cs="Times New Roman"/>
          <w:bCs/>
          <w:iCs/>
          <w:color w:val="auto"/>
          <w:lang w:eastAsia="ja-JP"/>
        </w:rPr>
        <w:t>Sunee</w:t>
      </w:r>
      <w:proofErr w:type="spellEnd"/>
      <w:r w:rsidRPr="002162E2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 Korbsrisate</w:t>
      </w:r>
      <w:r w:rsidR="002D0F2A">
        <w:rPr>
          <w:rFonts w:ascii="Times New Roman" w:eastAsia="MS Mincho" w:hAnsi="Times New Roman" w:cs="Times New Roman"/>
          <w:bCs/>
          <w:iCs/>
          <w:color w:val="auto"/>
          <w:vertAlign w:val="superscript"/>
          <w:lang w:eastAsia="ja-JP"/>
        </w:rPr>
        <w:t>4</w:t>
      </w:r>
      <w:r w:rsidRPr="002162E2">
        <w:rPr>
          <w:rFonts w:ascii="Wingdings" w:eastAsia="MS Mincho" w:hAnsi="Wingdings" w:cs="Times New Roman"/>
          <w:bCs/>
          <w:color w:val="auto"/>
          <w:vertAlign w:val="superscript"/>
          <w:lang w:eastAsia="ja-JP"/>
        </w:rPr>
        <w:t></w:t>
      </w:r>
    </w:p>
    <w:p w14:paraId="26CC56A5" w14:textId="77777777" w:rsidR="007A2E66" w:rsidRPr="002162E2" w:rsidRDefault="007A2E66" w:rsidP="00D435DE">
      <w:pPr>
        <w:pStyle w:val="Default"/>
        <w:spacing w:line="480" w:lineRule="auto"/>
        <w:jc w:val="thaiDistribute"/>
        <w:rPr>
          <w:rFonts w:ascii="Times New Roman" w:hAnsi="Times New Roman" w:cs="Times New Roman"/>
          <w:color w:val="auto"/>
        </w:rPr>
      </w:pPr>
    </w:p>
    <w:p w14:paraId="12A3142D" w14:textId="77777777" w:rsidR="007A2E66" w:rsidRPr="007A2E66" w:rsidRDefault="007A2E66" w:rsidP="007A2E66">
      <w:pPr>
        <w:spacing w:line="480" w:lineRule="auto"/>
        <w:jc w:val="thaiDistribute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A2E6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Veterinary Diagnostic Center, Faculty of Veterinary Science,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Mahidol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iversity, Nakhon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Pathom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ailand. </w:t>
      </w:r>
      <w:r w:rsidRPr="007A2E6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2</w:t>
      </w:r>
      <w:r w:rsidRPr="007A2E66">
        <w:rPr>
          <w:rFonts w:ascii="Times New Roman" w:hAnsi="Times New Roman" w:cs="Times New Roman"/>
          <w:sz w:val="24"/>
          <w:szCs w:val="24"/>
        </w:rPr>
        <w:t>The Monitoring Surveillance Center for Zoonotic Diseases in Wildlife and Exotic Animals,</w:t>
      </w:r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aculty of Veterinary Science,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Mahidol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iversity, Nakhon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Pathom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ailand. </w:t>
      </w:r>
      <w:r w:rsidRPr="007A2E6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3</w:t>
      </w:r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rontier Research Center,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Vidyasirimedhi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stitute of Science and Technology,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Rayong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hailand. </w:t>
      </w:r>
      <w:r w:rsidRPr="007A2E6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4</w:t>
      </w:r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Department of Immunology, Faculty of Medicine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Siriraj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Hospital, </w:t>
      </w:r>
      <w:proofErr w:type="spellStart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>Mahidol</w:t>
      </w:r>
      <w:proofErr w:type="spellEnd"/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iversity, Bangkok, Thailand. </w:t>
      </w:r>
      <w:r w:rsidRPr="007A2E66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5</w:t>
      </w:r>
      <w:r w:rsidRPr="007A2E6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Department of Genetics and Genome Biology, University of Leicester, Leicester, United Kingdom. </w:t>
      </w:r>
    </w:p>
    <w:p w14:paraId="4A101B43" w14:textId="77777777" w:rsidR="00654322" w:rsidRPr="009D3707" w:rsidRDefault="00654322" w:rsidP="00654322">
      <w:pPr>
        <w:spacing w:line="480" w:lineRule="auto"/>
        <w:ind w:right="-187"/>
        <w:jc w:val="thaiDistribute"/>
        <w:rPr>
          <w:rFonts w:asciiTheme="majorBidi" w:hAnsiTheme="majorBidi" w:cstheme="majorBidi"/>
          <w:b/>
          <w:bCs/>
          <w:sz w:val="24"/>
          <w:szCs w:val="24"/>
          <w:cs/>
        </w:rPr>
      </w:pPr>
    </w:p>
    <w:p w14:paraId="2985E1F1" w14:textId="71CB5237" w:rsidR="007339F5" w:rsidRPr="00F748D4" w:rsidRDefault="007339F5" w:rsidP="00024382">
      <w:pPr>
        <w:pStyle w:val="NormalWeb"/>
        <w:spacing w:before="0" w:beforeAutospacing="0" w:after="0" w:afterAutospacing="0" w:line="480" w:lineRule="auto"/>
      </w:pPr>
      <w:r>
        <w:rPr>
          <w:color w:val="000000"/>
        </w:rPr>
        <w:t>*</w:t>
      </w:r>
      <w:r w:rsidR="00F748D4">
        <w:rPr>
          <w:rFonts w:ascii="TimesNewRomanPSMT" w:hAnsi="TimesNewRomanPSMT"/>
        </w:rPr>
        <w:t xml:space="preserve">Corresponding author: </w:t>
      </w:r>
      <w:r w:rsidRPr="007339F5">
        <w:rPr>
          <w:color w:val="000000"/>
        </w:rPr>
        <w:t>Sunee.kor@mahidol.edu</w:t>
      </w:r>
    </w:p>
    <w:p w14:paraId="60D1758E" w14:textId="35538BF7" w:rsidR="00547106" w:rsidRDefault="00547106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2D65A2" w14:textId="21208532" w:rsidR="009D3707" w:rsidRDefault="009D3707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A28F13" w14:textId="67D22A8B" w:rsidR="009D3707" w:rsidRDefault="009D3707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4B7119B" w14:textId="24EDF56D" w:rsidR="00610531" w:rsidRDefault="00610531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70CB6A" w14:textId="77777777" w:rsidR="00610531" w:rsidRDefault="00610531" w:rsidP="00610531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C1C00"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787A60B7" wp14:editId="09DD5514">
            <wp:extent cx="5404247" cy="6858404"/>
            <wp:effectExtent l="0" t="0" r="6350" b="0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2AA8D4-AF49-52C9-D4D6-7FEF09C1D5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2AA8D4-AF49-52C9-D4D6-7FEF09C1D5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716" t="14584" r="5062" b="19583"/>
                    <a:stretch/>
                  </pic:blipFill>
                  <pic:spPr>
                    <a:xfrm>
                      <a:off x="0" y="0"/>
                      <a:ext cx="5404247" cy="685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850A3" w14:textId="4CEEC277" w:rsidR="00610531" w:rsidRDefault="00610531" w:rsidP="00610531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610531" w:rsidSect="00BA495A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. </w:t>
      </w:r>
      <w:proofErr w:type="spellStart"/>
      <w:r w:rsidRPr="005426D0">
        <w:rPr>
          <w:rFonts w:ascii="Times New Roman" w:hAnsi="Times New Roman" w:cs="Times New Roman"/>
          <w:color w:val="000000"/>
          <w:sz w:val="24"/>
          <w:szCs w:val="24"/>
        </w:rPr>
        <w:t>PhageTerm</w:t>
      </w:r>
      <w:proofErr w:type="spellEnd"/>
      <w:r w:rsidRPr="005426D0">
        <w:rPr>
          <w:rFonts w:ascii="Times New Roman" w:hAnsi="Times New Roman" w:cs="Times New Roman"/>
          <w:color w:val="000000"/>
          <w:sz w:val="24"/>
          <w:szCs w:val="24"/>
        </w:rPr>
        <w:t xml:space="preserve"> analysis of vB_PaeS_VL1 genom</w:t>
      </w:r>
      <w:r w:rsidR="00A10CF1">
        <w:rPr>
          <w:rFonts w:ascii="Times New Roman" w:hAnsi="Times New Roman" w:cs="Times New Roman"/>
          <w:color w:val="000000"/>
          <w:sz w:val="24"/>
          <w:szCs w:val="24"/>
        </w:rPr>
        <w:t>e</w:t>
      </w:r>
    </w:p>
    <w:p w14:paraId="6812025F" w14:textId="552CE8F1" w:rsidR="009C66A5" w:rsidRDefault="003F79C6" w:rsidP="00210B77">
      <w:pPr>
        <w:pStyle w:val="HTMLPreformatted"/>
        <w:shd w:val="clear" w:color="auto" w:fill="FFFFFF"/>
        <w:spacing w:line="480" w:lineRule="auto"/>
        <w:ind w:right="4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36F14323" wp14:editId="51F22152">
            <wp:extent cx="5356526" cy="4879818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519" cy="491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BFAB8" w14:textId="77777777" w:rsidR="003F79C6" w:rsidRDefault="003F79C6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3D1F8D" w14:textId="6AB53AC1" w:rsidR="000151E0" w:rsidRPr="00E94AA2" w:rsidRDefault="00E94AA2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</w:t>
      </w:r>
      <w:r w:rsidR="00610531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E94AA2">
        <w:rPr>
          <w:rFonts w:ascii="Times New Roman" w:hAnsi="Times New Roman" w:cs="Times New Roman"/>
          <w:color w:val="000000"/>
          <w:sz w:val="24"/>
          <w:szCs w:val="24"/>
        </w:rPr>
        <w:t>Restriction digestion profiles of vB_PaeS_VL1 genom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genome of phage VL1 was digested with </w:t>
      </w:r>
      <w:proofErr w:type="spellStart"/>
      <w:r w:rsidRPr="00E94AA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a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E94AA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de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Marker 1: </w:t>
      </w:r>
      <w:r w:rsidR="00F44A2F" w:rsidRPr="00F44A2F">
        <w:rPr>
          <w:rFonts w:ascii="Times New Roman" w:hAnsi="Times New Roman" w:cs="Times New Roman"/>
          <w:color w:val="000000"/>
          <w:sz w:val="24"/>
          <w:szCs w:val="24"/>
        </w:rPr>
        <w:t xml:space="preserve">Lambda DNA/ </w:t>
      </w:r>
      <w:proofErr w:type="spellStart"/>
      <w:r w:rsidR="00F44A2F" w:rsidRPr="008C1C00">
        <w:rPr>
          <w:rFonts w:ascii="Times New Roman" w:hAnsi="Times New Roman" w:cs="Times New Roman"/>
          <w:i/>
          <w:iCs/>
          <w:color w:val="000000"/>
          <w:sz w:val="24"/>
          <w:szCs w:val="24"/>
        </w:rPr>
        <w:t>Hind</w:t>
      </w:r>
      <w:r w:rsidR="00F44A2F" w:rsidRPr="00F44A2F">
        <w:rPr>
          <w:rFonts w:ascii="Times New Roman" w:hAnsi="Times New Roman" w:cs="Times New Roman"/>
          <w:color w:val="000000"/>
          <w:sz w:val="24"/>
          <w:szCs w:val="24"/>
        </w:rPr>
        <w:t>III</w:t>
      </w:r>
      <w:proofErr w:type="spellEnd"/>
      <w:r w:rsidR="00F44A2F" w:rsidRPr="00F44A2F">
        <w:rPr>
          <w:rFonts w:ascii="Times New Roman" w:hAnsi="Times New Roman" w:cs="Times New Roman"/>
          <w:color w:val="000000"/>
          <w:sz w:val="24"/>
          <w:szCs w:val="24"/>
        </w:rPr>
        <w:t xml:space="preserve"> marker</w:t>
      </w:r>
      <w:r w:rsidR="00F44A2F">
        <w:rPr>
          <w:rFonts w:ascii="Times New Roman" w:hAnsi="Times New Roman" w:cs="Times New Roman"/>
          <w:color w:val="000000"/>
          <w:sz w:val="24"/>
          <w:szCs w:val="24"/>
        </w:rPr>
        <w:t>. Marker 2:</w:t>
      </w:r>
      <w:r w:rsidR="001E5FCA">
        <w:rPr>
          <w:rFonts w:ascii="Times New Roman" w:hAnsi="Times New Roman" w:cs="Times New Roman"/>
          <w:color w:val="000000"/>
          <w:sz w:val="24"/>
          <w:szCs w:val="24"/>
        </w:rPr>
        <w:t xml:space="preserve"> 1 kb ladder.</w:t>
      </w:r>
    </w:p>
    <w:p w14:paraId="5EEA9D83" w14:textId="77777777" w:rsidR="00A10CF1" w:rsidRDefault="00A10CF1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A10CF1" w:rsidSect="00BA495A">
          <w:footerReference w:type="even" r:id="rId11"/>
          <w:footerReference w:type="default" r:id="rId12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4E5C82C" w14:textId="4A36FABB" w:rsidR="00BC1E03" w:rsidRPr="00EF597B" w:rsidRDefault="00BC1E03" w:rsidP="005834B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F597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="Angsana New"/>
          <w:b/>
          <w:bCs/>
          <w:sz w:val="24"/>
          <w:szCs w:val="30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F59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834BE">
        <w:rPr>
          <w:rFonts w:asciiTheme="majorBidi" w:hAnsiTheme="majorBidi" w:cstheme="majorBidi"/>
          <w:sz w:val="24"/>
          <w:szCs w:val="24"/>
        </w:rPr>
        <w:t>Predicted open reading frame (ORF) in the vB_PaeS_VL1 genome</w:t>
      </w:r>
    </w:p>
    <w:tbl>
      <w:tblPr>
        <w:tblStyle w:val="TableGrid"/>
        <w:tblW w:w="13750" w:type="dxa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24"/>
        <w:gridCol w:w="824"/>
        <w:gridCol w:w="1176"/>
        <w:gridCol w:w="1070"/>
        <w:gridCol w:w="1337"/>
        <w:gridCol w:w="1323"/>
        <w:gridCol w:w="3095"/>
        <w:gridCol w:w="3378"/>
      </w:tblGrid>
      <w:tr w:rsidR="00BC1E03" w:rsidRPr="00EF597B" w14:paraId="76EC3F0A" w14:textId="77777777" w:rsidTr="005D4FBA">
        <w:trPr>
          <w:tblHeader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E3D01F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5826E7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7D4115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DA8F43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5AEC19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residu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C46B51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ecular</w:t>
            </w:r>
          </w:p>
          <w:p w14:paraId="1F9E4CB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ss</w:t>
            </w:r>
          </w:p>
          <w:p w14:paraId="16F29B2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Da</w:t>
            </w:r>
            <w:proofErr w:type="spellEnd"/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43796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ulated</w:t>
            </w:r>
          </w:p>
          <w:p w14:paraId="1392398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electric</w:t>
            </w:r>
          </w:p>
          <w:p w14:paraId="6BB59B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int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311884F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tative function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</w:tcPr>
          <w:p w14:paraId="14B1754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erved protein domain superfamily</w:t>
            </w:r>
          </w:p>
        </w:tc>
      </w:tr>
      <w:tr w:rsidR="00BC1E03" w:rsidRPr="00EF597B" w14:paraId="24386287" w14:textId="77777777" w:rsidTr="005D4FBA">
        <w:tc>
          <w:tcPr>
            <w:tcW w:w="723" w:type="dxa"/>
            <w:tcBorders>
              <w:top w:val="single" w:sz="4" w:space="0" w:color="auto"/>
            </w:tcBorders>
          </w:tcPr>
          <w:p w14:paraId="603B493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D7469B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6088E2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1429E5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3C0B16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263127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0DC91D3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07</w:t>
            </w:r>
          </w:p>
        </w:tc>
        <w:tc>
          <w:tcPr>
            <w:tcW w:w="3095" w:type="dxa"/>
            <w:tcBorders>
              <w:top w:val="single" w:sz="4" w:space="0" w:color="auto"/>
            </w:tcBorders>
          </w:tcPr>
          <w:p w14:paraId="77730F6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14:paraId="14232B14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5120D4A" w14:textId="77777777" w:rsidTr="005D4FBA">
        <w:tc>
          <w:tcPr>
            <w:tcW w:w="723" w:type="dxa"/>
          </w:tcPr>
          <w:p w14:paraId="22289AB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24" w:type="dxa"/>
          </w:tcPr>
          <w:p w14:paraId="0AC4A89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5</w:t>
            </w:r>
          </w:p>
        </w:tc>
        <w:tc>
          <w:tcPr>
            <w:tcW w:w="824" w:type="dxa"/>
          </w:tcPr>
          <w:p w14:paraId="358371B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57</w:t>
            </w:r>
          </w:p>
        </w:tc>
        <w:tc>
          <w:tcPr>
            <w:tcW w:w="1176" w:type="dxa"/>
          </w:tcPr>
          <w:p w14:paraId="0EAEEF7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825B4F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337" w:type="dxa"/>
          </w:tcPr>
          <w:p w14:paraId="099B866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323" w:type="dxa"/>
          </w:tcPr>
          <w:p w14:paraId="2E7FD2C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3095" w:type="dxa"/>
          </w:tcPr>
          <w:p w14:paraId="78C58FA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E23F8F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B69CAD5" w14:textId="77777777" w:rsidTr="005D4FBA">
        <w:tc>
          <w:tcPr>
            <w:tcW w:w="723" w:type="dxa"/>
          </w:tcPr>
          <w:p w14:paraId="3094C49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24" w:type="dxa"/>
          </w:tcPr>
          <w:p w14:paraId="5647E17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74</w:t>
            </w:r>
          </w:p>
        </w:tc>
        <w:tc>
          <w:tcPr>
            <w:tcW w:w="824" w:type="dxa"/>
          </w:tcPr>
          <w:p w14:paraId="1EA0E2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28</w:t>
            </w:r>
          </w:p>
        </w:tc>
        <w:tc>
          <w:tcPr>
            <w:tcW w:w="1176" w:type="dxa"/>
          </w:tcPr>
          <w:p w14:paraId="1D2C8D0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12A533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337" w:type="dxa"/>
          </w:tcPr>
          <w:p w14:paraId="5FC6C4A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1323" w:type="dxa"/>
          </w:tcPr>
          <w:p w14:paraId="677462C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86</w:t>
            </w:r>
          </w:p>
        </w:tc>
        <w:tc>
          <w:tcPr>
            <w:tcW w:w="3095" w:type="dxa"/>
          </w:tcPr>
          <w:p w14:paraId="76FDAFF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D54DB3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802E6C8" w14:textId="77777777" w:rsidTr="005D4FBA">
        <w:tc>
          <w:tcPr>
            <w:tcW w:w="723" w:type="dxa"/>
          </w:tcPr>
          <w:p w14:paraId="649713B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24" w:type="dxa"/>
          </w:tcPr>
          <w:p w14:paraId="12DD02A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342</w:t>
            </w:r>
          </w:p>
        </w:tc>
        <w:tc>
          <w:tcPr>
            <w:tcW w:w="824" w:type="dxa"/>
          </w:tcPr>
          <w:p w14:paraId="43BB244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33</w:t>
            </w:r>
          </w:p>
        </w:tc>
        <w:tc>
          <w:tcPr>
            <w:tcW w:w="1176" w:type="dxa"/>
          </w:tcPr>
          <w:p w14:paraId="7D6B4AF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8281F7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337" w:type="dxa"/>
          </w:tcPr>
          <w:p w14:paraId="564C703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323" w:type="dxa"/>
          </w:tcPr>
          <w:p w14:paraId="4D7B14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32</w:t>
            </w:r>
          </w:p>
        </w:tc>
        <w:tc>
          <w:tcPr>
            <w:tcW w:w="3095" w:type="dxa"/>
          </w:tcPr>
          <w:p w14:paraId="05CB76E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99C9B6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B9EC258" w14:textId="77777777" w:rsidTr="005D4FBA">
        <w:tc>
          <w:tcPr>
            <w:tcW w:w="723" w:type="dxa"/>
          </w:tcPr>
          <w:p w14:paraId="625C661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24" w:type="dxa"/>
          </w:tcPr>
          <w:p w14:paraId="0DC6501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48</w:t>
            </w:r>
          </w:p>
        </w:tc>
        <w:tc>
          <w:tcPr>
            <w:tcW w:w="824" w:type="dxa"/>
          </w:tcPr>
          <w:p w14:paraId="0BFC196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90</w:t>
            </w:r>
          </w:p>
        </w:tc>
        <w:tc>
          <w:tcPr>
            <w:tcW w:w="1176" w:type="dxa"/>
          </w:tcPr>
          <w:p w14:paraId="6166D5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111480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37" w:type="dxa"/>
          </w:tcPr>
          <w:p w14:paraId="4F06289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1323" w:type="dxa"/>
          </w:tcPr>
          <w:p w14:paraId="3A4EF03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74</w:t>
            </w:r>
          </w:p>
        </w:tc>
        <w:tc>
          <w:tcPr>
            <w:tcW w:w="3095" w:type="dxa"/>
          </w:tcPr>
          <w:p w14:paraId="0162F21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BECEF2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EC5AD70" w14:textId="77777777" w:rsidTr="005D4FBA">
        <w:tc>
          <w:tcPr>
            <w:tcW w:w="723" w:type="dxa"/>
          </w:tcPr>
          <w:p w14:paraId="74928A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24" w:type="dxa"/>
          </w:tcPr>
          <w:p w14:paraId="34E5A1B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87</w:t>
            </w:r>
          </w:p>
        </w:tc>
        <w:tc>
          <w:tcPr>
            <w:tcW w:w="824" w:type="dxa"/>
          </w:tcPr>
          <w:p w14:paraId="6879BF1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17</w:t>
            </w:r>
          </w:p>
        </w:tc>
        <w:tc>
          <w:tcPr>
            <w:tcW w:w="1176" w:type="dxa"/>
          </w:tcPr>
          <w:p w14:paraId="21A5F9B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769486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337" w:type="dxa"/>
          </w:tcPr>
          <w:p w14:paraId="1D0A90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323" w:type="dxa"/>
          </w:tcPr>
          <w:p w14:paraId="3963A5F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30</w:t>
            </w:r>
          </w:p>
        </w:tc>
        <w:tc>
          <w:tcPr>
            <w:tcW w:w="3095" w:type="dxa"/>
          </w:tcPr>
          <w:p w14:paraId="3EE35D2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EF597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Putative transcriptional regulator</w:t>
            </w:r>
          </w:p>
        </w:tc>
        <w:tc>
          <w:tcPr>
            <w:tcW w:w="3378" w:type="dxa"/>
          </w:tcPr>
          <w:p w14:paraId="3379B29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485B1BD0" w14:textId="77777777" w:rsidTr="005D4FBA">
        <w:tc>
          <w:tcPr>
            <w:tcW w:w="723" w:type="dxa"/>
          </w:tcPr>
          <w:p w14:paraId="609B865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24" w:type="dxa"/>
          </w:tcPr>
          <w:p w14:paraId="497CA91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17</w:t>
            </w:r>
          </w:p>
        </w:tc>
        <w:tc>
          <w:tcPr>
            <w:tcW w:w="824" w:type="dxa"/>
          </w:tcPr>
          <w:p w14:paraId="4E6FC52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265</w:t>
            </w:r>
          </w:p>
        </w:tc>
        <w:tc>
          <w:tcPr>
            <w:tcW w:w="1176" w:type="dxa"/>
          </w:tcPr>
          <w:p w14:paraId="30EA3A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4D09E0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337" w:type="dxa"/>
          </w:tcPr>
          <w:p w14:paraId="724C178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1323" w:type="dxa"/>
          </w:tcPr>
          <w:p w14:paraId="6C2EDE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3095" w:type="dxa"/>
          </w:tcPr>
          <w:p w14:paraId="5D213D7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F407F2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DD11D76" w14:textId="77777777" w:rsidTr="005D4FBA">
        <w:tc>
          <w:tcPr>
            <w:tcW w:w="723" w:type="dxa"/>
          </w:tcPr>
          <w:p w14:paraId="6A46E5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24" w:type="dxa"/>
          </w:tcPr>
          <w:p w14:paraId="3CD3281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269</w:t>
            </w:r>
          </w:p>
        </w:tc>
        <w:tc>
          <w:tcPr>
            <w:tcW w:w="824" w:type="dxa"/>
          </w:tcPr>
          <w:p w14:paraId="0BB7044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77</w:t>
            </w:r>
          </w:p>
        </w:tc>
        <w:tc>
          <w:tcPr>
            <w:tcW w:w="1176" w:type="dxa"/>
          </w:tcPr>
          <w:p w14:paraId="072B070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8B99A7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1337" w:type="dxa"/>
          </w:tcPr>
          <w:p w14:paraId="2366C76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1323" w:type="dxa"/>
          </w:tcPr>
          <w:p w14:paraId="38FC98E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  <w:tc>
          <w:tcPr>
            <w:tcW w:w="3095" w:type="dxa"/>
          </w:tcPr>
          <w:p w14:paraId="4D82B1A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Wall-associated receptor kinase-like 20-like protein</w:t>
            </w:r>
          </w:p>
        </w:tc>
        <w:tc>
          <w:tcPr>
            <w:tcW w:w="3378" w:type="dxa"/>
          </w:tcPr>
          <w:p w14:paraId="29E553E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2D89E5AF" w14:textId="77777777" w:rsidTr="005D4FBA">
        <w:tc>
          <w:tcPr>
            <w:tcW w:w="723" w:type="dxa"/>
          </w:tcPr>
          <w:p w14:paraId="3A640F7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824" w:type="dxa"/>
          </w:tcPr>
          <w:p w14:paraId="2BB1E24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61</w:t>
            </w:r>
          </w:p>
        </w:tc>
        <w:tc>
          <w:tcPr>
            <w:tcW w:w="824" w:type="dxa"/>
          </w:tcPr>
          <w:p w14:paraId="6243AC4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63</w:t>
            </w:r>
          </w:p>
        </w:tc>
        <w:tc>
          <w:tcPr>
            <w:tcW w:w="1176" w:type="dxa"/>
          </w:tcPr>
          <w:p w14:paraId="5934960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16D596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37" w:type="dxa"/>
          </w:tcPr>
          <w:p w14:paraId="6B0B6E6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1323" w:type="dxa"/>
          </w:tcPr>
          <w:p w14:paraId="30964E4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.40</w:t>
            </w:r>
          </w:p>
        </w:tc>
        <w:tc>
          <w:tcPr>
            <w:tcW w:w="3095" w:type="dxa"/>
          </w:tcPr>
          <w:p w14:paraId="114638A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DF7913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ABFF6AE" w14:textId="77777777" w:rsidTr="005D4FBA">
        <w:tc>
          <w:tcPr>
            <w:tcW w:w="723" w:type="dxa"/>
          </w:tcPr>
          <w:p w14:paraId="1E3D3F1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24" w:type="dxa"/>
          </w:tcPr>
          <w:p w14:paraId="2EAA515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67</w:t>
            </w:r>
          </w:p>
        </w:tc>
        <w:tc>
          <w:tcPr>
            <w:tcW w:w="824" w:type="dxa"/>
          </w:tcPr>
          <w:p w14:paraId="570027D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70</w:t>
            </w:r>
          </w:p>
        </w:tc>
        <w:tc>
          <w:tcPr>
            <w:tcW w:w="1176" w:type="dxa"/>
          </w:tcPr>
          <w:p w14:paraId="3C06234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284140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337" w:type="dxa"/>
          </w:tcPr>
          <w:p w14:paraId="300194C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1323" w:type="dxa"/>
          </w:tcPr>
          <w:p w14:paraId="47B58BA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62</w:t>
            </w:r>
          </w:p>
        </w:tc>
        <w:tc>
          <w:tcPr>
            <w:tcW w:w="3095" w:type="dxa"/>
          </w:tcPr>
          <w:p w14:paraId="1ABA8A9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1627F7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02B3926" w14:textId="77777777" w:rsidTr="005D4FBA">
        <w:tc>
          <w:tcPr>
            <w:tcW w:w="723" w:type="dxa"/>
          </w:tcPr>
          <w:p w14:paraId="716748E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</w:t>
            </w:r>
          </w:p>
        </w:tc>
        <w:tc>
          <w:tcPr>
            <w:tcW w:w="824" w:type="dxa"/>
          </w:tcPr>
          <w:p w14:paraId="2263B29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100</w:t>
            </w:r>
          </w:p>
        </w:tc>
        <w:tc>
          <w:tcPr>
            <w:tcW w:w="824" w:type="dxa"/>
          </w:tcPr>
          <w:p w14:paraId="65C7E09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18</w:t>
            </w:r>
          </w:p>
        </w:tc>
        <w:tc>
          <w:tcPr>
            <w:tcW w:w="1176" w:type="dxa"/>
          </w:tcPr>
          <w:p w14:paraId="4000CDF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9EB2C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337" w:type="dxa"/>
          </w:tcPr>
          <w:p w14:paraId="4E13BF9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1323" w:type="dxa"/>
          </w:tcPr>
          <w:p w14:paraId="66AAD37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</w:tc>
        <w:tc>
          <w:tcPr>
            <w:tcW w:w="3095" w:type="dxa"/>
          </w:tcPr>
          <w:p w14:paraId="427F1F2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21DAC10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1DAAA4D" w14:textId="77777777" w:rsidTr="005D4FBA">
        <w:tc>
          <w:tcPr>
            <w:tcW w:w="723" w:type="dxa"/>
          </w:tcPr>
          <w:p w14:paraId="753C555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24" w:type="dxa"/>
          </w:tcPr>
          <w:p w14:paraId="26A227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15</w:t>
            </w:r>
          </w:p>
        </w:tc>
        <w:tc>
          <w:tcPr>
            <w:tcW w:w="824" w:type="dxa"/>
          </w:tcPr>
          <w:p w14:paraId="35E2496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48</w:t>
            </w:r>
          </w:p>
        </w:tc>
        <w:tc>
          <w:tcPr>
            <w:tcW w:w="1176" w:type="dxa"/>
          </w:tcPr>
          <w:p w14:paraId="45269E8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59C7E0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337" w:type="dxa"/>
          </w:tcPr>
          <w:p w14:paraId="0F9BBC5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1323" w:type="dxa"/>
          </w:tcPr>
          <w:p w14:paraId="649541B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30</w:t>
            </w:r>
          </w:p>
        </w:tc>
        <w:tc>
          <w:tcPr>
            <w:tcW w:w="3095" w:type="dxa"/>
          </w:tcPr>
          <w:p w14:paraId="4D075A8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2E28E4B4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19EFD4B" w14:textId="77777777" w:rsidTr="005D4FBA">
        <w:tc>
          <w:tcPr>
            <w:tcW w:w="723" w:type="dxa"/>
          </w:tcPr>
          <w:p w14:paraId="6CC42EC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24" w:type="dxa"/>
          </w:tcPr>
          <w:p w14:paraId="3D445EC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45</w:t>
            </w:r>
          </w:p>
        </w:tc>
        <w:tc>
          <w:tcPr>
            <w:tcW w:w="824" w:type="dxa"/>
          </w:tcPr>
          <w:p w14:paraId="02F5500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766</w:t>
            </w:r>
          </w:p>
        </w:tc>
        <w:tc>
          <w:tcPr>
            <w:tcW w:w="1176" w:type="dxa"/>
          </w:tcPr>
          <w:p w14:paraId="180B5AC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6A58BE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337" w:type="dxa"/>
          </w:tcPr>
          <w:p w14:paraId="17F451E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1</w:t>
            </w:r>
          </w:p>
        </w:tc>
        <w:tc>
          <w:tcPr>
            <w:tcW w:w="1323" w:type="dxa"/>
          </w:tcPr>
          <w:p w14:paraId="12F75E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54</w:t>
            </w:r>
          </w:p>
        </w:tc>
        <w:tc>
          <w:tcPr>
            <w:tcW w:w="3095" w:type="dxa"/>
          </w:tcPr>
          <w:p w14:paraId="36F785B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0D25F4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793B3FE" w14:textId="77777777" w:rsidTr="005D4FBA">
        <w:tc>
          <w:tcPr>
            <w:tcW w:w="723" w:type="dxa"/>
          </w:tcPr>
          <w:p w14:paraId="3B67E4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824" w:type="dxa"/>
          </w:tcPr>
          <w:p w14:paraId="1BB36D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838</w:t>
            </w:r>
          </w:p>
        </w:tc>
        <w:tc>
          <w:tcPr>
            <w:tcW w:w="824" w:type="dxa"/>
          </w:tcPr>
          <w:p w14:paraId="4D783A7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023</w:t>
            </w:r>
          </w:p>
        </w:tc>
        <w:tc>
          <w:tcPr>
            <w:tcW w:w="1176" w:type="dxa"/>
          </w:tcPr>
          <w:p w14:paraId="1868D13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82ECB8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37" w:type="dxa"/>
          </w:tcPr>
          <w:p w14:paraId="0641C0E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1323" w:type="dxa"/>
          </w:tcPr>
          <w:p w14:paraId="2391F16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60</w:t>
            </w:r>
          </w:p>
        </w:tc>
        <w:tc>
          <w:tcPr>
            <w:tcW w:w="3095" w:type="dxa"/>
          </w:tcPr>
          <w:p w14:paraId="30E6B89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1E4426D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1C5CA79" w14:textId="77777777" w:rsidTr="005D4FBA">
        <w:tc>
          <w:tcPr>
            <w:tcW w:w="723" w:type="dxa"/>
          </w:tcPr>
          <w:p w14:paraId="386CEA9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24" w:type="dxa"/>
          </w:tcPr>
          <w:p w14:paraId="4570A27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117</w:t>
            </w:r>
          </w:p>
        </w:tc>
        <w:tc>
          <w:tcPr>
            <w:tcW w:w="824" w:type="dxa"/>
          </w:tcPr>
          <w:p w14:paraId="0D15492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407</w:t>
            </w:r>
          </w:p>
        </w:tc>
        <w:tc>
          <w:tcPr>
            <w:tcW w:w="1176" w:type="dxa"/>
          </w:tcPr>
          <w:p w14:paraId="04A4578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FBEA14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337" w:type="dxa"/>
          </w:tcPr>
          <w:p w14:paraId="3F3DBB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323" w:type="dxa"/>
          </w:tcPr>
          <w:p w14:paraId="3E61D6A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30</w:t>
            </w:r>
          </w:p>
        </w:tc>
        <w:tc>
          <w:tcPr>
            <w:tcW w:w="3095" w:type="dxa"/>
          </w:tcPr>
          <w:p w14:paraId="4A74237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481C74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099DC96" w14:textId="77777777" w:rsidTr="005D4FBA">
        <w:tc>
          <w:tcPr>
            <w:tcW w:w="723" w:type="dxa"/>
          </w:tcPr>
          <w:p w14:paraId="7BF577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824" w:type="dxa"/>
          </w:tcPr>
          <w:p w14:paraId="12EAA0F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592</w:t>
            </w:r>
          </w:p>
        </w:tc>
        <w:tc>
          <w:tcPr>
            <w:tcW w:w="824" w:type="dxa"/>
          </w:tcPr>
          <w:p w14:paraId="4E2D070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57</w:t>
            </w:r>
          </w:p>
        </w:tc>
        <w:tc>
          <w:tcPr>
            <w:tcW w:w="1176" w:type="dxa"/>
          </w:tcPr>
          <w:p w14:paraId="307485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126923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337" w:type="dxa"/>
          </w:tcPr>
          <w:p w14:paraId="3FC4845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.2</w:t>
            </w:r>
          </w:p>
        </w:tc>
        <w:tc>
          <w:tcPr>
            <w:tcW w:w="1323" w:type="dxa"/>
          </w:tcPr>
          <w:p w14:paraId="71163CE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3095" w:type="dxa"/>
          </w:tcPr>
          <w:p w14:paraId="7D2B1E7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A3BBBA0" w14:textId="77777777" w:rsidR="00BC1E03" w:rsidRPr="00EF597B" w:rsidRDefault="00BC1E03" w:rsidP="005D4FBA">
            <w:pPr>
              <w:bidi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6ADF19C" w14:textId="77777777" w:rsidTr="005D4FBA">
        <w:tc>
          <w:tcPr>
            <w:tcW w:w="723" w:type="dxa"/>
          </w:tcPr>
          <w:p w14:paraId="09B0634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824" w:type="dxa"/>
          </w:tcPr>
          <w:p w14:paraId="4EDC52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57</w:t>
            </w:r>
          </w:p>
        </w:tc>
        <w:tc>
          <w:tcPr>
            <w:tcW w:w="824" w:type="dxa"/>
          </w:tcPr>
          <w:p w14:paraId="754D91A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58</w:t>
            </w:r>
          </w:p>
        </w:tc>
        <w:tc>
          <w:tcPr>
            <w:tcW w:w="1176" w:type="dxa"/>
          </w:tcPr>
          <w:p w14:paraId="3BD9E3C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10311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337" w:type="dxa"/>
          </w:tcPr>
          <w:p w14:paraId="5DB779D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  <w:tc>
          <w:tcPr>
            <w:tcW w:w="1323" w:type="dxa"/>
          </w:tcPr>
          <w:p w14:paraId="62C9FC4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77</w:t>
            </w:r>
          </w:p>
        </w:tc>
        <w:tc>
          <w:tcPr>
            <w:tcW w:w="3095" w:type="dxa"/>
          </w:tcPr>
          <w:p w14:paraId="79E115F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14-like protein</w:t>
            </w:r>
          </w:p>
        </w:tc>
        <w:tc>
          <w:tcPr>
            <w:tcW w:w="3378" w:type="dxa"/>
          </w:tcPr>
          <w:p w14:paraId="4B13EE6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HA00684 (hypothetical protein)</w:t>
            </w:r>
          </w:p>
        </w:tc>
      </w:tr>
      <w:tr w:rsidR="00BC1E03" w:rsidRPr="00EF597B" w14:paraId="461EB235" w14:textId="77777777" w:rsidTr="005D4FBA">
        <w:tc>
          <w:tcPr>
            <w:tcW w:w="723" w:type="dxa"/>
          </w:tcPr>
          <w:p w14:paraId="6A1AC1B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824" w:type="dxa"/>
          </w:tcPr>
          <w:p w14:paraId="1F87683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55</w:t>
            </w:r>
          </w:p>
        </w:tc>
        <w:tc>
          <w:tcPr>
            <w:tcW w:w="824" w:type="dxa"/>
          </w:tcPr>
          <w:p w14:paraId="28B610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609</w:t>
            </w:r>
          </w:p>
        </w:tc>
        <w:tc>
          <w:tcPr>
            <w:tcW w:w="1176" w:type="dxa"/>
          </w:tcPr>
          <w:p w14:paraId="6B96598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1F61E3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337" w:type="dxa"/>
          </w:tcPr>
          <w:p w14:paraId="59F2BDA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1323" w:type="dxa"/>
          </w:tcPr>
          <w:p w14:paraId="5061E7E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82</w:t>
            </w:r>
          </w:p>
        </w:tc>
        <w:tc>
          <w:tcPr>
            <w:tcW w:w="3095" w:type="dxa"/>
          </w:tcPr>
          <w:p w14:paraId="5709DFD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Transcriptional regulator</w:t>
            </w:r>
          </w:p>
        </w:tc>
        <w:tc>
          <w:tcPr>
            <w:tcW w:w="3378" w:type="dxa"/>
          </w:tcPr>
          <w:p w14:paraId="30DDC01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2DE61824" w14:textId="77777777" w:rsidTr="005D4FBA">
        <w:tc>
          <w:tcPr>
            <w:tcW w:w="723" w:type="dxa"/>
          </w:tcPr>
          <w:p w14:paraId="22A7672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824" w:type="dxa"/>
          </w:tcPr>
          <w:p w14:paraId="0B2D437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609</w:t>
            </w:r>
          </w:p>
        </w:tc>
        <w:tc>
          <w:tcPr>
            <w:tcW w:w="824" w:type="dxa"/>
          </w:tcPr>
          <w:p w14:paraId="6281450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049</w:t>
            </w:r>
          </w:p>
        </w:tc>
        <w:tc>
          <w:tcPr>
            <w:tcW w:w="1176" w:type="dxa"/>
          </w:tcPr>
          <w:p w14:paraId="1442FF5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94B14A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337" w:type="dxa"/>
          </w:tcPr>
          <w:p w14:paraId="00645FA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  <w:tc>
          <w:tcPr>
            <w:tcW w:w="1323" w:type="dxa"/>
          </w:tcPr>
          <w:p w14:paraId="25B55AD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72</w:t>
            </w:r>
          </w:p>
        </w:tc>
        <w:tc>
          <w:tcPr>
            <w:tcW w:w="3095" w:type="dxa"/>
          </w:tcPr>
          <w:p w14:paraId="396B8CA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E00C08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24CAFBAC" w14:textId="77777777" w:rsidTr="005D4FBA">
        <w:tc>
          <w:tcPr>
            <w:tcW w:w="723" w:type="dxa"/>
          </w:tcPr>
          <w:p w14:paraId="6F38D98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824" w:type="dxa"/>
          </w:tcPr>
          <w:p w14:paraId="72FE99B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089</w:t>
            </w:r>
          </w:p>
        </w:tc>
        <w:tc>
          <w:tcPr>
            <w:tcW w:w="824" w:type="dxa"/>
          </w:tcPr>
          <w:p w14:paraId="2C5CC56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36</w:t>
            </w:r>
          </w:p>
        </w:tc>
        <w:tc>
          <w:tcPr>
            <w:tcW w:w="1176" w:type="dxa"/>
          </w:tcPr>
          <w:p w14:paraId="7E0D968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A545C8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337" w:type="dxa"/>
          </w:tcPr>
          <w:p w14:paraId="416FB7A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.3</w:t>
            </w:r>
          </w:p>
        </w:tc>
        <w:tc>
          <w:tcPr>
            <w:tcW w:w="1323" w:type="dxa"/>
          </w:tcPr>
          <w:p w14:paraId="75E6975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87</w:t>
            </w:r>
          </w:p>
        </w:tc>
        <w:tc>
          <w:tcPr>
            <w:tcW w:w="3095" w:type="dxa"/>
          </w:tcPr>
          <w:p w14:paraId="2A485AC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4CFD92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457E738" w14:textId="77777777" w:rsidTr="005D4FBA">
        <w:tc>
          <w:tcPr>
            <w:tcW w:w="723" w:type="dxa"/>
          </w:tcPr>
          <w:p w14:paraId="1A25C00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824" w:type="dxa"/>
          </w:tcPr>
          <w:p w14:paraId="35450F3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48</w:t>
            </w:r>
          </w:p>
        </w:tc>
        <w:tc>
          <w:tcPr>
            <w:tcW w:w="824" w:type="dxa"/>
          </w:tcPr>
          <w:p w14:paraId="35653A5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380</w:t>
            </w:r>
          </w:p>
        </w:tc>
        <w:tc>
          <w:tcPr>
            <w:tcW w:w="1176" w:type="dxa"/>
          </w:tcPr>
          <w:p w14:paraId="077C36D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35157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1337" w:type="dxa"/>
          </w:tcPr>
          <w:p w14:paraId="228A87E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.9</w:t>
            </w:r>
          </w:p>
        </w:tc>
        <w:tc>
          <w:tcPr>
            <w:tcW w:w="1323" w:type="dxa"/>
          </w:tcPr>
          <w:p w14:paraId="378D97D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77</w:t>
            </w:r>
          </w:p>
        </w:tc>
        <w:tc>
          <w:tcPr>
            <w:tcW w:w="3095" w:type="dxa"/>
          </w:tcPr>
          <w:p w14:paraId="4E06FFE7" w14:textId="77777777" w:rsidR="00BC1E03" w:rsidRPr="00EF597B" w:rsidRDefault="00BC1E03" w:rsidP="005D4FBA">
            <w:pPr>
              <w:pStyle w:val="ListParagraph"/>
              <w:spacing w:line="360" w:lineRule="auto"/>
              <w:ind w:left="0" w:firstLine="8"/>
              <w:rPr>
                <w:rFonts w:asciiTheme="majorBidi" w:hAnsiTheme="majorBidi" w:cstheme="majorBidi"/>
              </w:rPr>
            </w:pPr>
            <w:r w:rsidRPr="00EF597B">
              <w:rPr>
                <w:rFonts w:asciiTheme="majorBidi" w:hAnsiTheme="majorBidi" w:cstheme="majorBidi"/>
              </w:rPr>
              <w:t>RNA polymerase small subunit</w:t>
            </w:r>
          </w:p>
        </w:tc>
        <w:tc>
          <w:tcPr>
            <w:tcW w:w="3378" w:type="dxa"/>
          </w:tcPr>
          <w:p w14:paraId="7D9410D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NA_pol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 (DNA-dependent RNA polymerase)</w:t>
            </w:r>
          </w:p>
        </w:tc>
      </w:tr>
      <w:tr w:rsidR="00BC1E03" w:rsidRPr="00EF597B" w14:paraId="29A4629E" w14:textId="77777777" w:rsidTr="005D4FBA">
        <w:tc>
          <w:tcPr>
            <w:tcW w:w="723" w:type="dxa"/>
          </w:tcPr>
          <w:p w14:paraId="2B4E2FC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</w:t>
            </w:r>
          </w:p>
        </w:tc>
        <w:tc>
          <w:tcPr>
            <w:tcW w:w="824" w:type="dxa"/>
          </w:tcPr>
          <w:p w14:paraId="718BB65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393</w:t>
            </w:r>
          </w:p>
        </w:tc>
        <w:tc>
          <w:tcPr>
            <w:tcW w:w="824" w:type="dxa"/>
          </w:tcPr>
          <w:p w14:paraId="17DFFC2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653</w:t>
            </w:r>
          </w:p>
        </w:tc>
        <w:tc>
          <w:tcPr>
            <w:tcW w:w="1176" w:type="dxa"/>
          </w:tcPr>
          <w:p w14:paraId="06D9537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A62BF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337" w:type="dxa"/>
          </w:tcPr>
          <w:p w14:paraId="195603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9</w:t>
            </w:r>
          </w:p>
        </w:tc>
        <w:tc>
          <w:tcPr>
            <w:tcW w:w="1323" w:type="dxa"/>
          </w:tcPr>
          <w:p w14:paraId="13C49BA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58</w:t>
            </w:r>
          </w:p>
        </w:tc>
        <w:tc>
          <w:tcPr>
            <w:tcW w:w="3095" w:type="dxa"/>
          </w:tcPr>
          <w:p w14:paraId="789357D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79E941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5E186D8" w14:textId="77777777" w:rsidTr="005D4FBA">
        <w:tc>
          <w:tcPr>
            <w:tcW w:w="723" w:type="dxa"/>
          </w:tcPr>
          <w:p w14:paraId="2268119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824" w:type="dxa"/>
          </w:tcPr>
          <w:p w14:paraId="0D772DD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944</w:t>
            </w:r>
          </w:p>
        </w:tc>
        <w:tc>
          <w:tcPr>
            <w:tcW w:w="824" w:type="dxa"/>
          </w:tcPr>
          <w:p w14:paraId="30273B9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216</w:t>
            </w:r>
          </w:p>
        </w:tc>
        <w:tc>
          <w:tcPr>
            <w:tcW w:w="1176" w:type="dxa"/>
          </w:tcPr>
          <w:p w14:paraId="6C270F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187286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37" w:type="dxa"/>
          </w:tcPr>
          <w:p w14:paraId="2924E7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1323" w:type="dxa"/>
          </w:tcPr>
          <w:p w14:paraId="07C5B6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07</w:t>
            </w:r>
          </w:p>
        </w:tc>
        <w:tc>
          <w:tcPr>
            <w:tcW w:w="3095" w:type="dxa"/>
          </w:tcPr>
          <w:p w14:paraId="46FD614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189287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345FA49" w14:textId="77777777" w:rsidTr="005D4FBA">
        <w:tc>
          <w:tcPr>
            <w:tcW w:w="723" w:type="dxa"/>
          </w:tcPr>
          <w:p w14:paraId="37FEAF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824" w:type="dxa"/>
          </w:tcPr>
          <w:p w14:paraId="409B40A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251</w:t>
            </w:r>
          </w:p>
        </w:tc>
        <w:tc>
          <w:tcPr>
            <w:tcW w:w="824" w:type="dxa"/>
          </w:tcPr>
          <w:p w14:paraId="1F0C903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493</w:t>
            </w:r>
          </w:p>
        </w:tc>
        <w:tc>
          <w:tcPr>
            <w:tcW w:w="1176" w:type="dxa"/>
          </w:tcPr>
          <w:p w14:paraId="4005CC1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972C7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37" w:type="dxa"/>
          </w:tcPr>
          <w:p w14:paraId="036C8C7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323" w:type="dxa"/>
          </w:tcPr>
          <w:p w14:paraId="7655820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  <w:tc>
          <w:tcPr>
            <w:tcW w:w="3095" w:type="dxa"/>
          </w:tcPr>
          <w:p w14:paraId="496932D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utative RNAP2</w:t>
            </w:r>
          </w:p>
        </w:tc>
        <w:tc>
          <w:tcPr>
            <w:tcW w:w="3378" w:type="dxa"/>
          </w:tcPr>
          <w:p w14:paraId="63D0FB4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NA_pol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 (DNA-dependent RNA polymerase)</w:t>
            </w:r>
          </w:p>
        </w:tc>
      </w:tr>
      <w:tr w:rsidR="00BC1E03" w:rsidRPr="00EF597B" w14:paraId="720717A1" w14:textId="77777777" w:rsidTr="005D4FBA">
        <w:tc>
          <w:tcPr>
            <w:tcW w:w="723" w:type="dxa"/>
          </w:tcPr>
          <w:p w14:paraId="0E9FB4A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24" w:type="dxa"/>
          </w:tcPr>
          <w:p w14:paraId="1FE19D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800</w:t>
            </w:r>
          </w:p>
        </w:tc>
        <w:tc>
          <w:tcPr>
            <w:tcW w:w="824" w:type="dxa"/>
          </w:tcPr>
          <w:p w14:paraId="2D5841A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468</w:t>
            </w:r>
          </w:p>
        </w:tc>
        <w:tc>
          <w:tcPr>
            <w:tcW w:w="1176" w:type="dxa"/>
          </w:tcPr>
          <w:p w14:paraId="2DDCAB1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59C8D5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1337" w:type="dxa"/>
          </w:tcPr>
          <w:p w14:paraId="61E7F3D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1323" w:type="dxa"/>
          </w:tcPr>
          <w:p w14:paraId="1A833F4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20</w:t>
            </w:r>
          </w:p>
        </w:tc>
        <w:tc>
          <w:tcPr>
            <w:tcW w:w="3095" w:type="dxa"/>
          </w:tcPr>
          <w:p w14:paraId="381F400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21E890C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GIY-YIG_SF super family (GIY-YIG nuclease domain superfamily)</w:t>
            </w:r>
          </w:p>
        </w:tc>
      </w:tr>
      <w:tr w:rsidR="00BC1E03" w:rsidRPr="00EF597B" w14:paraId="0FFE79D6" w14:textId="77777777" w:rsidTr="005D4FBA">
        <w:tc>
          <w:tcPr>
            <w:tcW w:w="723" w:type="dxa"/>
          </w:tcPr>
          <w:p w14:paraId="1522669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824" w:type="dxa"/>
          </w:tcPr>
          <w:p w14:paraId="63C56B8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491</w:t>
            </w:r>
          </w:p>
        </w:tc>
        <w:tc>
          <w:tcPr>
            <w:tcW w:w="824" w:type="dxa"/>
          </w:tcPr>
          <w:p w14:paraId="27BA928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492</w:t>
            </w:r>
          </w:p>
        </w:tc>
        <w:tc>
          <w:tcPr>
            <w:tcW w:w="1176" w:type="dxa"/>
          </w:tcPr>
          <w:p w14:paraId="3B94FEC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DFE935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33</w:t>
            </w:r>
          </w:p>
        </w:tc>
        <w:tc>
          <w:tcPr>
            <w:tcW w:w="1337" w:type="dxa"/>
          </w:tcPr>
          <w:p w14:paraId="0A6797A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7.9</w:t>
            </w:r>
          </w:p>
        </w:tc>
        <w:tc>
          <w:tcPr>
            <w:tcW w:w="1323" w:type="dxa"/>
          </w:tcPr>
          <w:p w14:paraId="433083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81</w:t>
            </w:r>
          </w:p>
        </w:tc>
        <w:tc>
          <w:tcPr>
            <w:tcW w:w="3095" w:type="dxa"/>
          </w:tcPr>
          <w:p w14:paraId="374035C4" w14:textId="77777777" w:rsidR="00BC1E03" w:rsidRPr="00EF597B" w:rsidRDefault="00BC1E03" w:rsidP="005D4FBA">
            <w:pPr>
              <w:pStyle w:val="ListParagraph"/>
              <w:spacing w:line="360" w:lineRule="auto"/>
              <w:ind w:left="8" w:hanging="8"/>
              <w:rPr>
                <w:rFonts w:asciiTheme="majorBidi" w:hAnsiTheme="majorBidi" w:cstheme="majorBidi"/>
              </w:rPr>
            </w:pPr>
            <w:r w:rsidRPr="00EF597B">
              <w:rPr>
                <w:rFonts w:asciiTheme="majorBidi" w:hAnsiTheme="majorBidi" w:cstheme="majorBidi"/>
              </w:rPr>
              <w:t>RNA polymerase large subunit</w:t>
            </w:r>
          </w:p>
        </w:tc>
        <w:tc>
          <w:tcPr>
            <w:tcW w:w="3378" w:type="dxa"/>
          </w:tcPr>
          <w:p w14:paraId="355B70A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NA_pol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 (DNA-dependent RNA polymerase)</w:t>
            </w:r>
          </w:p>
        </w:tc>
      </w:tr>
      <w:tr w:rsidR="00BC1E03" w:rsidRPr="00EF597B" w14:paraId="2D97A349" w14:textId="77777777" w:rsidTr="005D4FBA">
        <w:tc>
          <w:tcPr>
            <w:tcW w:w="723" w:type="dxa"/>
          </w:tcPr>
          <w:p w14:paraId="3094CA2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824" w:type="dxa"/>
          </w:tcPr>
          <w:p w14:paraId="571D0C7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590</w:t>
            </w:r>
          </w:p>
        </w:tc>
        <w:tc>
          <w:tcPr>
            <w:tcW w:w="824" w:type="dxa"/>
          </w:tcPr>
          <w:p w14:paraId="1074358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742</w:t>
            </w:r>
          </w:p>
        </w:tc>
        <w:tc>
          <w:tcPr>
            <w:tcW w:w="1176" w:type="dxa"/>
          </w:tcPr>
          <w:p w14:paraId="553759E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780100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337" w:type="dxa"/>
          </w:tcPr>
          <w:p w14:paraId="16F325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323" w:type="dxa"/>
          </w:tcPr>
          <w:p w14:paraId="0902989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3095" w:type="dxa"/>
          </w:tcPr>
          <w:p w14:paraId="43A59C9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376549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105DC8F" w14:textId="77777777" w:rsidTr="005D4FBA">
        <w:tc>
          <w:tcPr>
            <w:tcW w:w="723" w:type="dxa"/>
          </w:tcPr>
          <w:p w14:paraId="2D5FE21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24" w:type="dxa"/>
          </w:tcPr>
          <w:p w14:paraId="52724E0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815</w:t>
            </w:r>
          </w:p>
        </w:tc>
        <w:tc>
          <w:tcPr>
            <w:tcW w:w="824" w:type="dxa"/>
          </w:tcPr>
          <w:p w14:paraId="06280DB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039</w:t>
            </w:r>
          </w:p>
        </w:tc>
        <w:tc>
          <w:tcPr>
            <w:tcW w:w="1176" w:type="dxa"/>
          </w:tcPr>
          <w:p w14:paraId="49A27DD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9C29DE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337" w:type="dxa"/>
          </w:tcPr>
          <w:p w14:paraId="3A31CB3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2</w:t>
            </w:r>
          </w:p>
        </w:tc>
        <w:tc>
          <w:tcPr>
            <w:tcW w:w="1323" w:type="dxa"/>
          </w:tcPr>
          <w:p w14:paraId="234CE9E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22</w:t>
            </w:r>
          </w:p>
        </w:tc>
        <w:tc>
          <w:tcPr>
            <w:tcW w:w="3095" w:type="dxa"/>
          </w:tcPr>
          <w:p w14:paraId="58B5E0E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481577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F4CD276" w14:textId="77777777" w:rsidTr="005D4FBA">
        <w:tc>
          <w:tcPr>
            <w:tcW w:w="723" w:type="dxa"/>
          </w:tcPr>
          <w:p w14:paraId="58EB096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24" w:type="dxa"/>
          </w:tcPr>
          <w:p w14:paraId="4BD3A74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043</w:t>
            </w:r>
          </w:p>
        </w:tc>
        <w:tc>
          <w:tcPr>
            <w:tcW w:w="824" w:type="dxa"/>
          </w:tcPr>
          <w:p w14:paraId="11C445D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669</w:t>
            </w:r>
          </w:p>
        </w:tc>
        <w:tc>
          <w:tcPr>
            <w:tcW w:w="1176" w:type="dxa"/>
          </w:tcPr>
          <w:p w14:paraId="31B787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8E8FB0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1337" w:type="dxa"/>
          </w:tcPr>
          <w:p w14:paraId="4CF340F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1323" w:type="dxa"/>
          </w:tcPr>
          <w:p w14:paraId="2B11170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  <w:tc>
          <w:tcPr>
            <w:tcW w:w="3095" w:type="dxa"/>
          </w:tcPr>
          <w:p w14:paraId="49AC6D2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6E58C8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87B0142" w14:textId="77777777" w:rsidTr="005D4FBA">
        <w:tc>
          <w:tcPr>
            <w:tcW w:w="723" w:type="dxa"/>
          </w:tcPr>
          <w:p w14:paraId="2132D45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24" w:type="dxa"/>
          </w:tcPr>
          <w:p w14:paraId="3609789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666</w:t>
            </w:r>
          </w:p>
        </w:tc>
        <w:tc>
          <w:tcPr>
            <w:tcW w:w="824" w:type="dxa"/>
          </w:tcPr>
          <w:p w14:paraId="2463B79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220</w:t>
            </w:r>
          </w:p>
        </w:tc>
        <w:tc>
          <w:tcPr>
            <w:tcW w:w="1176" w:type="dxa"/>
          </w:tcPr>
          <w:p w14:paraId="2086A59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88BA99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337" w:type="dxa"/>
          </w:tcPr>
          <w:p w14:paraId="50F5B28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1323" w:type="dxa"/>
          </w:tcPr>
          <w:p w14:paraId="7CCE2F5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49</w:t>
            </w:r>
          </w:p>
        </w:tc>
        <w:tc>
          <w:tcPr>
            <w:tcW w:w="3095" w:type="dxa"/>
          </w:tcPr>
          <w:p w14:paraId="0CFA2D9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4B2BFF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38590D5" w14:textId="77777777" w:rsidTr="005D4FBA">
        <w:tc>
          <w:tcPr>
            <w:tcW w:w="723" w:type="dxa"/>
          </w:tcPr>
          <w:p w14:paraId="71EC002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824" w:type="dxa"/>
          </w:tcPr>
          <w:p w14:paraId="05CE43A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220</w:t>
            </w:r>
          </w:p>
        </w:tc>
        <w:tc>
          <w:tcPr>
            <w:tcW w:w="824" w:type="dxa"/>
          </w:tcPr>
          <w:p w14:paraId="5505A70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801</w:t>
            </w:r>
          </w:p>
        </w:tc>
        <w:tc>
          <w:tcPr>
            <w:tcW w:w="1176" w:type="dxa"/>
          </w:tcPr>
          <w:p w14:paraId="54E6413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0619EB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3</w:t>
            </w:r>
          </w:p>
        </w:tc>
        <w:tc>
          <w:tcPr>
            <w:tcW w:w="1337" w:type="dxa"/>
          </w:tcPr>
          <w:p w14:paraId="5C13DA3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2.0</w:t>
            </w:r>
          </w:p>
        </w:tc>
        <w:tc>
          <w:tcPr>
            <w:tcW w:w="1323" w:type="dxa"/>
          </w:tcPr>
          <w:p w14:paraId="00A6EE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94</w:t>
            </w:r>
          </w:p>
        </w:tc>
        <w:tc>
          <w:tcPr>
            <w:tcW w:w="3095" w:type="dxa"/>
          </w:tcPr>
          <w:p w14:paraId="1F14ECB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0CAEA2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6F75475" w14:textId="77777777" w:rsidTr="005D4FBA">
        <w:tc>
          <w:tcPr>
            <w:tcW w:w="723" w:type="dxa"/>
          </w:tcPr>
          <w:p w14:paraId="3611EF1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2</w:t>
            </w:r>
          </w:p>
        </w:tc>
        <w:tc>
          <w:tcPr>
            <w:tcW w:w="824" w:type="dxa"/>
          </w:tcPr>
          <w:p w14:paraId="690F344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801</w:t>
            </w:r>
          </w:p>
        </w:tc>
        <w:tc>
          <w:tcPr>
            <w:tcW w:w="824" w:type="dxa"/>
          </w:tcPr>
          <w:p w14:paraId="0755469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316</w:t>
            </w:r>
          </w:p>
        </w:tc>
        <w:tc>
          <w:tcPr>
            <w:tcW w:w="1176" w:type="dxa"/>
          </w:tcPr>
          <w:p w14:paraId="6D81A43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1857C8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1</w:t>
            </w:r>
          </w:p>
        </w:tc>
        <w:tc>
          <w:tcPr>
            <w:tcW w:w="1337" w:type="dxa"/>
          </w:tcPr>
          <w:p w14:paraId="19079A9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.3</w:t>
            </w:r>
          </w:p>
        </w:tc>
        <w:tc>
          <w:tcPr>
            <w:tcW w:w="1323" w:type="dxa"/>
          </w:tcPr>
          <w:p w14:paraId="53C17DB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44</w:t>
            </w:r>
          </w:p>
        </w:tc>
        <w:tc>
          <w:tcPr>
            <w:tcW w:w="3095" w:type="dxa"/>
          </w:tcPr>
          <w:p w14:paraId="4101F6C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364395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223A57A" w14:textId="77777777" w:rsidTr="005D4FBA">
        <w:tc>
          <w:tcPr>
            <w:tcW w:w="723" w:type="dxa"/>
          </w:tcPr>
          <w:p w14:paraId="496FCE4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824" w:type="dxa"/>
          </w:tcPr>
          <w:p w14:paraId="6149D92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313</w:t>
            </w:r>
          </w:p>
        </w:tc>
        <w:tc>
          <w:tcPr>
            <w:tcW w:w="824" w:type="dxa"/>
          </w:tcPr>
          <w:p w14:paraId="691C991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537</w:t>
            </w:r>
          </w:p>
        </w:tc>
        <w:tc>
          <w:tcPr>
            <w:tcW w:w="1176" w:type="dxa"/>
          </w:tcPr>
          <w:p w14:paraId="0928EA3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1AEB71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337" w:type="dxa"/>
          </w:tcPr>
          <w:p w14:paraId="26B2EF8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323" w:type="dxa"/>
          </w:tcPr>
          <w:p w14:paraId="399B154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  <w:tc>
          <w:tcPr>
            <w:tcW w:w="3095" w:type="dxa"/>
          </w:tcPr>
          <w:p w14:paraId="0D8B7D5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B5334F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1754603A" w14:textId="77777777" w:rsidTr="005D4FBA">
        <w:tc>
          <w:tcPr>
            <w:tcW w:w="723" w:type="dxa"/>
          </w:tcPr>
          <w:p w14:paraId="2C8FE03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824" w:type="dxa"/>
          </w:tcPr>
          <w:p w14:paraId="2699358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772</w:t>
            </w:r>
          </w:p>
        </w:tc>
        <w:tc>
          <w:tcPr>
            <w:tcW w:w="824" w:type="dxa"/>
          </w:tcPr>
          <w:p w14:paraId="5EA6AE6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999</w:t>
            </w:r>
          </w:p>
        </w:tc>
        <w:tc>
          <w:tcPr>
            <w:tcW w:w="1176" w:type="dxa"/>
          </w:tcPr>
          <w:p w14:paraId="3B7E11D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E7E5BA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337" w:type="dxa"/>
          </w:tcPr>
          <w:p w14:paraId="009043D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323" w:type="dxa"/>
          </w:tcPr>
          <w:p w14:paraId="3987149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98</w:t>
            </w:r>
          </w:p>
        </w:tc>
        <w:tc>
          <w:tcPr>
            <w:tcW w:w="3095" w:type="dxa"/>
          </w:tcPr>
          <w:p w14:paraId="0E2D2F3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678E77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248F5F5" w14:textId="77777777" w:rsidTr="005D4FBA">
        <w:tc>
          <w:tcPr>
            <w:tcW w:w="723" w:type="dxa"/>
          </w:tcPr>
          <w:p w14:paraId="1AFC5A2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24" w:type="dxa"/>
          </w:tcPr>
          <w:p w14:paraId="5E1A5B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008</w:t>
            </w:r>
          </w:p>
        </w:tc>
        <w:tc>
          <w:tcPr>
            <w:tcW w:w="824" w:type="dxa"/>
          </w:tcPr>
          <w:p w14:paraId="342CDB4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193</w:t>
            </w:r>
          </w:p>
        </w:tc>
        <w:tc>
          <w:tcPr>
            <w:tcW w:w="1176" w:type="dxa"/>
          </w:tcPr>
          <w:p w14:paraId="37E62CB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44EE34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337" w:type="dxa"/>
          </w:tcPr>
          <w:p w14:paraId="31717FA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1323" w:type="dxa"/>
          </w:tcPr>
          <w:p w14:paraId="6A3BA66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  <w:tc>
          <w:tcPr>
            <w:tcW w:w="3095" w:type="dxa"/>
          </w:tcPr>
          <w:p w14:paraId="0D6B8AB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1B6863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1E983B27" w14:textId="77777777" w:rsidTr="005D4FBA">
        <w:tc>
          <w:tcPr>
            <w:tcW w:w="723" w:type="dxa"/>
          </w:tcPr>
          <w:p w14:paraId="44106E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824" w:type="dxa"/>
          </w:tcPr>
          <w:p w14:paraId="455F9AB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252</w:t>
            </w:r>
          </w:p>
        </w:tc>
        <w:tc>
          <w:tcPr>
            <w:tcW w:w="824" w:type="dxa"/>
          </w:tcPr>
          <w:p w14:paraId="7FBEBA8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085</w:t>
            </w:r>
          </w:p>
        </w:tc>
        <w:tc>
          <w:tcPr>
            <w:tcW w:w="1176" w:type="dxa"/>
          </w:tcPr>
          <w:p w14:paraId="53062C9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EE9D0E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1337" w:type="dxa"/>
          </w:tcPr>
          <w:p w14:paraId="5B0040A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.0</w:t>
            </w:r>
          </w:p>
        </w:tc>
        <w:tc>
          <w:tcPr>
            <w:tcW w:w="1323" w:type="dxa"/>
          </w:tcPr>
          <w:p w14:paraId="33BC2C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16</w:t>
            </w:r>
          </w:p>
        </w:tc>
        <w:tc>
          <w:tcPr>
            <w:tcW w:w="3095" w:type="dxa"/>
          </w:tcPr>
          <w:p w14:paraId="5516D13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ATP-dependent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Clp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protease ATP-binding subunit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3378" w:type="dxa"/>
          </w:tcPr>
          <w:p w14:paraId="6764BC4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-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loop_NTP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 (P-loop containing Nucleoside Triphosphate Hydrolases)</w:t>
            </w:r>
          </w:p>
        </w:tc>
      </w:tr>
      <w:tr w:rsidR="00BC1E03" w:rsidRPr="00EF597B" w14:paraId="00598097" w14:textId="77777777" w:rsidTr="005D4FBA">
        <w:tc>
          <w:tcPr>
            <w:tcW w:w="723" w:type="dxa"/>
          </w:tcPr>
          <w:p w14:paraId="5121F99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824" w:type="dxa"/>
          </w:tcPr>
          <w:p w14:paraId="1F711F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082</w:t>
            </w:r>
          </w:p>
        </w:tc>
        <w:tc>
          <w:tcPr>
            <w:tcW w:w="824" w:type="dxa"/>
          </w:tcPr>
          <w:p w14:paraId="51CF5EF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324</w:t>
            </w:r>
          </w:p>
        </w:tc>
        <w:tc>
          <w:tcPr>
            <w:tcW w:w="1176" w:type="dxa"/>
          </w:tcPr>
          <w:p w14:paraId="1B7AA5F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B3E8B3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337" w:type="dxa"/>
          </w:tcPr>
          <w:p w14:paraId="3970831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1323" w:type="dxa"/>
          </w:tcPr>
          <w:p w14:paraId="2C61103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36</w:t>
            </w:r>
          </w:p>
        </w:tc>
        <w:tc>
          <w:tcPr>
            <w:tcW w:w="3095" w:type="dxa"/>
          </w:tcPr>
          <w:p w14:paraId="22B7330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Cell division protein</w:t>
            </w:r>
          </w:p>
        </w:tc>
        <w:tc>
          <w:tcPr>
            <w:tcW w:w="3378" w:type="dxa"/>
          </w:tcPr>
          <w:p w14:paraId="692D0D0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2B45DD5A" w14:textId="77777777" w:rsidTr="005D4FBA">
        <w:tc>
          <w:tcPr>
            <w:tcW w:w="723" w:type="dxa"/>
          </w:tcPr>
          <w:p w14:paraId="04A6D96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824" w:type="dxa"/>
          </w:tcPr>
          <w:p w14:paraId="0FF009C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356</w:t>
            </w:r>
          </w:p>
        </w:tc>
        <w:tc>
          <w:tcPr>
            <w:tcW w:w="824" w:type="dxa"/>
          </w:tcPr>
          <w:p w14:paraId="06B3338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426</w:t>
            </w:r>
          </w:p>
        </w:tc>
        <w:tc>
          <w:tcPr>
            <w:tcW w:w="1176" w:type="dxa"/>
          </w:tcPr>
          <w:p w14:paraId="23CD743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BF1195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6</w:t>
            </w:r>
          </w:p>
        </w:tc>
        <w:tc>
          <w:tcPr>
            <w:tcW w:w="1337" w:type="dxa"/>
          </w:tcPr>
          <w:p w14:paraId="0B662A9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.1</w:t>
            </w:r>
          </w:p>
        </w:tc>
        <w:tc>
          <w:tcPr>
            <w:tcW w:w="1323" w:type="dxa"/>
          </w:tcPr>
          <w:p w14:paraId="697D788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3095" w:type="dxa"/>
          </w:tcPr>
          <w:p w14:paraId="0D84B62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ATPase</w:t>
            </w:r>
          </w:p>
        </w:tc>
        <w:tc>
          <w:tcPr>
            <w:tcW w:w="3378" w:type="dxa"/>
          </w:tcPr>
          <w:p w14:paraId="374DE59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MoxR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426EAF3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MoxR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-like ATPase)</w:t>
            </w:r>
          </w:p>
        </w:tc>
      </w:tr>
      <w:tr w:rsidR="00BC1E03" w:rsidRPr="00EF597B" w14:paraId="5193798E" w14:textId="77777777" w:rsidTr="005D4FBA">
        <w:trPr>
          <w:trHeight w:val="760"/>
        </w:trPr>
        <w:tc>
          <w:tcPr>
            <w:tcW w:w="723" w:type="dxa"/>
          </w:tcPr>
          <w:p w14:paraId="32499AE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24" w:type="dxa"/>
          </w:tcPr>
          <w:p w14:paraId="4CC7E47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953</w:t>
            </w:r>
          </w:p>
        </w:tc>
        <w:tc>
          <w:tcPr>
            <w:tcW w:w="824" w:type="dxa"/>
          </w:tcPr>
          <w:p w14:paraId="2B944F3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179</w:t>
            </w:r>
          </w:p>
        </w:tc>
        <w:tc>
          <w:tcPr>
            <w:tcW w:w="1176" w:type="dxa"/>
          </w:tcPr>
          <w:p w14:paraId="73AFF4B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04B83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8</w:t>
            </w:r>
          </w:p>
        </w:tc>
        <w:tc>
          <w:tcPr>
            <w:tcW w:w="1337" w:type="dxa"/>
          </w:tcPr>
          <w:p w14:paraId="2C070EB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.6</w:t>
            </w:r>
          </w:p>
        </w:tc>
        <w:tc>
          <w:tcPr>
            <w:tcW w:w="1323" w:type="dxa"/>
          </w:tcPr>
          <w:p w14:paraId="25CC42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77</w:t>
            </w:r>
          </w:p>
        </w:tc>
        <w:tc>
          <w:tcPr>
            <w:tcW w:w="3095" w:type="dxa"/>
          </w:tcPr>
          <w:p w14:paraId="2830134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7615A5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DUF2201_N super family</w:t>
            </w:r>
          </w:p>
          <w:p w14:paraId="4CD2E47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Putative metallopeptidase)</w:t>
            </w:r>
          </w:p>
        </w:tc>
      </w:tr>
      <w:tr w:rsidR="00BC1E03" w:rsidRPr="00EF597B" w14:paraId="4E309266" w14:textId="77777777" w:rsidTr="005D4FBA">
        <w:tc>
          <w:tcPr>
            <w:tcW w:w="723" w:type="dxa"/>
          </w:tcPr>
          <w:p w14:paraId="21AB0BA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24" w:type="dxa"/>
          </w:tcPr>
          <w:p w14:paraId="39EA37E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269</w:t>
            </w:r>
          </w:p>
        </w:tc>
        <w:tc>
          <w:tcPr>
            <w:tcW w:w="824" w:type="dxa"/>
          </w:tcPr>
          <w:p w14:paraId="696F113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435</w:t>
            </w:r>
          </w:p>
        </w:tc>
        <w:tc>
          <w:tcPr>
            <w:tcW w:w="1176" w:type="dxa"/>
          </w:tcPr>
          <w:p w14:paraId="64F3B68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4AE538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1337" w:type="dxa"/>
          </w:tcPr>
          <w:p w14:paraId="5EC821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.1</w:t>
            </w:r>
          </w:p>
        </w:tc>
        <w:tc>
          <w:tcPr>
            <w:tcW w:w="1323" w:type="dxa"/>
          </w:tcPr>
          <w:p w14:paraId="3EB5B2C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  <w:tc>
          <w:tcPr>
            <w:tcW w:w="3095" w:type="dxa"/>
          </w:tcPr>
          <w:p w14:paraId="5B99222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ecD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-like DNA helicase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YrrC</w:t>
            </w:r>
            <w:proofErr w:type="spellEnd"/>
          </w:p>
        </w:tc>
        <w:tc>
          <w:tcPr>
            <w:tcW w:w="3378" w:type="dxa"/>
          </w:tcPr>
          <w:p w14:paraId="1CC067D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DEAD-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like_helicase_N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1C5D9BD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N-terminal helicase domain of the DEAD-box helicase superfamily)</w:t>
            </w:r>
          </w:p>
        </w:tc>
      </w:tr>
      <w:tr w:rsidR="00BC1E03" w:rsidRPr="00EF597B" w14:paraId="78951C04" w14:textId="77777777" w:rsidTr="005D4FBA">
        <w:tc>
          <w:tcPr>
            <w:tcW w:w="723" w:type="dxa"/>
          </w:tcPr>
          <w:p w14:paraId="386D203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1</w:t>
            </w:r>
          </w:p>
        </w:tc>
        <w:tc>
          <w:tcPr>
            <w:tcW w:w="824" w:type="dxa"/>
          </w:tcPr>
          <w:p w14:paraId="4D7A54B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435</w:t>
            </w:r>
          </w:p>
        </w:tc>
        <w:tc>
          <w:tcPr>
            <w:tcW w:w="824" w:type="dxa"/>
          </w:tcPr>
          <w:p w14:paraId="6910F6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962</w:t>
            </w:r>
          </w:p>
        </w:tc>
        <w:tc>
          <w:tcPr>
            <w:tcW w:w="1176" w:type="dxa"/>
          </w:tcPr>
          <w:p w14:paraId="4AC011C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577EB4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337" w:type="dxa"/>
          </w:tcPr>
          <w:p w14:paraId="248A85D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1323" w:type="dxa"/>
          </w:tcPr>
          <w:p w14:paraId="713CA08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84</w:t>
            </w:r>
          </w:p>
        </w:tc>
        <w:tc>
          <w:tcPr>
            <w:tcW w:w="3095" w:type="dxa"/>
          </w:tcPr>
          <w:p w14:paraId="3DE65F3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9DE84A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5AE0A64" w14:textId="77777777" w:rsidTr="005D4FBA">
        <w:tc>
          <w:tcPr>
            <w:tcW w:w="723" w:type="dxa"/>
          </w:tcPr>
          <w:p w14:paraId="0B60BB9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824" w:type="dxa"/>
          </w:tcPr>
          <w:p w14:paraId="190A611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962</w:t>
            </w:r>
          </w:p>
        </w:tc>
        <w:tc>
          <w:tcPr>
            <w:tcW w:w="824" w:type="dxa"/>
          </w:tcPr>
          <w:p w14:paraId="3E3C384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3577</w:t>
            </w:r>
          </w:p>
        </w:tc>
        <w:tc>
          <w:tcPr>
            <w:tcW w:w="1176" w:type="dxa"/>
          </w:tcPr>
          <w:p w14:paraId="2748C69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DF7D99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71</w:t>
            </w:r>
          </w:p>
        </w:tc>
        <w:tc>
          <w:tcPr>
            <w:tcW w:w="1337" w:type="dxa"/>
          </w:tcPr>
          <w:p w14:paraId="1864237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8.0</w:t>
            </w:r>
          </w:p>
        </w:tc>
        <w:tc>
          <w:tcPr>
            <w:tcW w:w="1323" w:type="dxa"/>
          </w:tcPr>
          <w:p w14:paraId="54B083D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12</w:t>
            </w:r>
          </w:p>
        </w:tc>
        <w:tc>
          <w:tcPr>
            <w:tcW w:w="3095" w:type="dxa"/>
          </w:tcPr>
          <w:p w14:paraId="12BF78A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utative DNA polymerase</w:t>
            </w:r>
          </w:p>
        </w:tc>
        <w:tc>
          <w:tcPr>
            <w:tcW w:w="3378" w:type="dxa"/>
          </w:tcPr>
          <w:p w14:paraId="5684371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DNA_pol_A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294275C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Family A polymerase primarily fills DNA gaps)</w:t>
            </w:r>
          </w:p>
        </w:tc>
      </w:tr>
      <w:tr w:rsidR="00BC1E03" w:rsidRPr="00EF597B" w14:paraId="6F1DDEB8" w14:textId="77777777" w:rsidTr="005D4FBA">
        <w:tc>
          <w:tcPr>
            <w:tcW w:w="723" w:type="dxa"/>
          </w:tcPr>
          <w:p w14:paraId="30D1A52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824" w:type="dxa"/>
          </w:tcPr>
          <w:p w14:paraId="75B88DC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3710</w:t>
            </w:r>
          </w:p>
        </w:tc>
        <w:tc>
          <w:tcPr>
            <w:tcW w:w="824" w:type="dxa"/>
          </w:tcPr>
          <w:p w14:paraId="4423B3E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228</w:t>
            </w:r>
          </w:p>
        </w:tc>
        <w:tc>
          <w:tcPr>
            <w:tcW w:w="1176" w:type="dxa"/>
          </w:tcPr>
          <w:p w14:paraId="28B9902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1DB8C2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2</w:t>
            </w:r>
          </w:p>
        </w:tc>
        <w:tc>
          <w:tcPr>
            <w:tcW w:w="1337" w:type="dxa"/>
          </w:tcPr>
          <w:p w14:paraId="0E9C43D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.1</w:t>
            </w:r>
          </w:p>
        </w:tc>
        <w:tc>
          <w:tcPr>
            <w:tcW w:w="1323" w:type="dxa"/>
          </w:tcPr>
          <w:p w14:paraId="1BE2F48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76</w:t>
            </w:r>
          </w:p>
        </w:tc>
        <w:tc>
          <w:tcPr>
            <w:tcW w:w="3095" w:type="dxa"/>
          </w:tcPr>
          <w:p w14:paraId="6CCAE68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Putative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dCMP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deaminase</w:t>
            </w:r>
          </w:p>
        </w:tc>
        <w:tc>
          <w:tcPr>
            <w:tcW w:w="3378" w:type="dxa"/>
          </w:tcPr>
          <w:p w14:paraId="3EFBD2C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cytidine_deamin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-like super family</w:t>
            </w:r>
          </w:p>
          <w:p w14:paraId="5DD27D4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(Cytidine and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deoxycytidylat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deaminase zinc-binding region)</w:t>
            </w:r>
          </w:p>
        </w:tc>
      </w:tr>
      <w:tr w:rsidR="00BC1E03" w:rsidRPr="00EF597B" w14:paraId="0519D4B2" w14:textId="77777777" w:rsidTr="005D4FBA">
        <w:tc>
          <w:tcPr>
            <w:tcW w:w="723" w:type="dxa"/>
          </w:tcPr>
          <w:p w14:paraId="67F61A5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824" w:type="dxa"/>
          </w:tcPr>
          <w:p w14:paraId="675CC82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260</w:t>
            </w:r>
          </w:p>
        </w:tc>
        <w:tc>
          <w:tcPr>
            <w:tcW w:w="824" w:type="dxa"/>
          </w:tcPr>
          <w:p w14:paraId="6D767B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400</w:t>
            </w:r>
          </w:p>
        </w:tc>
        <w:tc>
          <w:tcPr>
            <w:tcW w:w="1176" w:type="dxa"/>
          </w:tcPr>
          <w:p w14:paraId="757FAF9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E80187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337" w:type="dxa"/>
          </w:tcPr>
          <w:p w14:paraId="533824C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4.9</w:t>
            </w:r>
          </w:p>
        </w:tc>
        <w:tc>
          <w:tcPr>
            <w:tcW w:w="1323" w:type="dxa"/>
          </w:tcPr>
          <w:p w14:paraId="2BE827C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8.05</w:t>
            </w:r>
          </w:p>
        </w:tc>
        <w:tc>
          <w:tcPr>
            <w:tcW w:w="3095" w:type="dxa"/>
          </w:tcPr>
          <w:p w14:paraId="044A172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2967905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E64958C" w14:textId="77777777" w:rsidTr="005D4FBA">
        <w:tc>
          <w:tcPr>
            <w:tcW w:w="723" w:type="dxa"/>
          </w:tcPr>
          <w:p w14:paraId="4B0157C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824" w:type="dxa"/>
          </w:tcPr>
          <w:p w14:paraId="0D91401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403</w:t>
            </w:r>
          </w:p>
        </w:tc>
        <w:tc>
          <w:tcPr>
            <w:tcW w:w="824" w:type="dxa"/>
          </w:tcPr>
          <w:p w14:paraId="185481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801</w:t>
            </w:r>
          </w:p>
        </w:tc>
        <w:tc>
          <w:tcPr>
            <w:tcW w:w="1176" w:type="dxa"/>
          </w:tcPr>
          <w:p w14:paraId="7CEC9ED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C96BC3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1337" w:type="dxa"/>
          </w:tcPr>
          <w:p w14:paraId="5DBEFAE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3</w:t>
            </w:r>
          </w:p>
        </w:tc>
        <w:tc>
          <w:tcPr>
            <w:tcW w:w="1323" w:type="dxa"/>
          </w:tcPr>
          <w:p w14:paraId="02ACF60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.35</w:t>
            </w:r>
          </w:p>
        </w:tc>
        <w:tc>
          <w:tcPr>
            <w:tcW w:w="3095" w:type="dxa"/>
          </w:tcPr>
          <w:p w14:paraId="4066DFD4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5A5A2D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768D6A9" w14:textId="77777777" w:rsidTr="005D4FBA">
        <w:tc>
          <w:tcPr>
            <w:tcW w:w="723" w:type="dxa"/>
          </w:tcPr>
          <w:p w14:paraId="73CA29B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824" w:type="dxa"/>
          </w:tcPr>
          <w:p w14:paraId="2DAE8C0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798</w:t>
            </w:r>
          </w:p>
        </w:tc>
        <w:tc>
          <w:tcPr>
            <w:tcW w:w="824" w:type="dxa"/>
          </w:tcPr>
          <w:p w14:paraId="1C3E8D7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989</w:t>
            </w:r>
          </w:p>
        </w:tc>
        <w:tc>
          <w:tcPr>
            <w:tcW w:w="1176" w:type="dxa"/>
          </w:tcPr>
          <w:p w14:paraId="26C6969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B8B7F0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337" w:type="dxa"/>
          </w:tcPr>
          <w:p w14:paraId="2194685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323" w:type="dxa"/>
          </w:tcPr>
          <w:p w14:paraId="55747C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66</w:t>
            </w:r>
          </w:p>
        </w:tc>
        <w:tc>
          <w:tcPr>
            <w:tcW w:w="3095" w:type="dxa"/>
          </w:tcPr>
          <w:p w14:paraId="70CD5DC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NH endonuclease</w:t>
            </w:r>
          </w:p>
        </w:tc>
        <w:tc>
          <w:tcPr>
            <w:tcW w:w="3378" w:type="dxa"/>
          </w:tcPr>
          <w:p w14:paraId="1193B6C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NH_3</w:t>
            </w:r>
          </w:p>
          <w:p w14:paraId="6AD779C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HNH endonuclease)</w:t>
            </w:r>
          </w:p>
        </w:tc>
      </w:tr>
      <w:tr w:rsidR="00BC1E03" w:rsidRPr="003F79C6" w14:paraId="1B0F771E" w14:textId="77777777" w:rsidTr="005D4FBA">
        <w:tc>
          <w:tcPr>
            <w:tcW w:w="723" w:type="dxa"/>
          </w:tcPr>
          <w:p w14:paraId="3BFFF0E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7</w:t>
            </w:r>
          </w:p>
        </w:tc>
        <w:tc>
          <w:tcPr>
            <w:tcW w:w="824" w:type="dxa"/>
          </w:tcPr>
          <w:p w14:paraId="64CAA4A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993</w:t>
            </w:r>
          </w:p>
        </w:tc>
        <w:tc>
          <w:tcPr>
            <w:tcW w:w="824" w:type="dxa"/>
          </w:tcPr>
          <w:p w14:paraId="4D1AFAA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509</w:t>
            </w:r>
          </w:p>
        </w:tc>
        <w:tc>
          <w:tcPr>
            <w:tcW w:w="1176" w:type="dxa"/>
          </w:tcPr>
          <w:p w14:paraId="1F0F83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1286EB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38</w:t>
            </w:r>
          </w:p>
        </w:tc>
        <w:tc>
          <w:tcPr>
            <w:tcW w:w="1337" w:type="dxa"/>
          </w:tcPr>
          <w:p w14:paraId="772CA8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4.1</w:t>
            </w:r>
          </w:p>
        </w:tc>
        <w:tc>
          <w:tcPr>
            <w:tcW w:w="1323" w:type="dxa"/>
          </w:tcPr>
          <w:p w14:paraId="0746CC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3095" w:type="dxa"/>
          </w:tcPr>
          <w:p w14:paraId="422D538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Putative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IIA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-like protein</w:t>
            </w:r>
          </w:p>
        </w:tc>
        <w:tc>
          <w:tcPr>
            <w:tcW w:w="3378" w:type="dxa"/>
          </w:tcPr>
          <w:p w14:paraId="5FEB6DA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nb-NO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  <w:lang w:val="nb-NO"/>
              </w:rPr>
              <w:t>HATPase_c</w:t>
            </w:r>
          </w:p>
          <w:p w14:paraId="65DAEEF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nb-NO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  <w:lang w:val="nb-NO"/>
              </w:rPr>
              <w:t>(Histidine kinase-like ATPases)</w:t>
            </w:r>
          </w:p>
        </w:tc>
      </w:tr>
      <w:tr w:rsidR="00BC1E03" w:rsidRPr="00EF597B" w14:paraId="21C2FFF2" w14:textId="77777777" w:rsidTr="005D4FBA">
        <w:tc>
          <w:tcPr>
            <w:tcW w:w="723" w:type="dxa"/>
          </w:tcPr>
          <w:p w14:paraId="3B59828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24" w:type="dxa"/>
          </w:tcPr>
          <w:p w14:paraId="73F0691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521</w:t>
            </w:r>
          </w:p>
        </w:tc>
        <w:tc>
          <w:tcPr>
            <w:tcW w:w="824" w:type="dxa"/>
          </w:tcPr>
          <w:p w14:paraId="68FBF26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299</w:t>
            </w:r>
          </w:p>
        </w:tc>
        <w:tc>
          <w:tcPr>
            <w:tcW w:w="1176" w:type="dxa"/>
          </w:tcPr>
          <w:p w14:paraId="248FB7B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888580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2</w:t>
            </w:r>
          </w:p>
        </w:tc>
        <w:tc>
          <w:tcPr>
            <w:tcW w:w="1337" w:type="dxa"/>
          </w:tcPr>
          <w:p w14:paraId="61A4D4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1323" w:type="dxa"/>
          </w:tcPr>
          <w:p w14:paraId="0B74B26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17</w:t>
            </w:r>
          </w:p>
        </w:tc>
        <w:tc>
          <w:tcPr>
            <w:tcW w:w="3095" w:type="dxa"/>
          </w:tcPr>
          <w:p w14:paraId="16EC19F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IIB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-like protein</w:t>
            </w:r>
          </w:p>
        </w:tc>
        <w:tc>
          <w:tcPr>
            <w:tcW w:w="3378" w:type="dxa"/>
          </w:tcPr>
          <w:p w14:paraId="7AACF3B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Opacity_OapA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580DBAC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Opacity-associated protein A)</w:t>
            </w:r>
          </w:p>
        </w:tc>
      </w:tr>
      <w:tr w:rsidR="00BC1E03" w:rsidRPr="00EF597B" w14:paraId="69D368C7" w14:textId="77777777" w:rsidTr="005D4FBA">
        <w:tc>
          <w:tcPr>
            <w:tcW w:w="723" w:type="dxa"/>
          </w:tcPr>
          <w:p w14:paraId="50E19B5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824" w:type="dxa"/>
          </w:tcPr>
          <w:p w14:paraId="7A121E5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347</w:t>
            </w:r>
          </w:p>
        </w:tc>
        <w:tc>
          <w:tcPr>
            <w:tcW w:w="824" w:type="dxa"/>
          </w:tcPr>
          <w:p w14:paraId="2421F9F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571</w:t>
            </w:r>
          </w:p>
        </w:tc>
        <w:tc>
          <w:tcPr>
            <w:tcW w:w="1176" w:type="dxa"/>
          </w:tcPr>
          <w:p w14:paraId="467F725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25245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337" w:type="dxa"/>
          </w:tcPr>
          <w:p w14:paraId="494F8D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323" w:type="dxa"/>
          </w:tcPr>
          <w:p w14:paraId="0BE6BE6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99</w:t>
            </w:r>
          </w:p>
        </w:tc>
        <w:tc>
          <w:tcPr>
            <w:tcW w:w="3095" w:type="dxa"/>
          </w:tcPr>
          <w:p w14:paraId="2E242A5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C796E8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ibophorin_II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1990F9F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Oligosaccharyltransfer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bunit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ibophorin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II)</w:t>
            </w:r>
          </w:p>
        </w:tc>
      </w:tr>
      <w:tr w:rsidR="00BC1E03" w:rsidRPr="00EF597B" w14:paraId="03A18E30" w14:textId="77777777" w:rsidTr="005D4FBA">
        <w:tc>
          <w:tcPr>
            <w:tcW w:w="723" w:type="dxa"/>
          </w:tcPr>
          <w:p w14:paraId="6E677C8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824" w:type="dxa"/>
          </w:tcPr>
          <w:p w14:paraId="1320FF8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655</w:t>
            </w:r>
          </w:p>
        </w:tc>
        <w:tc>
          <w:tcPr>
            <w:tcW w:w="824" w:type="dxa"/>
          </w:tcPr>
          <w:p w14:paraId="73F8297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9972</w:t>
            </w:r>
          </w:p>
        </w:tc>
        <w:tc>
          <w:tcPr>
            <w:tcW w:w="1176" w:type="dxa"/>
          </w:tcPr>
          <w:p w14:paraId="125BE6B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6AAED9B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337" w:type="dxa"/>
          </w:tcPr>
          <w:p w14:paraId="50E316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1323" w:type="dxa"/>
          </w:tcPr>
          <w:p w14:paraId="32D593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87</w:t>
            </w:r>
          </w:p>
        </w:tc>
        <w:tc>
          <w:tcPr>
            <w:tcW w:w="3095" w:type="dxa"/>
          </w:tcPr>
          <w:p w14:paraId="4683FFC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0F9363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6371642" w14:textId="77777777" w:rsidTr="005D4FBA">
        <w:tc>
          <w:tcPr>
            <w:tcW w:w="723" w:type="dxa"/>
          </w:tcPr>
          <w:p w14:paraId="67D86F5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824" w:type="dxa"/>
          </w:tcPr>
          <w:p w14:paraId="7535889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022</w:t>
            </w:r>
          </w:p>
        </w:tc>
        <w:tc>
          <w:tcPr>
            <w:tcW w:w="824" w:type="dxa"/>
          </w:tcPr>
          <w:p w14:paraId="21C61D7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213</w:t>
            </w:r>
          </w:p>
        </w:tc>
        <w:tc>
          <w:tcPr>
            <w:tcW w:w="1176" w:type="dxa"/>
          </w:tcPr>
          <w:p w14:paraId="4864330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7061EC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337" w:type="dxa"/>
          </w:tcPr>
          <w:p w14:paraId="50D7C1E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323" w:type="dxa"/>
          </w:tcPr>
          <w:p w14:paraId="0037E18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  <w:tc>
          <w:tcPr>
            <w:tcW w:w="3095" w:type="dxa"/>
          </w:tcPr>
          <w:p w14:paraId="7AD349C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NH endonuclease</w:t>
            </w:r>
          </w:p>
        </w:tc>
        <w:tc>
          <w:tcPr>
            <w:tcW w:w="3378" w:type="dxa"/>
          </w:tcPr>
          <w:p w14:paraId="16C387A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477C9AD" w14:textId="77777777" w:rsidTr="005D4FBA">
        <w:tc>
          <w:tcPr>
            <w:tcW w:w="723" w:type="dxa"/>
          </w:tcPr>
          <w:p w14:paraId="6A5DDBF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824" w:type="dxa"/>
          </w:tcPr>
          <w:p w14:paraId="2DCC3B1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206</w:t>
            </w:r>
          </w:p>
        </w:tc>
        <w:tc>
          <w:tcPr>
            <w:tcW w:w="824" w:type="dxa"/>
          </w:tcPr>
          <w:p w14:paraId="0F04C41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763</w:t>
            </w:r>
          </w:p>
        </w:tc>
        <w:tc>
          <w:tcPr>
            <w:tcW w:w="1176" w:type="dxa"/>
          </w:tcPr>
          <w:p w14:paraId="44E295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394A4A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337" w:type="dxa"/>
          </w:tcPr>
          <w:p w14:paraId="387C705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</w:tc>
        <w:tc>
          <w:tcPr>
            <w:tcW w:w="1323" w:type="dxa"/>
          </w:tcPr>
          <w:p w14:paraId="18EF31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61</w:t>
            </w:r>
          </w:p>
        </w:tc>
        <w:tc>
          <w:tcPr>
            <w:tcW w:w="3095" w:type="dxa"/>
          </w:tcPr>
          <w:p w14:paraId="2B5ADC9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7CC522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D9772E8" w14:textId="77777777" w:rsidTr="005D4FBA">
        <w:tc>
          <w:tcPr>
            <w:tcW w:w="723" w:type="dxa"/>
          </w:tcPr>
          <w:p w14:paraId="1280DE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824" w:type="dxa"/>
          </w:tcPr>
          <w:p w14:paraId="74D8F0A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338</w:t>
            </w:r>
          </w:p>
        </w:tc>
        <w:tc>
          <w:tcPr>
            <w:tcW w:w="824" w:type="dxa"/>
          </w:tcPr>
          <w:p w14:paraId="4195950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0826</w:t>
            </w:r>
          </w:p>
        </w:tc>
        <w:tc>
          <w:tcPr>
            <w:tcW w:w="1176" w:type="dxa"/>
          </w:tcPr>
          <w:p w14:paraId="2284182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409E358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337" w:type="dxa"/>
          </w:tcPr>
          <w:p w14:paraId="107854D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8.7</w:t>
            </w:r>
          </w:p>
        </w:tc>
        <w:tc>
          <w:tcPr>
            <w:tcW w:w="1323" w:type="dxa"/>
          </w:tcPr>
          <w:p w14:paraId="735B529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43</w:t>
            </w:r>
          </w:p>
        </w:tc>
        <w:tc>
          <w:tcPr>
            <w:tcW w:w="3095" w:type="dxa"/>
          </w:tcPr>
          <w:p w14:paraId="117C0AD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EB9164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DUF2514 super family (Protein of unknown function)</w:t>
            </w:r>
          </w:p>
        </w:tc>
      </w:tr>
      <w:tr w:rsidR="00BC1E03" w:rsidRPr="00EF597B" w14:paraId="79B4001E" w14:textId="77777777" w:rsidTr="005D4FBA">
        <w:tc>
          <w:tcPr>
            <w:tcW w:w="723" w:type="dxa"/>
          </w:tcPr>
          <w:p w14:paraId="3620306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4</w:t>
            </w:r>
          </w:p>
        </w:tc>
        <w:tc>
          <w:tcPr>
            <w:tcW w:w="824" w:type="dxa"/>
          </w:tcPr>
          <w:p w14:paraId="0BEED96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859</w:t>
            </w:r>
          </w:p>
        </w:tc>
        <w:tc>
          <w:tcPr>
            <w:tcW w:w="824" w:type="dxa"/>
          </w:tcPr>
          <w:p w14:paraId="6518394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335</w:t>
            </w:r>
          </w:p>
        </w:tc>
        <w:tc>
          <w:tcPr>
            <w:tcW w:w="1176" w:type="dxa"/>
          </w:tcPr>
          <w:p w14:paraId="6D5993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207055B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1337" w:type="dxa"/>
          </w:tcPr>
          <w:p w14:paraId="1095B0E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1323" w:type="dxa"/>
          </w:tcPr>
          <w:p w14:paraId="59AFD90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14</w:t>
            </w:r>
          </w:p>
        </w:tc>
        <w:tc>
          <w:tcPr>
            <w:tcW w:w="3095" w:type="dxa"/>
          </w:tcPr>
          <w:p w14:paraId="4A256584" w14:textId="77777777" w:rsidR="00BC1E03" w:rsidRPr="00EF597B" w:rsidRDefault="00BC1E03" w:rsidP="005D4FBA">
            <w:pPr>
              <w:pStyle w:val="ListParagraph"/>
              <w:spacing w:line="360" w:lineRule="auto"/>
              <w:ind w:hanging="712"/>
              <w:rPr>
                <w:rFonts w:asciiTheme="majorBidi" w:hAnsiTheme="majorBidi" w:cstheme="majorBidi"/>
              </w:rPr>
            </w:pPr>
            <w:r w:rsidRPr="00EF597B">
              <w:rPr>
                <w:rFonts w:asciiTheme="majorBidi" w:hAnsiTheme="majorBidi" w:cstheme="majorBidi"/>
              </w:rPr>
              <w:t>Lysozyme</w:t>
            </w:r>
          </w:p>
        </w:tc>
        <w:tc>
          <w:tcPr>
            <w:tcW w:w="3378" w:type="dxa"/>
          </w:tcPr>
          <w:p w14:paraId="17B4447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D895C46" w14:textId="77777777" w:rsidTr="005D4FBA">
        <w:tc>
          <w:tcPr>
            <w:tcW w:w="723" w:type="dxa"/>
          </w:tcPr>
          <w:p w14:paraId="09756C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824" w:type="dxa"/>
          </w:tcPr>
          <w:p w14:paraId="78C29AF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2050</w:t>
            </w:r>
          </w:p>
        </w:tc>
        <w:tc>
          <w:tcPr>
            <w:tcW w:w="824" w:type="dxa"/>
          </w:tcPr>
          <w:p w14:paraId="5CC0A3B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1856</w:t>
            </w:r>
          </w:p>
        </w:tc>
        <w:tc>
          <w:tcPr>
            <w:tcW w:w="1176" w:type="dxa"/>
          </w:tcPr>
          <w:p w14:paraId="655497B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794E10B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337" w:type="dxa"/>
          </w:tcPr>
          <w:p w14:paraId="42E41B4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23" w:type="dxa"/>
          </w:tcPr>
          <w:p w14:paraId="43F6D10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3095" w:type="dxa"/>
          </w:tcPr>
          <w:p w14:paraId="6EBCC9E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B9AD27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BFE7ED0" w14:textId="77777777" w:rsidTr="005D4FBA">
        <w:tc>
          <w:tcPr>
            <w:tcW w:w="723" w:type="dxa"/>
          </w:tcPr>
          <w:p w14:paraId="79A5CDF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24" w:type="dxa"/>
          </w:tcPr>
          <w:p w14:paraId="68DC0D3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560</w:t>
            </w:r>
          </w:p>
        </w:tc>
        <w:tc>
          <w:tcPr>
            <w:tcW w:w="824" w:type="dxa"/>
          </w:tcPr>
          <w:p w14:paraId="5CF4F57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2405</w:t>
            </w:r>
          </w:p>
        </w:tc>
        <w:tc>
          <w:tcPr>
            <w:tcW w:w="1176" w:type="dxa"/>
          </w:tcPr>
          <w:p w14:paraId="3C7AA0D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477834B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51</w:t>
            </w:r>
          </w:p>
        </w:tc>
        <w:tc>
          <w:tcPr>
            <w:tcW w:w="1337" w:type="dxa"/>
          </w:tcPr>
          <w:p w14:paraId="698A17B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4.1</w:t>
            </w:r>
          </w:p>
        </w:tc>
        <w:tc>
          <w:tcPr>
            <w:tcW w:w="1323" w:type="dxa"/>
          </w:tcPr>
          <w:p w14:paraId="71BC57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18</w:t>
            </w:r>
          </w:p>
        </w:tc>
        <w:tc>
          <w:tcPr>
            <w:tcW w:w="3095" w:type="dxa"/>
          </w:tcPr>
          <w:p w14:paraId="617357F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Tail fiber protein</w:t>
            </w:r>
          </w:p>
        </w:tc>
        <w:tc>
          <w:tcPr>
            <w:tcW w:w="3378" w:type="dxa"/>
          </w:tcPr>
          <w:p w14:paraId="2102E81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HA00430 super family</w:t>
            </w:r>
          </w:p>
          <w:p w14:paraId="078D8A4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Tail fiber protein)</w:t>
            </w:r>
          </w:p>
        </w:tc>
      </w:tr>
      <w:tr w:rsidR="00BC1E03" w:rsidRPr="00EF597B" w14:paraId="2A7C1560" w14:textId="77777777" w:rsidTr="005D4FBA">
        <w:tc>
          <w:tcPr>
            <w:tcW w:w="723" w:type="dxa"/>
          </w:tcPr>
          <w:p w14:paraId="4D53D42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24" w:type="dxa"/>
          </w:tcPr>
          <w:p w14:paraId="23FF50F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270</w:t>
            </w:r>
          </w:p>
        </w:tc>
        <w:tc>
          <w:tcPr>
            <w:tcW w:w="824" w:type="dxa"/>
          </w:tcPr>
          <w:p w14:paraId="14D1B0F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599</w:t>
            </w:r>
          </w:p>
        </w:tc>
        <w:tc>
          <w:tcPr>
            <w:tcW w:w="1176" w:type="dxa"/>
          </w:tcPr>
          <w:p w14:paraId="4B7E545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48763CF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337" w:type="dxa"/>
          </w:tcPr>
          <w:p w14:paraId="7B0D7B6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1323" w:type="dxa"/>
          </w:tcPr>
          <w:p w14:paraId="4F44676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89</w:t>
            </w:r>
          </w:p>
        </w:tc>
        <w:tc>
          <w:tcPr>
            <w:tcW w:w="3095" w:type="dxa"/>
          </w:tcPr>
          <w:p w14:paraId="0E3EAE03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15A65E4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965A287" w14:textId="77777777" w:rsidTr="005D4FBA">
        <w:tc>
          <w:tcPr>
            <w:tcW w:w="723" w:type="dxa"/>
          </w:tcPr>
          <w:p w14:paraId="754CCB3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24" w:type="dxa"/>
          </w:tcPr>
          <w:p w14:paraId="1E1C871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566</w:t>
            </w:r>
          </w:p>
        </w:tc>
        <w:tc>
          <w:tcPr>
            <w:tcW w:w="824" w:type="dxa"/>
          </w:tcPr>
          <w:p w14:paraId="477791A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267</w:t>
            </w:r>
          </w:p>
        </w:tc>
        <w:tc>
          <w:tcPr>
            <w:tcW w:w="1176" w:type="dxa"/>
          </w:tcPr>
          <w:p w14:paraId="511B05F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14C08FD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337" w:type="dxa"/>
          </w:tcPr>
          <w:p w14:paraId="3A5B5DB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1323" w:type="dxa"/>
          </w:tcPr>
          <w:p w14:paraId="5E27D05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98</w:t>
            </w:r>
          </w:p>
        </w:tc>
        <w:tc>
          <w:tcPr>
            <w:tcW w:w="3095" w:type="dxa"/>
          </w:tcPr>
          <w:p w14:paraId="3870415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586A49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858E25B" w14:textId="77777777" w:rsidTr="005D4FBA">
        <w:tc>
          <w:tcPr>
            <w:tcW w:w="723" w:type="dxa"/>
          </w:tcPr>
          <w:p w14:paraId="2B18F5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824" w:type="dxa"/>
          </w:tcPr>
          <w:p w14:paraId="77829AE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7852</w:t>
            </w:r>
          </w:p>
        </w:tc>
        <w:tc>
          <w:tcPr>
            <w:tcW w:w="824" w:type="dxa"/>
          </w:tcPr>
          <w:p w14:paraId="687DB52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563</w:t>
            </w:r>
          </w:p>
        </w:tc>
        <w:tc>
          <w:tcPr>
            <w:tcW w:w="1176" w:type="dxa"/>
          </w:tcPr>
          <w:p w14:paraId="399AC71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01D5CE1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29</w:t>
            </w:r>
          </w:p>
        </w:tc>
        <w:tc>
          <w:tcPr>
            <w:tcW w:w="1337" w:type="dxa"/>
          </w:tcPr>
          <w:p w14:paraId="024F724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.4</w:t>
            </w:r>
          </w:p>
        </w:tc>
        <w:tc>
          <w:tcPr>
            <w:tcW w:w="1323" w:type="dxa"/>
          </w:tcPr>
          <w:p w14:paraId="3CDF597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3095" w:type="dxa"/>
          </w:tcPr>
          <w:p w14:paraId="5F792FD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Tail fiber protein J</w:t>
            </w:r>
          </w:p>
        </w:tc>
        <w:tc>
          <w:tcPr>
            <w:tcW w:w="3378" w:type="dxa"/>
          </w:tcPr>
          <w:p w14:paraId="472DA4C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COG4733 super family</w:t>
            </w:r>
          </w:p>
          <w:p w14:paraId="3D170CF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Phage-related protein, tail component)</w:t>
            </w:r>
          </w:p>
        </w:tc>
      </w:tr>
      <w:tr w:rsidR="00BC1E03" w:rsidRPr="00EF597B" w14:paraId="427F0D7A" w14:textId="77777777" w:rsidTr="005D4FBA">
        <w:tc>
          <w:tcPr>
            <w:tcW w:w="723" w:type="dxa"/>
          </w:tcPr>
          <w:p w14:paraId="44F07E3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824" w:type="dxa"/>
          </w:tcPr>
          <w:p w14:paraId="592811C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245</w:t>
            </w:r>
          </w:p>
        </w:tc>
        <w:tc>
          <w:tcPr>
            <w:tcW w:w="824" w:type="dxa"/>
          </w:tcPr>
          <w:p w14:paraId="713EBF6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673</w:t>
            </w:r>
          </w:p>
        </w:tc>
        <w:tc>
          <w:tcPr>
            <w:tcW w:w="1176" w:type="dxa"/>
          </w:tcPr>
          <w:p w14:paraId="0F42CB6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081422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1337" w:type="dxa"/>
          </w:tcPr>
          <w:p w14:paraId="49D3739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  <w:tc>
          <w:tcPr>
            <w:tcW w:w="1323" w:type="dxa"/>
          </w:tcPr>
          <w:p w14:paraId="50061BC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72</w:t>
            </w:r>
          </w:p>
        </w:tc>
        <w:tc>
          <w:tcPr>
            <w:tcW w:w="3095" w:type="dxa"/>
          </w:tcPr>
          <w:p w14:paraId="15649CC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FDF3EF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19A03BAA" w14:textId="77777777" w:rsidTr="005D4FBA">
        <w:tc>
          <w:tcPr>
            <w:tcW w:w="723" w:type="dxa"/>
          </w:tcPr>
          <w:p w14:paraId="1F34DE4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824" w:type="dxa"/>
          </w:tcPr>
          <w:p w14:paraId="4A41402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8670</w:t>
            </w:r>
          </w:p>
        </w:tc>
        <w:tc>
          <w:tcPr>
            <w:tcW w:w="824" w:type="dxa"/>
          </w:tcPr>
          <w:p w14:paraId="4446447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9044</w:t>
            </w:r>
          </w:p>
        </w:tc>
        <w:tc>
          <w:tcPr>
            <w:tcW w:w="1176" w:type="dxa"/>
          </w:tcPr>
          <w:p w14:paraId="56BDB3E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6AC0FA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1337" w:type="dxa"/>
          </w:tcPr>
          <w:p w14:paraId="51E1F00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1323" w:type="dxa"/>
          </w:tcPr>
          <w:p w14:paraId="63C245B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3095" w:type="dxa"/>
          </w:tcPr>
          <w:p w14:paraId="2EFA2D8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EB1E4B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3B3BA434" w14:textId="77777777" w:rsidTr="005D4FBA">
        <w:tc>
          <w:tcPr>
            <w:tcW w:w="723" w:type="dxa"/>
          </w:tcPr>
          <w:p w14:paraId="331DB3E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824" w:type="dxa"/>
          </w:tcPr>
          <w:p w14:paraId="158BD29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9046</w:t>
            </w:r>
          </w:p>
        </w:tc>
        <w:tc>
          <w:tcPr>
            <w:tcW w:w="824" w:type="dxa"/>
          </w:tcPr>
          <w:p w14:paraId="301B396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056</w:t>
            </w:r>
          </w:p>
        </w:tc>
        <w:tc>
          <w:tcPr>
            <w:tcW w:w="1176" w:type="dxa"/>
          </w:tcPr>
          <w:p w14:paraId="1F7728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966D8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36</w:t>
            </w:r>
          </w:p>
        </w:tc>
        <w:tc>
          <w:tcPr>
            <w:tcW w:w="1337" w:type="dxa"/>
          </w:tcPr>
          <w:p w14:paraId="39843EF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7.8</w:t>
            </w:r>
          </w:p>
        </w:tc>
        <w:tc>
          <w:tcPr>
            <w:tcW w:w="1323" w:type="dxa"/>
          </w:tcPr>
          <w:p w14:paraId="21713AE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57</w:t>
            </w:r>
          </w:p>
        </w:tc>
        <w:tc>
          <w:tcPr>
            <w:tcW w:w="3095" w:type="dxa"/>
          </w:tcPr>
          <w:p w14:paraId="0FEDF60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7044E4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562FDEF" w14:textId="77777777" w:rsidTr="005D4FBA">
        <w:tc>
          <w:tcPr>
            <w:tcW w:w="723" w:type="dxa"/>
          </w:tcPr>
          <w:p w14:paraId="7A17316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3</w:t>
            </w:r>
          </w:p>
        </w:tc>
        <w:tc>
          <w:tcPr>
            <w:tcW w:w="824" w:type="dxa"/>
          </w:tcPr>
          <w:p w14:paraId="66CE7C4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0071</w:t>
            </w:r>
          </w:p>
        </w:tc>
        <w:tc>
          <w:tcPr>
            <w:tcW w:w="824" w:type="dxa"/>
          </w:tcPr>
          <w:p w14:paraId="1A829D6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2239</w:t>
            </w:r>
          </w:p>
        </w:tc>
        <w:tc>
          <w:tcPr>
            <w:tcW w:w="1176" w:type="dxa"/>
          </w:tcPr>
          <w:p w14:paraId="1FDDBB6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86A6A3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2</w:t>
            </w:r>
          </w:p>
        </w:tc>
        <w:tc>
          <w:tcPr>
            <w:tcW w:w="1337" w:type="dxa"/>
          </w:tcPr>
          <w:p w14:paraId="4579314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2.2</w:t>
            </w:r>
          </w:p>
        </w:tc>
        <w:tc>
          <w:tcPr>
            <w:tcW w:w="1323" w:type="dxa"/>
          </w:tcPr>
          <w:p w14:paraId="5564F35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01</w:t>
            </w:r>
          </w:p>
        </w:tc>
        <w:tc>
          <w:tcPr>
            <w:tcW w:w="3095" w:type="dxa"/>
          </w:tcPr>
          <w:p w14:paraId="1CD9574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utative DNA primase P4 type</w:t>
            </w:r>
          </w:p>
        </w:tc>
        <w:tc>
          <w:tcPr>
            <w:tcW w:w="3378" w:type="dxa"/>
          </w:tcPr>
          <w:p w14:paraId="58F641D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riCT_1 super family</w:t>
            </w:r>
          </w:p>
          <w:p w14:paraId="7A48C964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Primase C terminal 1)</w:t>
            </w:r>
          </w:p>
        </w:tc>
      </w:tr>
      <w:tr w:rsidR="00BC1E03" w:rsidRPr="00EF597B" w14:paraId="7E06BDC8" w14:textId="77777777" w:rsidTr="005D4FBA">
        <w:tc>
          <w:tcPr>
            <w:tcW w:w="723" w:type="dxa"/>
          </w:tcPr>
          <w:p w14:paraId="51B4965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824" w:type="dxa"/>
          </w:tcPr>
          <w:p w14:paraId="17F92DC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2288</w:t>
            </w:r>
          </w:p>
        </w:tc>
        <w:tc>
          <w:tcPr>
            <w:tcW w:w="824" w:type="dxa"/>
          </w:tcPr>
          <w:p w14:paraId="4D5DE36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022</w:t>
            </w:r>
          </w:p>
        </w:tc>
        <w:tc>
          <w:tcPr>
            <w:tcW w:w="1176" w:type="dxa"/>
          </w:tcPr>
          <w:p w14:paraId="25EA353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5088BC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1337" w:type="dxa"/>
          </w:tcPr>
          <w:p w14:paraId="53E6EA0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1323" w:type="dxa"/>
          </w:tcPr>
          <w:p w14:paraId="5CAC996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10</w:t>
            </w:r>
          </w:p>
        </w:tc>
        <w:tc>
          <w:tcPr>
            <w:tcW w:w="3095" w:type="dxa"/>
          </w:tcPr>
          <w:p w14:paraId="64861195" w14:textId="77777777" w:rsidR="00BC1E03" w:rsidRPr="00EF597B" w:rsidRDefault="00BC1E03" w:rsidP="005D4FBA">
            <w:pPr>
              <w:pStyle w:val="ListParagraph"/>
              <w:spacing w:line="360" w:lineRule="auto"/>
              <w:ind w:hanging="712"/>
              <w:rPr>
                <w:rFonts w:asciiTheme="majorBidi" w:hAnsiTheme="majorBidi" w:cstheme="majorBidi"/>
              </w:rPr>
            </w:pPr>
            <w:r w:rsidRPr="00EF597B">
              <w:rPr>
                <w:rFonts w:asciiTheme="majorBidi" w:hAnsiTheme="majorBidi" w:cstheme="majorBidi"/>
              </w:rPr>
              <w:t>N4 gp44-like protein</w:t>
            </w:r>
          </w:p>
        </w:tc>
        <w:tc>
          <w:tcPr>
            <w:tcW w:w="3378" w:type="dxa"/>
          </w:tcPr>
          <w:p w14:paraId="065D631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YlqF_related_GTP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47AE1FC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(Circularly permuted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YlqF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-related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GTPases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C1E03" w:rsidRPr="00EF597B" w14:paraId="4C708CB8" w14:textId="77777777" w:rsidTr="005D4FBA">
        <w:tc>
          <w:tcPr>
            <w:tcW w:w="723" w:type="dxa"/>
          </w:tcPr>
          <w:p w14:paraId="63AB985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824" w:type="dxa"/>
          </w:tcPr>
          <w:p w14:paraId="4900370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049</w:t>
            </w:r>
          </w:p>
        </w:tc>
        <w:tc>
          <w:tcPr>
            <w:tcW w:w="824" w:type="dxa"/>
          </w:tcPr>
          <w:p w14:paraId="284B867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795</w:t>
            </w:r>
          </w:p>
        </w:tc>
        <w:tc>
          <w:tcPr>
            <w:tcW w:w="1176" w:type="dxa"/>
          </w:tcPr>
          <w:p w14:paraId="74737B2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D481F7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48</w:t>
            </w:r>
          </w:p>
        </w:tc>
        <w:tc>
          <w:tcPr>
            <w:tcW w:w="1337" w:type="dxa"/>
          </w:tcPr>
          <w:p w14:paraId="22EB2C9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1323" w:type="dxa"/>
          </w:tcPr>
          <w:p w14:paraId="3319431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86</w:t>
            </w:r>
          </w:p>
        </w:tc>
        <w:tc>
          <w:tcPr>
            <w:tcW w:w="3095" w:type="dxa"/>
          </w:tcPr>
          <w:p w14:paraId="6B308F3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utative single-stranded DNA-binding protein</w:t>
            </w:r>
          </w:p>
        </w:tc>
        <w:tc>
          <w:tcPr>
            <w:tcW w:w="3378" w:type="dxa"/>
          </w:tcPr>
          <w:p w14:paraId="40F32F7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E3C1C95" w14:textId="77777777" w:rsidTr="005D4FBA">
        <w:tc>
          <w:tcPr>
            <w:tcW w:w="723" w:type="dxa"/>
          </w:tcPr>
          <w:p w14:paraId="14D35A4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824" w:type="dxa"/>
          </w:tcPr>
          <w:p w14:paraId="0B3BB4D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3799</w:t>
            </w:r>
          </w:p>
        </w:tc>
        <w:tc>
          <w:tcPr>
            <w:tcW w:w="824" w:type="dxa"/>
          </w:tcPr>
          <w:p w14:paraId="0C96059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164</w:t>
            </w:r>
          </w:p>
        </w:tc>
        <w:tc>
          <w:tcPr>
            <w:tcW w:w="1176" w:type="dxa"/>
          </w:tcPr>
          <w:p w14:paraId="7260FEA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0E16C2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337" w:type="dxa"/>
          </w:tcPr>
          <w:p w14:paraId="1A282E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.9</w:t>
            </w:r>
          </w:p>
        </w:tc>
        <w:tc>
          <w:tcPr>
            <w:tcW w:w="1323" w:type="dxa"/>
          </w:tcPr>
          <w:p w14:paraId="1280756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76</w:t>
            </w:r>
          </w:p>
        </w:tc>
        <w:tc>
          <w:tcPr>
            <w:tcW w:w="3095" w:type="dxa"/>
          </w:tcPr>
          <w:p w14:paraId="6523B57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25F5B56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19F38298" w14:textId="77777777" w:rsidTr="005D4FBA">
        <w:tc>
          <w:tcPr>
            <w:tcW w:w="723" w:type="dxa"/>
          </w:tcPr>
          <w:p w14:paraId="432171D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824" w:type="dxa"/>
          </w:tcPr>
          <w:p w14:paraId="751A478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161</w:t>
            </w:r>
          </w:p>
        </w:tc>
        <w:tc>
          <w:tcPr>
            <w:tcW w:w="824" w:type="dxa"/>
          </w:tcPr>
          <w:p w14:paraId="0C363BB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604</w:t>
            </w:r>
          </w:p>
        </w:tc>
        <w:tc>
          <w:tcPr>
            <w:tcW w:w="1176" w:type="dxa"/>
          </w:tcPr>
          <w:p w14:paraId="179DAE2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72DE8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1337" w:type="dxa"/>
          </w:tcPr>
          <w:p w14:paraId="574BBEC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  <w:tc>
          <w:tcPr>
            <w:tcW w:w="1323" w:type="dxa"/>
          </w:tcPr>
          <w:p w14:paraId="0FE1C2B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3095" w:type="dxa"/>
          </w:tcPr>
          <w:p w14:paraId="62F8913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48-like protein</w:t>
            </w:r>
          </w:p>
        </w:tc>
        <w:tc>
          <w:tcPr>
            <w:tcW w:w="3378" w:type="dxa"/>
          </w:tcPr>
          <w:p w14:paraId="74E7F2E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hage_gp49_66 super family</w:t>
            </w:r>
          </w:p>
          <w:p w14:paraId="015E4E6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  <w:lang w:val="de-DE"/>
              </w:rPr>
              <w:t>(</w:t>
            </w:r>
            <w:r w:rsidRPr="00EF597B">
              <w:rPr>
                <w:rFonts w:asciiTheme="majorBidi" w:hAnsiTheme="majorBidi" w:cstheme="majorBidi"/>
                <w:sz w:val="24"/>
                <w:szCs w:val="24"/>
              </w:rPr>
              <w:t>Phage protein</w:t>
            </w:r>
            <w:r w:rsidRPr="00EF597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49/phage Sf6 gene 66 family</w:t>
            </w:r>
            <w:r w:rsidRPr="00EF597B">
              <w:rPr>
                <w:rFonts w:asciiTheme="majorBidi" w:hAnsiTheme="majorBidi" w:cstheme="majorBidi"/>
                <w:sz w:val="24"/>
                <w:szCs w:val="24"/>
                <w:lang w:val="de-DE"/>
              </w:rPr>
              <w:t>)</w:t>
            </w:r>
          </w:p>
        </w:tc>
      </w:tr>
      <w:tr w:rsidR="00BC1E03" w:rsidRPr="00EF597B" w14:paraId="0038896F" w14:textId="77777777" w:rsidTr="005D4FBA">
        <w:tc>
          <w:tcPr>
            <w:tcW w:w="723" w:type="dxa"/>
          </w:tcPr>
          <w:p w14:paraId="2DE5B04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824" w:type="dxa"/>
          </w:tcPr>
          <w:p w14:paraId="5FA8557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592</w:t>
            </w:r>
          </w:p>
        </w:tc>
        <w:tc>
          <w:tcPr>
            <w:tcW w:w="824" w:type="dxa"/>
          </w:tcPr>
          <w:p w14:paraId="57E3AB3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152</w:t>
            </w:r>
          </w:p>
        </w:tc>
        <w:tc>
          <w:tcPr>
            <w:tcW w:w="1176" w:type="dxa"/>
          </w:tcPr>
          <w:p w14:paraId="542CD54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56FF76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337" w:type="dxa"/>
          </w:tcPr>
          <w:p w14:paraId="216F788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1323" w:type="dxa"/>
          </w:tcPr>
          <w:p w14:paraId="4C6EFA8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66</w:t>
            </w:r>
          </w:p>
        </w:tc>
        <w:tc>
          <w:tcPr>
            <w:tcW w:w="3095" w:type="dxa"/>
          </w:tcPr>
          <w:p w14:paraId="588EDF9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46-like protein</w:t>
            </w:r>
          </w:p>
        </w:tc>
        <w:tc>
          <w:tcPr>
            <w:tcW w:w="3378" w:type="dxa"/>
          </w:tcPr>
          <w:p w14:paraId="7C23B08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E04D370" w14:textId="77777777" w:rsidTr="005D4FBA">
        <w:tc>
          <w:tcPr>
            <w:tcW w:w="723" w:type="dxa"/>
          </w:tcPr>
          <w:p w14:paraId="13FD1F0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824" w:type="dxa"/>
          </w:tcPr>
          <w:p w14:paraId="709AF4E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164</w:t>
            </w:r>
          </w:p>
        </w:tc>
        <w:tc>
          <w:tcPr>
            <w:tcW w:w="824" w:type="dxa"/>
          </w:tcPr>
          <w:p w14:paraId="03B2291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601</w:t>
            </w:r>
          </w:p>
        </w:tc>
        <w:tc>
          <w:tcPr>
            <w:tcW w:w="1176" w:type="dxa"/>
          </w:tcPr>
          <w:p w14:paraId="64DEA4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C4D503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1337" w:type="dxa"/>
          </w:tcPr>
          <w:p w14:paraId="4D0BA0E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  <w:tc>
          <w:tcPr>
            <w:tcW w:w="1323" w:type="dxa"/>
          </w:tcPr>
          <w:p w14:paraId="5228A3F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  <w:tc>
          <w:tcPr>
            <w:tcW w:w="3095" w:type="dxa"/>
          </w:tcPr>
          <w:p w14:paraId="7C274A1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A515A6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5066929" w14:textId="77777777" w:rsidTr="005D4FBA">
        <w:tc>
          <w:tcPr>
            <w:tcW w:w="723" w:type="dxa"/>
          </w:tcPr>
          <w:p w14:paraId="4A30633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0</w:t>
            </w:r>
          </w:p>
        </w:tc>
        <w:tc>
          <w:tcPr>
            <w:tcW w:w="824" w:type="dxa"/>
          </w:tcPr>
          <w:p w14:paraId="3D5B858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5659</w:t>
            </w:r>
          </w:p>
        </w:tc>
        <w:tc>
          <w:tcPr>
            <w:tcW w:w="824" w:type="dxa"/>
          </w:tcPr>
          <w:p w14:paraId="7B1D931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063</w:t>
            </w:r>
          </w:p>
        </w:tc>
        <w:tc>
          <w:tcPr>
            <w:tcW w:w="1176" w:type="dxa"/>
          </w:tcPr>
          <w:p w14:paraId="38A16C9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3CED6F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1337" w:type="dxa"/>
          </w:tcPr>
          <w:p w14:paraId="51195E8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1323" w:type="dxa"/>
          </w:tcPr>
          <w:p w14:paraId="554B4B1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  <w:tc>
          <w:tcPr>
            <w:tcW w:w="3095" w:type="dxa"/>
          </w:tcPr>
          <w:p w14:paraId="448D5F9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E9A003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2ACBA53" w14:textId="77777777" w:rsidTr="005D4FBA">
        <w:tc>
          <w:tcPr>
            <w:tcW w:w="723" w:type="dxa"/>
          </w:tcPr>
          <w:p w14:paraId="11FD326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824" w:type="dxa"/>
          </w:tcPr>
          <w:p w14:paraId="39841BB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468</w:t>
            </w:r>
          </w:p>
        </w:tc>
        <w:tc>
          <w:tcPr>
            <w:tcW w:w="824" w:type="dxa"/>
          </w:tcPr>
          <w:p w14:paraId="1C2759E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704</w:t>
            </w:r>
          </w:p>
        </w:tc>
        <w:tc>
          <w:tcPr>
            <w:tcW w:w="1176" w:type="dxa"/>
          </w:tcPr>
          <w:p w14:paraId="2CB19FE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55053B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337" w:type="dxa"/>
          </w:tcPr>
          <w:p w14:paraId="65A82B1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323" w:type="dxa"/>
          </w:tcPr>
          <w:p w14:paraId="7F89A6C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72</w:t>
            </w:r>
          </w:p>
        </w:tc>
        <w:tc>
          <w:tcPr>
            <w:tcW w:w="3095" w:type="dxa"/>
          </w:tcPr>
          <w:p w14:paraId="5ED044E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6F07B0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9175D75" w14:textId="77777777" w:rsidTr="005D4FBA">
        <w:tc>
          <w:tcPr>
            <w:tcW w:w="723" w:type="dxa"/>
          </w:tcPr>
          <w:p w14:paraId="3774C28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824" w:type="dxa"/>
          </w:tcPr>
          <w:p w14:paraId="15571C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6701</w:t>
            </w:r>
          </w:p>
        </w:tc>
        <w:tc>
          <w:tcPr>
            <w:tcW w:w="824" w:type="dxa"/>
          </w:tcPr>
          <w:p w14:paraId="49FD417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7018</w:t>
            </w:r>
          </w:p>
        </w:tc>
        <w:tc>
          <w:tcPr>
            <w:tcW w:w="1176" w:type="dxa"/>
          </w:tcPr>
          <w:p w14:paraId="13C5EAE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AD20E0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337" w:type="dxa"/>
          </w:tcPr>
          <w:p w14:paraId="5771793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5</w:t>
            </w:r>
          </w:p>
        </w:tc>
        <w:tc>
          <w:tcPr>
            <w:tcW w:w="1323" w:type="dxa"/>
          </w:tcPr>
          <w:p w14:paraId="3743F5D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3095" w:type="dxa"/>
          </w:tcPr>
          <w:p w14:paraId="453A2DA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3F6AB5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05FBDDB" w14:textId="77777777" w:rsidTr="005D4FBA">
        <w:tc>
          <w:tcPr>
            <w:tcW w:w="723" w:type="dxa"/>
          </w:tcPr>
          <w:p w14:paraId="6068FDD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824" w:type="dxa"/>
          </w:tcPr>
          <w:p w14:paraId="36DFCF2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7028</w:t>
            </w:r>
          </w:p>
        </w:tc>
        <w:tc>
          <w:tcPr>
            <w:tcW w:w="824" w:type="dxa"/>
          </w:tcPr>
          <w:p w14:paraId="431A795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7231</w:t>
            </w:r>
          </w:p>
        </w:tc>
        <w:tc>
          <w:tcPr>
            <w:tcW w:w="1176" w:type="dxa"/>
          </w:tcPr>
          <w:p w14:paraId="69ADA93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642709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337" w:type="dxa"/>
          </w:tcPr>
          <w:p w14:paraId="7DE5114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1323" w:type="dxa"/>
          </w:tcPr>
          <w:p w14:paraId="57D4261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.24</w:t>
            </w:r>
          </w:p>
        </w:tc>
        <w:tc>
          <w:tcPr>
            <w:tcW w:w="3095" w:type="dxa"/>
          </w:tcPr>
          <w:p w14:paraId="00C5DF74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421A273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258E8FC8" w14:textId="77777777" w:rsidTr="005D4FBA">
        <w:tc>
          <w:tcPr>
            <w:tcW w:w="723" w:type="dxa"/>
          </w:tcPr>
          <w:p w14:paraId="74033B1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824" w:type="dxa"/>
          </w:tcPr>
          <w:p w14:paraId="3AFE0A7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7443</w:t>
            </w:r>
          </w:p>
        </w:tc>
        <w:tc>
          <w:tcPr>
            <w:tcW w:w="824" w:type="dxa"/>
          </w:tcPr>
          <w:p w14:paraId="3EE35E4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7247</w:t>
            </w:r>
          </w:p>
        </w:tc>
        <w:tc>
          <w:tcPr>
            <w:tcW w:w="1176" w:type="dxa"/>
          </w:tcPr>
          <w:p w14:paraId="33A5943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7234504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398</w:t>
            </w:r>
          </w:p>
        </w:tc>
        <w:tc>
          <w:tcPr>
            <w:tcW w:w="1337" w:type="dxa"/>
          </w:tcPr>
          <w:p w14:paraId="5BF7CFF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69.9</w:t>
            </w:r>
          </w:p>
        </w:tc>
        <w:tc>
          <w:tcPr>
            <w:tcW w:w="1323" w:type="dxa"/>
          </w:tcPr>
          <w:p w14:paraId="4CF2F8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16</w:t>
            </w:r>
          </w:p>
        </w:tc>
        <w:tc>
          <w:tcPr>
            <w:tcW w:w="3095" w:type="dxa"/>
          </w:tcPr>
          <w:p w14:paraId="204171CE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  <w:lang w:val="pt-BR"/>
              </w:rPr>
              <w:t>Virion assoviated RNA polymerase</w:t>
            </w:r>
          </w:p>
        </w:tc>
        <w:tc>
          <w:tcPr>
            <w:tcW w:w="3378" w:type="dxa"/>
          </w:tcPr>
          <w:p w14:paraId="09B79E9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E1C4C">
              <w:rPr>
                <w:rFonts w:asciiTheme="majorBidi" w:hAnsiTheme="majorBidi" w:cstheme="majorBidi"/>
                <w:sz w:val="24"/>
                <w:szCs w:val="24"/>
              </w:rPr>
              <w:t>olA</w:t>
            </w:r>
            <w:proofErr w:type="spellEnd"/>
            <w:r w:rsidRPr="002E1C4C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644AD30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(Cell envelope integrity inner membrane protein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TolA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C1E03" w:rsidRPr="00EF597B" w14:paraId="4350B123" w14:textId="77777777" w:rsidTr="005D4FBA">
        <w:tc>
          <w:tcPr>
            <w:tcW w:w="723" w:type="dxa"/>
          </w:tcPr>
          <w:p w14:paraId="692EB62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824" w:type="dxa"/>
          </w:tcPr>
          <w:p w14:paraId="400E255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8556</w:t>
            </w:r>
          </w:p>
        </w:tc>
        <w:tc>
          <w:tcPr>
            <w:tcW w:w="824" w:type="dxa"/>
          </w:tcPr>
          <w:p w14:paraId="79BA950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7444</w:t>
            </w:r>
          </w:p>
        </w:tc>
        <w:tc>
          <w:tcPr>
            <w:tcW w:w="1176" w:type="dxa"/>
          </w:tcPr>
          <w:p w14:paraId="05F3158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598D2DD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1337" w:type="dxa"/>
          </w:tcPr>
          <w:p w14:paraId="18235BA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1.0</w:t>
            </w:r>
          </w:p>
        </w:tc>
        <w:tc>
          <w:tcPr>
            <w:tcW w:w="1323" w:type="dxa"/>
          </w:tcPr>
          <w:p w14:paraId="1F7F0B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18</w:t>
            </w:r>
          </w:p>
        </w:tc>
        <w:tc>
          <w:tcPr>
            <w:tcW w:w="3095" w:type="dxa"/>
          </w:tcPr>
          <w:p w14:paraId="67F768CA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Lytic tail fiber</w:t>
            </w:r>
          </w:p>
        </w:tc>
        <w:tc>
          <w:tcPr>
            <w:tcW w:w="3378" w:type="dxa"/>
          </w:tcPr>
          <w:p w14:paraId="197BF41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2988C2A" w14:textId="77777777" w:rsidTr="005D4FBA">
        <w:tc>
          <w:tcPr>
            <w:tcW w:w="723" w:type="dxa"/>
          </w:tcPr>
          <w:p w14:paraId="09A852D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24" w:type="dxa"/>
          </w:tcPr>
          <w:p w14:paraId="197E2A9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007</w:t>
            </w:r>
          </w:p>
        </w:tc>
        <w:tc>
          <w:tcPr>
            <w:tcW w:w="824" w:type="dxa"/>
          </w:tcPr>
          <w:p w14:paraId="1834B6B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8585</w:t>
            </w:r>
          </w:p>
        </w:tc>
        <w:tc>
          <w:tcPr>
            <w:tcW w:w="1176" w:type="dxa"/>
          </w:tcPr>
          <w:p w14:paraId="3951D4A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1359076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337" w:type="dxa"/>
          </w:tcPr>
          <w:p w14:paraId="597CEAD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1323" w:type="dxa"/>
          </w:tcPr>
          <w:p w14:paraId="284AAC8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3095" w:type="dxa"/>
          </w:tcPr>
          <w:p w14:paraId="53C8754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Lytic tail fiber</w:t>
            </w:r>
          </w:p>
        </w:tc>
        <w:tc>
          <w:tcPr>
            <w:tcW w:w="3378" w:type="dxa"/>
          </w:tcPr>
          <w:p w14:paraId="4C48094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D358135" w14:textId="77777777" w:rsidTr="005D4FBA">
        <w:tc>
          <w:tcPr>
            <w:tcW w:w="723" w:type="dxa"/>
          </w:tcPr>
          <w:p w14:paraId="3145D08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824" w:type="dxa"/>
          </w:tcPr>
          <w:p w14:paraId="5E5E418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474</w:t>
            </w:r>
          </w:p>
        </w:tc>
        <w:tc>
          <w:tcPr>
            <w:tcW w:w="824" w:type="dxa"/>
          </w:tcPr>
          <w:p w14:paraId="6105EC5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007</w:t>
            </w:r>
          </w:p>
        </w:tc>
        <w:tc>
          <w:tcPr>
            <w:tcW w:w="1176" w:type="dxa"/>
          </w:tcPr>
          <w:p w14:paraId="3B493D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03DC18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337" w:type="dxa"/>
          </w:tcPr>
          <w:p w14:paraId="2DA2280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.7</w:t>
            </w:r>
          </w:p>
        </w:tc>
        <w:tc>
          <w:tcPr>
            <w:tcW w:w="1323" w:type="dxa"/>
          </w:tcPr>
          <w:p w14:paraId="40E655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21</w:t>
            </w:r>
          </w:p>
        </w:tc>
        <w:tc>
          <w:tcPr>
            <w:tcW w:w="3095" w:type="dxa"/>
          </w:tcPr>
          <w:p w14:paraId="5F79819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36C4F9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4D97E59D" w14:textId="77777777" w:rsidTr="005D4FBA">
        <w:tc>
          <w:tcPr>
            <w:tcW w:w="723" w:type="dxa"/>
          </w:tcPr>
          <w:p w14:paraId="08AAC10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24" w:type="dxa"/>
          </w:tcPr>
          <w:p w14:paraId="19BCA75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1677</w:t>
            </w:r>
          </w:p>
        </w:tc>
        <w:tc>
          <w:tcPr>
            <w:tcW w:w="824" w:type="dxa"/>
          </w:tcPr>
          <w:p w14:paraId="756BFD4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455</w:t>
            </w:r>
          </w:p>
        </w:tc>
        <w:tc>
          <w:tcPr>
            <w:tcW w:w="1176" w:type="dxa"/>
          </w:tcPr>
          <w:p w14:paraId="4AE1979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4B81583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0</w:t>
            </w:r>
          </w:p>
        </w:tc>
        <w:tc>
          <w:tcPr>
            <w:tcW w:w="1337" w:type="dxa"/>
          </w:tcPr>
          <w:p w14:paraId="3C231AF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2.2</w:t>
            </w:r>
          </w:p>
        </w:tc>
        <w:tc>
          <w:tcPr>
            <w:tcW w:w="1323" w:type="dxa"/>
          </w:tcPr>
          <w:p w14:paraId="29CD4FE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40</w:t>
            </w:r>
          </w:p>
        </w:tc>
        <w:tc>
          <w:tcPr>
            <w:tcW w:w="3095" w:type="dxa"/>
          </w:tcPr>
          <w:p w14:paraId="447F9EF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F027D9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5A1092B" w14:textId="77777777" w:rsidTr="005D4FBA">
        <w:tc>
          <w:tcPr>
            <w:tcW w:w="723" w:type="dxa"/>
          </w:tcPr>
          <w:p w14:paraId="57508B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824" w:type="dxa"/>
          </w:tcPr>
          <w:p w14:paraId="48131A6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2700</w:t>
            </w:r>
          </w:p>
        </w:tc>
        <w:tc>
          <w:tcPr>
            <w:tcW w:w="824" w:type="dxa"/>
          </w:tcPr>
          <w:p w14:paraId="1FE85E8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1735</w:t>
            </w:r>
          </w:p>
        </w:tc>
        <w:tc>
          <w:tcPr>
            <w:tcW w:w="1176" w:type="dxa"/>
          </w:tcPr>
          <w:p w14:paraId="307E04C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6D89390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1</w:t>
            </w:r>
          </w:p>
        </w:tc>
        <w:tc>
          <w:tcPr>
            <w:tcW w:w="1337" w:type="dxa"/>
          </w:tcPr>
          <w:p w14:paraId="445E98D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35.1</w:t>
            </w:r>
          </w:p>
        </w:tc>
        <w:tc>
          <w:tcPr>
            <w:tcW w:w="1323" w:type="dxa"/>
          </w:tcPr>
          <w:p w14:paraId="7C1B3AE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68</w:t>
            </w:r>
          </w:p>
        </w:tc>
        <w:tc>
          <w:tcPr>
            <w:tcW w:w="3095" w:type="dxa"/>
          </w:tcPr>
          <w:p w14:paraId="3BAFFAA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Structural protein</w:t>
            </w:r>
          </w:p>
        </w:tc>
        <w:tc>
          <w:tcPr>
            <w:tcW w:w="3378" w:type="dxa"/>
          </w:tcPr>
          <w:p w14:paraId="6930866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7AC2DD69" w14:textId="77777777" w:rsidTr="005D4FBA">
        <w:tc>
          <w:tcPr>
            <w:tcW w:w="723" w:type="dxa"/>
          </w:tcPr>
          <w:p w14:paraId="0DE971B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824" w:type="dxa"/>
          </w:tcPr>
          <w:p w14:paraId="4FBD459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369</w:t>
            </w:r>
          </w:p>
        </w:tc>
        <w:tc>
          <w:tcPr>
            <w:tcW w:w="824" w:type="dxa"/>
          </w:tcPr>
          <w:p w14:paraId="2B22805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2704</w:t>
            </w:r>
          </w:p>
        </w:tc>
        <w:tc>
          <w:tcPr>
            <w:tcW w:w="1176" w:type="dxa"/>
          </w:tcPr>
          <w:p w14:paraId="65A2CAC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3149CBB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1337" w:type="dxa"/>
          </w:tcPr>
          <w:p w14:paraId="771A329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323" w:type="dxa"/>
          </w:tcPr>
          <w:p w14:paraId="4314447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3095" w:type="dxa"/>
          </w:tcPr>
          <w:p w14:paraId="7B927EA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E130566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48E3D05F" w14:textId="77777777" w:rsidTr="005D4FBA">
        <w:tc>
          <w:tcPr>
            <w:tcW w:w="723" w:type="dxa"/>
          </w:tcPr>
          <w:p w14:paraId="20B510A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81</w:t>
            </w:r>
          </w:p>
        </w:tc>
        <w:tc>
          <w:tcPr>
            <w:tcW w:w="824" w:type="dxa"/>
          </w:tcPr>
          <w:p w14:paraId="5D4D05A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4625</w:t>
            </w:r>
          </w:p>
        </w:tc>
        <w:tc>
          <w:tcPr>
            <w:tcW w:w="824" w:type="dxa"/>
          </w:tcPr>
          <w:p w14:paraId="6EDDA9F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426</w:t>
            </w:r>
          </w:p>
        </w:tc>
        <w:tc>
          <w:tcPr>
            <w:tcW w:w="1176" w:type="dxa"/>
          </w:tcPr>
          <w:p w14:paraId="48CF00B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485C248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1337" w:type="dxa"/>
          </w:tcPr>
          <w:p w14:paraId="11F349E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1323" w:type="dxa"/>
          </w:tcPr>
          <w:p w14:paraId="3D6624F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21</w:t>
            </w:r>
          </w:p>
        </w:tc>
        <w:tc>
          <w:tcPr>
            <w:tcW w:w="3095" w:type="dxa"/>
          </w:tcPr>
          <w:p w14:paraId="12A4E49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Major capsid protein</w:t>
            </w:r>
          </w:p>
        </w:tc>
        <w:tc>
          <w:tcPr>
            <w:tcW w:w="3378" w:type="dxa"/>
          </w:tcPr>
          <w:p w14:paraId="5AE2F61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Capsid_maj_N4</w:t>
            </w:r>
          </w:p>
          <w:p w14:paraId="5007736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Major capsid protein)</w:t>
            </w:r>
          </w:p>
        </w:tc>
      </w:tr>
      <w:tr w:rsidR="00BC1E03" w:rsidRPr="00EF597B" w14:paraId="66847B5E" w14:textId="77777777" w:rsidTr="005D4FBA">
        <w:tc>
          <w:tcPr>
            <w:tcW w:w="723" w:type="dxa"/>
          </w:tcPr>
          <w:p w14:paraId="66BDBA0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824" w:type="dxa"/>
          </w:tcPr>
          <w:p w14:paraId="17979A5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5850</w:t>
            </w:r>
          </w:p>
        </w:tc>
        <w:tc>
          <w:tcPr>
            <w:tcW w:w="824" w:type="dxa"/>
          </w:tcPr>
          <w:p w14:paraId="2E0964C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4660</w:t>
            </w:r>
          </w:p>
        </w:tc>
        <w:tc>
          <w:tcPr>
            <w:tcW w:w="1176" w:type="dxa"/>
          </w:tcPr>
          <w:p w14:paraId="396C30B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0694963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337" w:type="dxa"/>
          </w:tcPr>
          <w:p w14:paraId="0D53CAB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4.5</w:t>
            </w:r>
          </w:p>
        </w:tc>
        <w:tc>
          <w:tcPr>
            <w:tcW w:w="1323" w:type="dxa"/>
          </w:tcPr>
          <w:p w14:paraId="6294CFA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43</w:t>
            </w:r>
          </w:p>
        </w:tc>
        <w:tc>
          <w:tcPr>
            <w:tcW w:w="3095" w:type="dxa"/>
          </w:tcPr>
          <w:p w14:paraId="01EF3F9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526667D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ProQ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3DAB0FA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sRNA-binding protein)</w:t>
            </w:r>
          </w:p>
        </w:tc>
      </w:tr>
      <w:tr w:rsidR="00BC1E03" w:rsidRPr="00EF597B" w14:paraId="34BF9539" w14:textId="77777777" w:rsidTr="005D4FBA">
        <w:tc>
          <w:tcPr>
            <w:tcW w:w="723" w:type="dxa"/>
          </w:tcPr>
          <w:p w14:paraId="037DAF1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824" w:type="dxa"/>
          </w:tcPr>
          <w:p w14:paraId="07B325C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6188</w:t>
            </w:r>
          </w:p>
        </w:tc>
        <w:tc>
          <w:tcPr>
            <w:tcW w:w="824" w:type="dxa"/>
          </w:tcPr>
          <w:p w14:paraId="7EBD190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5850</w:t>
            </w:r>
          </w:p>
        </w:tc>
        <w:tc>
          <w:tcPr>
            <w:tcW w:w="1176" w:type="dxa"/>
          </w:tcPr>
          <w:p w14:paraId="37755A2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2C0FC6A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337" w:type="dxa"/>
          </w:tcPr>
          <w:p w14:paraId="744501F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1323" w:type="dxa"/>
          </w:tcPr>
          <w:p w14:paraId="1669EA0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01</w:t>
            </w:r>
          </w:p>
        </w:tc>
        <w:tc>
          <w:tcPr>
            <w:tcW w:w="3095" w:type="dxa"/>
          </w:tcPr>
          <w:p w14:paraId="7844D5E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03CEEF50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695D0F2" w14:textId="77777777" w:rsidTr="005D4FBA">
        <w:tc>
          <w:tcPr>
            <w:tcW w:w="723" w:type="dxa"/>
          </w:tcPr>
          <w:p w14:paraId="34CC784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824" w:type="dxa"/>
          </w:tcPr>
          <w:p w14:paraId="232F54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8438</w:t>
            </w:r>
          </w:p>
        </w:tc>
        <w:tc>
          <w:tcPr>
            <w:tcW w:w="824" w:type="dxa"/>
          </w:tcPr>
          <w:p w14:paraId="69C68D2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6258</w:t>
            </w:r>
          </w:p>
        </w:tc>
        <w:tc>
          <w:tcPr>
            <w:tcW w:w="1176" w:type="dxa"/>
          </w:tcPr>
          <w:p w14:paraId="0121C37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0753C1B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6</w:t>
            </w:r>
          </w:p>
        </w:tc>
        <w:tc>
          <w:tcPr>
            <w:tcW w:w="1337" w:type="dxa"/>
          </w:tcPr>
          <w:p w14:paraId="333A25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81.7</w:t>
            </w:r>
          </w:p>
        </w:tc>
        <w:tc>
          <w:tcPr>
            <w:tcW w:w="1323" w:type="dxa"/>
          </w:tcPr>
          <w:p w14:paraId="58B1031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</w:tc>
        <w:tc>
          <w:tcPr>
            <w:tcW w:w="3095" w:type="dxa"/>
          </w:tcPr>
          <w:p w14:paraId="19D002A7" w14:textId="77777777" w:rsidR="00BC1E03" w:rsidRPr="00EF597B" w:rsidRDefault="00BC1E03" w:rsidP="005D4FBA">
            <w:pPr>
              <w:pStyle w:val="ListParagraph"/>
              <w:spacing w:line="360" w:lineRule="auto"/>
              <w:ind w:hanging="720"/>
              <w:rPr>
                <w:rFonts w:asciiTheme="majorBidi" w:hAnsiTheme="majorBidi" w:cstheme="majorBidi"/>
                <w:color w:val="212121"/>
                <w:shd w:val="clear" w:color="auto" w:fill="FFFFFF"/>
              </w:rPr>
            </w:pPr>
            <w:r w:rsidRPr="00EF597B">
              <w:rPr>
                <w:rFonts w:asciiTheme="majorBidi" w:hAnsiTheme="majorBidi" w:cstheme="majorBidi"/>
                <w:color w:val="212121"/>
                <w:shd w:val="clear" w:color="auto" w:fill="FFFFFF"/>
              </w:rPr>
              <w:t>Putative portal protein</w:t>
            </w:r>
          </w:p>
        </w:tc>
        <w:tc>
          <w:tcPr>
            <w:tcW w:w="3378" w:type="dxa"/>
          </w:tcPr>
          <w:p w14:paraId="5C027D8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6C468AD5" w14:textId="77777777" w:rsidTr="005D4FBA">
        <w:tc>
          <w:tcPr>
            <w:tcW w:w="723" w:type="dxa"/>
          </w:tcPr>
          <w:p w14:paraId="1C7DC34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824" w:type="dxa"/>
          </w:tcPr>
          <w:p w14:paraId="1FB891A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8473</w:t>
            </w:r>
          </w:p>
        </w:tc>
        <w:tc>
          <w:tcPr>
            <w:tcW w:w="824" w:type="dxa"/>
          </w:tcPr>
          <w:p w14:paraId="06B92D0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8892</w:t>
            </w:r>
          </w:p>
        </w:tc>
        <w:tc>
          <w:tcPr>
            <w:tcW w:w="1176" w:type="dxa"/>
          </w:tcPr>
          <w:p w14:paraId="0901529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12C9432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337" w:type="dxa"/>
          </w:tcPr>
          <w:p w14:paraId="4E228ED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.9</w:t>
            </w:r>
          </w:p>
        </w:tc>
        <w:tc>
          <w:tcPr>
            <w:tcW w:w="1323" w:type="dxa"/>
          </w:tcPr>
          <w:p w14:paraId="1ECE3C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99</w:t>
            </w:r>
          </w:p>
        </w:tc>
        <w:tc>
          <w:tcPr>
            <w:tcW w:w="3095" w:type="dxa"/>
          </w:tcPr>
          <w:p w14:paraId="68F0DA2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putative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dUTPase</w:t>
            </w:r>
            <w:proofErr w:type="spellEnd"/>
          </w:p>
        </w:tc>
        <w:tc>
          <w:tcPr>
            <w:tcW w:w="3378" w:type="dxa"/>
          </w:tcPr>
          <w:p w14:paraId="7AEE82C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Trimeric_dUTP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</w:t>
            </w:r>
          </w:p>
          <w:p w14:paraId="2B1C005C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(Trimeric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dUTP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diphosphatases)</w:t>
            </w:r>
          </w:p>
        </w:tc>
      </w:tr>
      <w:tr w:rsidR="00BC1E03" w:rsidRPr="00EF597B" w14:paraId="3BF98251" w14:textId="77777777" w:rsidTr="005D4FBA">
        <w:tc>
          <w:tcPr>
            <w:tcW w:w="723" w:type="dxa"/>
          </w:tcPr>
          <w:p w14:paraId="6948FD2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24" w:type="dxa"/>
          </w:tcPr>
          <w:p w14:paraId="30255B2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8896</w:t>
            </w:r>
          </w:p>
        </w:tc>
        <w:tc>
          <w:tcPr>
            <w:tcW w:w="824" w:type="dxa"/>
          </w:tcPr>
          <w:p w14:paraId="2425A1C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9195</w:t>
            </w:r>
          </w:p>
        </w:tc>
        <w:tc>
          <w:tcPr>
            <w:tcW w:w="1176" w:type="dxa"/>
          </w:tcPr>
          <w:p w14:paraId="52BD4B1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42F71A8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37" w:type="dxa"/>
          </w:tcPr>
          <w:p w14:paraId="1CC1B770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1.1</w:t>
            </w:r>
          </w:p>
        </w:tc>
        <w:tc>
          <w:tcPr>
            <w:tcW w:w="1323" w:type="dxa"/>
          </w:tcPr>
          <w:p w14:paraId="4EA709F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3095" w:type="dxa"/>
          </w:tcPr>
          <w:p w14:paraId="7936577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34C6716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580D2E98" w14:textId="77777777" w:rsidTr="005D4FBA">
        <w:tc>
          <w:tcPr>
            <w:tcW w:w="723" w:type="dxa"/>
          </w:tcPr>
          <w:p w14:paraId="6E09279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24" w:type="dxa"/>
          </w:tcPr>
          <w:p w14:paraId="70413867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9962</w:t>
            </w:r>
          </w:p>
        </w:tc>
        <w:tc>
          <w:tcPr>
            <w:tcW w:w="824" w:type="dxa"/>
          </w:tcPr>
          <w:p w14:paraId="111DB2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9228</w:t>
            </w:r>
          </w:p>
        </w:tc>
        <w:tc>
          <w:tcPr>
            <w:tcW w:w="1176" w:type="dxa"/>
          </w:tcPr>
          <w:p w14:paraId="3B49D57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1A903ED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337" w:type="dxa"/>
          </w:tcPr>
          <w:p w14:paraId="2AC8299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1323" w:type="dxa"/>
          </w:tcPr>
          <w:p w14:paraId="5BF0F52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52</w:t>
            </w:r>
          </w:p>
        </w:tc>
        <w:tc>
          <w:tcPr>
            <w:tcW w:w="3095" w:type="dxa"/>
          </w:tcPr>
          <w:p w14:paraId="45FA9F5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67-like protein</w:t>
            </w:r>
          </w:p>
        </w:tc>
        <w:tc>
          <w:tcPr>
            <w:tcW w:w="3378" w:type="dxa"/>
          </w:tcPr>
          <w:p w14:paraId="3ABF4D8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13A0E5A2" w14:textId="77777777" w:rsidTr="005D4FBA">
        <w:tc>
          <w:tcPr>
            <w:tcW w:w="723" w:type="dxa"/>
          </w:tcPr>
          <w:p w14:paraId="0CC16A2B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824" w:type="dxa"/>
          </w:tcPr>
          <w:p w14:paraId="7312AB2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1611</w:t>
            </w:r>
          </w:p>
        </w:tc>
        <w:tc>
          <w:tcPr>
            <w:tcW w:w="824" w:type="dxa"/>
          </w:tcPr>
          <w:p w14:paraId="2E3C74C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9959</w:t>
            </w:r>
          </w:p>
        </w:tc>
        <w:tc>
          <w:tcPr>
            <w:tcW w:w="1176" w:type="dxa"/>
          </w:tcPr>
          <w:p w14:paraId="60588A9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3FC9F20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0</w:t>
            </w:r>
          </w:p>
        </w:tc>
        <w:tc>
          <w:tcPr>
            <w:tcW w:w="1337" w:type="dxa"/>
          </w:tcPr>
          <w:p w14:paraId="4157370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3.0</w:t>
            </w:r>
          </w:p>
        </w:tc>
        <w:tc>
          <w:tcPr>
            <w:tcW w:w="1323" w:type="dxa"/>
          </w:tcPr>
          <w:p w14:paraId="49E7201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3095" w:type="dxa"/>
          </w:tcPr>
          <w:p w14:paraId="42C7320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Putative large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termin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ED7134D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subunit</w:t>
            </w:r>
          </w:p>
        </w:tc>
        <w:tc>
          <w:tcPr>
            <w:tcW w:w="3378" w:type="dxa"/>
          </w:tcPr>
          <w:p w14:paraId="4C0C6C3B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Terminase_6C super family (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Termin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RNaseH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>-like domain)</w:t>
            </w:r>
          </w:p>
        </w:tc>
      </w:tr>
      <w:tr w:rsidR="00BC1E03" w:rsidRPr="00EF597B" w14:paraId="40649A92" w14:textId="77777777" w:rsidTr="005D4FBA">
        <w:tc>
          <w:tcPr>
            <w:tcW w:w="723" w:type="dxa"/>
          </w:tcPr>
          <w:p w14:paraId="1E96354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89</w:t>
            </w:r>
          </w:p>
        </w:tc>
        <w:tc>
          <w:tcPr>
            <w:tcW w:w="824" w:type="dxa"/>
          </w:tcPr>
          <w:p w14:paraId="038755FE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336</w:t>
            </w:r>
          </w:p>
        </w:tc>
        <w:tc>
          <w:tcPr>
            <w:tcW w:w="824" w:type="dxa"/>
          </w:tcPr>
          <w:p w14:paraId="79FA994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1611</w:t>
            </w:r>
          </w:p>
        </w:tc>
        <w:tc>
          <w:tcPr>
            <w:tcW w:w="1176" w:type="dxa"/>
          </w:tcPr>
          <w:p w14:paraId="1DD75F3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70" w:type="dxa"/>
          </w:tcPr>
          <w:p w14:paraId="6A6C5E6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1337" w:type="dxa"/>
          </w:tcPr>
          <w:p w14:paraId="5A6F643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1323" w:type="dxa"/>
          </w:tcPr>
          <w:p w14:paraId="7E63C1E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32</w:t>
            </w:r>
          </w:p>
        </w:tc>
        <w:tc>
          <w:tcPr>
            <w:tcW w:w="3095" w:type="dxa"/>
          </w:tcPr>
          <w:p w14:paraId="5411CE45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N4 gp69-like protein</w:t>
            </w:r>
          </w:p>
        </w:tc>
        <w:tc>
          <w:tcPr>
            <w:tcW w:w="3378" w:type="dxa"/>
          </w:tcPr>
          <w:p w14:paraId="4A231EE2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07EEEE9" w14:textId="77777777" w:rsidTr="005D4FBA">
        <w:tc>
          <w:tcPr>
            <w:tcW w:w="723" w:type="dxa"/>
          </w:tcPr>
          <w:p w14:paraId="6E8A9E0A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824" w:type="dxa"/>
          </w:tcPr>
          <w:p w14:paraId="56DDDF0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403</w:t>
            </w:r>
          </w:p>
        </w:tc>
        <w:tc>
          <w:tcPr>
            <w:tcW w:w="824" w:type="dxa"/>
          </w:tcPr>
          <w:p w14:paraId="18C1802F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834</w:t>
            </w:r>
          </w:p>
        </w:tc>
        <w:tc>
          <w:tcPr>
            <w:tcW w:w="1176" w:type="dxa"/>
          </w:tcPr>
          <w:p w14:paraId="525F5BD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2F53665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1337" w:type="dxa"/>
          </w:tcPr>
          <w:p w14:paraId="2D897DD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16.0</w:t>
            </w:r>
          </w:p>
        </w:tc>
        <w:tc>
          <w:tcPr>
            <w:tcW w:w="1323" w:type="dxa"/>
          </w:tcPr>
          <w:p w14:paraId="0EAD1BA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29</w:t>
            </w:r>
          </w:p>
        </w:tc>
        <w:tc>
          <w:tcPr>
            <w:tcW w:w="3095" w:type="dxa"/>
          </w:tcPr>
          <w:p w14:paraId="220A0C1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767E99F5" w14:textId="77777777" w:rsidR="00BC1E03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P-</w:t>
            </w:r>
            <w:proofErr w:type="spellStart"/>
            <w:r w:rsidRPr="00EF597B">
              <w:rPr>
                <w:rFonts w:asciiTheme="majorBidi" w:hAnsiTheme="majorBidi" w:cstheme="majorBidi"/>
                <w:sz w:val="24"/>
                <w:szCs w:val="24"/>
              </w:rPr>
              <w:t>loop_NTPase</w:t>
            </w:r>
            <w:proofErr w:type="spellEnd"/>
            <w:r w:rsidRPr="00EF597B">
              <w:rPr>
                <w:rFonts w:asciiTheme="majorBidi" w:hAnsiTheme="majorBidi" w:cstheme="majorBidi"/>
                <w:sz w:val="24"/>
                <w:szCs w:val="24"/>
              </w:rPr>
              <w:t xml:space="preserve"> super family </w:t>
            </w:r>
          </w:p>
          <w:p w14:paraId="71E53068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(P-loop containing Nucleoside Triphosphate Hydrolases)</w:t>
            </w:r>
          </w:p>
        </w:tc>
      </w:tr>
      <w:tr w:rsidR="00BC1E03" w:rsidRPr="00EF597B" w14:paraId="3CD6A372" w14:textId="77777777" w:rsidTr="005D4FBA">
        <w:tc>
          <w:tcPr>
            <w:tcW w:w="723" w:type="dxa"/>
          </w:tcPr>
          <w:p w14:paraId="20A00E2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824" w:type="dxa"/>
          </w:tcPr>
          <w:p w14:paraId="374AC54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2834</w:t>
            </w:r>
          </w:p>
        </w:tc>
        <w:tc>
          <w:tcPr>
            <w:tcW w:w="824" w:type="dxa"/>
          </w:tcPr>
          <w:p w14:paraId="4A7F3076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3046</w:t>
            </w:r>
          </w:p>
        </w:tc>
        <w:tc>
          <w:tcPr>
            <w:tcW w:w="1176" w:type="dxa"/>
          </w:tcPr>
          <w:p w14:paraId="0C73042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3373D5A4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337" w:type="dxa"/>
          </w:tcPr>
          <w:p w14:paraId="7DD7BD41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1323" w:type="dxa"/>
          </w:tcPr>
          <w:p w14:paraId="58846E28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3095" w:type="dxa"/>
          </w:tcPr>
          <w:p w14:paraId="6B82E4FF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1797FD21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C1E03" w:rsidRPr="00EF597B" w14:paraId="04FC5892" w14:textId="77777777" w:rsidTr="005D4FBA">
        <w:tc>
          <w:tcPr>
            <w:tcW w:w="723" w:type="dxa"/>
          </w:tcPr>
          <w:p w14:paraId="114918B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824" w:type="dxa"/>
          </w:tcPr>
          <w:p w14:paraId="3C4514B2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3043</w:t>
            </w:r>
          </w:p>
        </w:tc>
        <w:tc>
          <w:tcPr>
            <w:tcW w:w="824" w:type="dxa"/>
          </w:tcPr>
          <w:p w14:paraId="4137B4B3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3222</w:t>
            </w:r>
          </w:p>
        </w:tc>
        <w:tc>
          <w:tcPr>
            <w:tcW w:w="1176" w:type="dxa"/>
          </w:tcPr>
          <w:p w14:paraId="111C0E2C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070" w:type="dxa"/>
          </w:tcPr>
          <w:p w14:paraId="7C586AF9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337" w:type="dxa"/>
          </w:tcPr>
          <w:p w14:paraId="670CCD1D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323" w:type="dxa"/>
          </w:tcPr>
          <w:p w14:paraId="7125B8B5" w14:textId="77777777" w:rsidR="00BC1E03" w:rsidRPr="00EF597B" w:rsidRDefault="00BC1E03" w:rsidP="005D4F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3095" w:type="dxa"/>
          </w:tcPr>
          <w:p w14:paraId="4F2BFC87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F597B">
              <w:rPr>
                <w:rFonts w:asciiTheme="majorBidi" w:hAnsiTheme="majorBidi" w:cstheme="majorBidi"/>
                <w:sz w:val="24"/>
                <w:szCs w:val="24"/>
              </w:rPr>
              <w:t>Hypothetical protein</w:t>
            </w:r>
          </w:p>
        </w:tc>
        <w:tc>
          <w:tcPr>
            <w:tcW w:w="3378" w:type="dxa"/>
          </w:tcPr>
          <w:p w14:paraId="65839BC9" w14:textId="77777777" w:rsidR="00BC1E03" w:rsidRPr="00EF597B" w:rsidRDefault="00BC1E03" w:rsidP="005D4FB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C71DAA5" w14:textId="77777777" w:rsidR="0074757D" w:rsidRDefault="0074757D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 w:rsidR="0074757D" w:rsidSect="00BA495A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4D2D78" w14:textId="21FB4816" w:rsidR="005F4B50" w:rsidRPr="00604810" w:rsidRDefault="005F4B50" w:rsidP="005F4B50">
      <w:pPr>
        <w:spacing w:line="480" w:lineRule="auto"/>
        <w:jc w:val="thaiDistribute"/>
      </w:pPr>
      <w:r w:rsidRPr="00A10CF1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A10CF1" w:rsidRPr="00A10C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604810">
        <w:rPr>
          <w:rFonts w:ascii="Times New Roman" w:hAnsi="Times New Roman" w:cs="Times New Roman"/>
          <w:color w:val="000000"/>
          <w:sz w:val="24"/>
          <w:szCs w:val="24"/>
        </w:rPr>
        <w:t xml:space="preserve"> ORFs identified in the genome of </w:t>
      </w:r>
      <w:r w:rsidRPr="00A10CF1">
        <w:rPr>
          <w:rFonts w:ascii="Times New Roman" w:hAnsi="Times New Roman" w:cs="Times New Roman"/>
          <w:i/>
          <w:iCs/>
          <w:color w:val="000000"/>
          <w:sz w:val="24"/>
          <w:szCs w:val="24"/>
        </w:rPr>
        <w:t>Pseudomonas</w:t>
      </w:r>
      <w:r w:rsidRPr="00604810">
        <w:rPr>
          <w:rFonts w:ascii="Times New Roman" w:hAnsi="Times New Roman" w:cs="Times New Roman"/>
          <w:color w:val="000000"/>
          <w:sz w:val="24"/>
          <w:szCs w:val="24"/>
        </w:rPr>
        <w:t xml:space="preserve"> phage vB_PaeS_VL1. *</w:t>
      </w:r>
      <w:r w:rsidRPr="00A10CF1">
        <w:rPr>
          <w:rFonts w:ascii="Times New Roman" w:hAnsi="Times New Roman" w:cs="Times New Roman"/>
          <w:i/>
          <w:iCs/>
          <w:color w:val="000000"/>
          <w:sz w:val="24"/>
          <w:szCs w:val="24"/>
        </w:rPr>
        <w:t>Pseudomona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04810">
        <w:rPr>
          <w:rFonts w:ascii="Times New Roman" w:hAnsi="Times New Roman" w:cs="Times New Roman"/>
          <w:color w:val="000000"/>
          <w:sz w:val="24"/>
          <w:szCs w:val="24"/>
        </w:rPr>
        <w:t>phag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 w:rsidRPr="00604810">
        <w:rPr>
          <w:rFonts w:ascii="Times New Roman" w:hAnsi="Times New Roman" w:cs="Times New Roman"/>
          <w:color w:val="000000"/>
          <w:sz w:val="24"/>
          <w:szCs w:val="24"/>
        </w:rPr>
        <w:t>with the highest similarity are indicated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24"/>
        <w:gridCol w:w="2532"/>
        <w:gridCol w:w="3590"/>
        <w:gridCol w:w="1296"/>
        <w:gridCol w:w="1209"/>
      </w:tblGrid>
      <w:tr w:rsidR="005F4B50" w:rsidRPr="008D7895" w14:paraId="3C1162FC" w14:textId="77777777" w:rsidTr="00777249">
        <w:trPr>
          <w:tblHeader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633AF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960F2" w14:textId="36FE3B06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age Genus </w:t>
            </w:r>
            <w:proofErr w:type="spellStart"/>
            <w:r w:rsidRPr="008D78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tunarvirus</w:t>
            </w:r>
            <w:proofErr w:type="spellEnd"/>
            <w:r w:rsidRPr="008D78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8E960" w14:textId="36C176FB" w:rsidR="005F4B50" w:rsidRDefault="005F4B50" w:rsidP="00816907">
            <w:pPr>
              <w:pStyle w:val="Title"/>
              <w:spacing w:line="240" w:lineRule="auto"/>
            </w:pPr>
            <w:r w:rsidRPr="008D7895">
              <w:t>Structural Predictions</w:t>
            </w:r>
          </w:p>
          <w:p w14:paraId="0EFDD577" w14:textId="156D4ACF" w:rsidR="005F4B50" w:rsidRPr="00966AE2" w:rsidRDefault="007D75FE" w:rsidP="00816907">
            <w:pPr>
              <w:pStyle w:val="Title"/>
              <w:spacing w:line="240" w:lineRule="auto"/>
            </w:pPr>
            <w:r>
              <w:t xml:space="preserve">        </w:t>
            </w:r>
            <w:proofErr w:type="gramStart"/>
            <w:r w:rsidR="005F4B50">
              <w:t>of</w:t>
            </w:r>
            <w:proofErr w:type="gramEnd"/>
            <w:r w:rsidR="005F4B50">
              <w:t xml:space="preserve"> phage VL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3004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D7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F3F7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nt </w:t>
            </w:r>
            <w:r w:rsidRPr="001339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en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y</w:t>
            </w:r>
          </w:p>
        </w:tc>
      </w:tr>
      <w:tr w:rsidR="005F4B50" w:rsidRPr="008D7895" w14:paraId="533CB7A8" w14:textId="77777777" w:rsidTr="00777249"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20F3957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75F47" w14:textId="7B123CF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AEE1C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17E4C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6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B1B36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141253FF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5E932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1BCF" w14:textId="657C38A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4B4B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5BC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14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3F64F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38CED654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2D0A7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82B8" w14:textId="2424A86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C2-10_Ab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1956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C571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37128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013CB639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01361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48E0" w14:textId="02EEA8B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886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A894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8e-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B12DF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5D67BAFA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274E40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A0CE" w14:textId="18CC0D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BC9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AB6F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497DB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6FC50F9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7CF431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E0CE" w14:textId="672D478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12F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tative transcriptional regulat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005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20360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6</w:t>
            </w:r>
          </w:p>
        </w:tc>
      </w:tr>
      <w:tr w:rsidR="005F4B50" w:rsidRPr="008D7895" w14:paraId="6F2B4C54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F31EE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4FC5B" w14:textId="4F1EDB5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D55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8A3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5e-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DCC2D5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F4B50" w:rsidRPr="008D7895" w14:paraId="4F9E375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1C226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FEAC9" w14:textId="6DD180C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EEB2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Wall-associated receptor kinase-like 20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F6C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5e-6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5D129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F4B50" w:rsidRPr="008D7895" w14:paraId="6C19F289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BD0BD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B58A0" w14:textId="19455863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A3B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CF9D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F9ED8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F4B50" w:rsidRPr="008D7895" w14:paraId="1F63C6CA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7A6F3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EAFF" w14:textId="145C939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BE89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CC4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57E7C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0B8FCCF4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CDF2C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6307" w14:textId="3E963E6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003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86E2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B60FF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0CB086E8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B66C08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3C02" w14:textId="24E5B52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EF0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5C6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8A9CD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34BCA35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3423BB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B8A4" w14:textId="1B62DBE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413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DF2C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A7E30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7FD7074C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D2EB6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2A4E" w14:textId="3A9A0A40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L6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CB70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107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00700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4FF5A83B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3FDC60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6531F" w14:textId="428805FA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BD0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9D8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9FBBD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7161E8DF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43AEB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3657" w14:textId="775A21A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604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5D6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6e-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531BE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F4B50" w:rsidRPr="008D7895" w14:paraId="58C54BEF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2FAB3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847E" w14:textId="57CA221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9BC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N4 gp14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2DF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6BB1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3781E55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FEE82B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7305" w14:textId="0089BFB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3F8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57D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e-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23A51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F4B50" w:rsidRPr="008D7895" w14:paraId="1E08FCE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47D6A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1B5C8" w14:textId="3F8CABA5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7849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3A8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8e-1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50CE5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16874F65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DA27B1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96FB" w14:textId="12A19C75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E15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BAD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7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9E935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F4B50" w:rsidRPr="008D7895" w14:paraId="0C197793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FD808C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772B" w14:textId="5CFBE654" w:rsidR="005F4B50" w:rsidRPr="00D602C0" w:rsidRDefault="005F4B50" w:rsidP="00D602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02C0">
              <w:rPr>
                <w:rFonts w:asciiTheme="majorBidi" w:hAnsiTheme="majorBidi" w:cstheme="majorBidi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6D37" w14:textId="77777777" w:rsidR="005F4B50" w:rsidRPr="00D602C0" w:rsidRDefault="005F4B50" w:rsidP="00D602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02C0">
              <w:rPr>
                <w:rFonts w:asciiTheme="majorBidi" w:hAnsiTheme="majorBidi" w:cstheme="majorBidi"/>
                <w:sz w:val="24"/>
                <w:szCs w:val="24"/>
              </w:rPr>
              <w:t>RNA polymerase small subun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7A1F" w14:textId="77777777" w:rsidR="005F4B50" w:rsidRPr="00D602C0" w:rsidRDefault="005F4B50" w:rsidP="00D602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02C0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20D85E" w14:textId="77777777" w:rsidR="005F4B50" w:rsidRPr="00D602C0" w:rsidRDefault="005F4B50" w:rsidP="00D602C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02C0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F4B50" w:rsidRPr="008D7895" w14:paraId="2218E015" w14:textId="77777777" w:rsidTr="00D602C0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0D0BAF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04C7" w14:textId="46C01CB3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15B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FC0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4B62C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04F0721B" w14:textId="77777777" w:rsidTr="00D602C0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59483E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385C" w14:textId="646EF46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C2-10_Ab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FDFF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BA1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e-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EFBB4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F4B50" w:rsidRPr="008D7895" w14:paraId="20A60F58" w14:textId="77777777" w:rsidTr="00D602C0"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562B1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FA416" w14:textId="1E43DA2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6C99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utative RNAP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F96E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C932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4961B57D" w14:textId="77777777" w:rsidTr="00D602C0"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DA7641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B74D8D" w14:textId="2C14471C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26DE7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2DCEE" w14:textId="438F9112" w:rsidR="005F4B50" w:rsidRPr="0033375F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8e-16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0F2458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2E07538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7C62C3" w14:textId="77777777" w:rsidR="005F4B50" w:rsidRPr="008D2D3F" w:rsidRDefault="005F4B50" w:rsidP="0081690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2D3F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B152" w14:textId="20F8C136" w:rsidR="005F4B50" w:rsidRPr="008D2D3F" w:rsidRDefault="005F4B50" w:rsidP="008D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2D3F">
              <w:rPr>
                <w:rFonts w:asciiTheme="majorBidi" w:hAnsiTheme="majorBidi" w:cstheme="majorBidi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98DD" w14:textId="77777777" w:rsidR="005F4B50" w:rsidRPr="008D2D3F" w:rsidRDefault="005F4B50" w:rsidP="008D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2D3F">
              <w:rPr>
                <w:rFonts w:asciiTheme="majorBidi" w:hAnsiTheme="majorBidi" w:cstheme="majorBidi"/>
                <w:sz w:val="24"/>
                <w:szCs w:val="24"/>
              </w:rPr>
              <w:t>RNA polymerase large subun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53CB7" w14:textId="77777777" w:rsidR="005F4B50" w:rsidRPr="008D2D3F" w:rsidRDefault="005F4B50" w:rsidP="008D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2D3F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6F7A5" w14:textId="77777777" w:rsidR="005F4B50" w:rsidRPr="008D2D3F" w:rsidRDefault="005F4B50" w:rsidP="008D2D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D2D3F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5F4B50" w:rsidRPr="008D7895" w14:paraId="328F838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1B382E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1F05" w14:textId="0218E566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DC24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183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153B4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F4B50" w:rsidRPr="008D7895" w14:paraId="0995AB5E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B4E9F8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09D78" w14:textId="1025370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PYO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DE4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5A4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5e-4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0C514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F4B50" w:rsidRPr="008D7895" w14:paraId="17FB3FE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DBE19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DFF5" w14:textId="7EBD9BA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70C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53A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8e-13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6684A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F4B50" w:rsidRPr="008D7895" w14:paraId="2828608B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D0315B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23C2" w14:textId="4B0953C6" w:rsidR="005F4B50" w:rsidRPr="008D7895" w:rsidRDefault="005F4B50" w:rsidP="00816907">
            <w:pPr>
              <w:spacing w:line="240" w:lineRule="auto"/>
              <w:ind w:firstLine="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B00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D63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1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CDC5C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F4B50" w:rsidRPr="008D7895" w14:paraId="058DD9D9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0C8FC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E874" w14:textId="3FDFA16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A85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272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6e-1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8918E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7F9A73B6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EB11A8" w14:textId="77777777" w:rsidR="005F4B50" w:rsidRPr="008D7895" w:rsidRDefault="005F4B50" w:rsidP="00AE0D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119DF" w14:textId="013EE6E6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508F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61E7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1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65C098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AE0DBE" w:rsidRPr="008D7895" w14:paraId="04AB4011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79C986" w14:textId="0A466C49" w:rsidR="00AE0DBE" w:rsidRPr="008D7895" w:rsidRDefault="00AE0DBE" w:rsidP="00AE0D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F95D" w14:textId="7BFF81B2" w:rsidR="00AE0DBE" w:rsidRPr="008D7895" w:rsidRDefault="00AE0DBE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3CE7" w14:textId="56C0C6D3" w:rsidR="00AE0DBE" w:rsidRPr="008D7895" w:rsidRDefault="00AE0DBE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34C5" w14:textId="13A821D6" w:rsidR="00AE0DBE" w:rsidRPr="008D7895" w:rsidRDefault="00AE0DBE" w:rsidP="00AE0DBE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555504" w14:textId="4D7175F7" w:rsidR="00AE0DBE" w:rsidRPr="008D7895" w:rsidRDefault="00AE0DBE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F4B50" w:rsidRPr="008D7895" w14:paraId="436CAB73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EF6969" w14:textId="77777777" w:rsidR="005F4B50" w:rsidRPr="008D7895" w:rsidRDefault="005F4B50" w:rsidP="00AE0D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B61D" w14:textId="0194E4A2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MAG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4FA0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85D7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7e-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F06559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F4B50" w:rsidRPr="008D7895" w14:paraId="0B2696C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FA236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40D1" w14:textId="4813C9E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601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5A40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6e-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0356D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0F0DB938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73E82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DE40E" w14:textId="3A35A5D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L6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B64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ATP-dependent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 protease ATP-binding subunit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207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E2E23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F4B50" w:rsidRPr="008D7895" w14:paraId="5E29DCDB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874D4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2530" w14:textId="372734B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631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Cell division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5ACE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B7905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49294D" w:rsidRPr="008D7895" w14:paraId="7824CBA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0AA9AF" w14:textId="77777777" w:rsidR="005F4B50" w:rsidRPr="008D7895" w:rsidRDefault="005F4B50" w:rsidP="00AE0D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562C" w14:textId="761F337D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B_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A748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TP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85210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F13902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9</w:t>
            </w:r>
          </w:p>
        </w:tc>
      </w:tr>
      <w:tr w:rsidR="0049294D" w:rsidRPr="008D7895" w14:paraId="1839D767" w14:textId="77777777" w:rsidTr="00777249">
        <w:trPr>
          <w:trHeight w:val="331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A6B6C4" w14:textId="77777777" w:rsidR="005F4B50" w:rsidRPr="008D7895" w:rsidRDefault="005F4B50" w:rsidP="00AE0DBE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E4E0D" w14:textId="260733C7" w:rsidR="005F4B50" w:rsidRPr="008D7895" w:rsidRDefault="005F4B50" w:rsidP="00AE0DBE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2231" w14:textId="77777777" w:rsidR="005F4B50" w:rsidRPr="008D7895" w:rsidRDefault="005F4B50" w:rsidP="00AE0DBE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60A2" w14:textId="77777777" w:rsidR="005F4B50" w:rsidRPr="008D7895" w:rsidRDefault="005F4B50" w:rsidP="00AE0DBE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30EE7C" w14:textId="77777777" w:rsidR="005F4B50" w:rsidRPr="008D7895" w:rsidRDefault="005F4B50" w:rsidP="00AE0DBE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F4B50" w:rsidRPr="008D7895" w14:paraId="5A1706D0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094169" w14:textId="77777777" w:rsidR="005F4B50" w:rsidRPr="008D7895" w:rsidRDefault="005F4B50" w:rsidP="00AE0DB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65C9" w14:textId="7D5A2C63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L6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0A79D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RecD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-like DNA helicase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rrC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F279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B4EDE4" w14:textId="77777777" w:rsidR="005F4B50" w:rsidRPr="008D7895" w:rsidRDefault="005F4B50" w:rsidP="00AE0DB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4A4DEED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6D423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2EE7C" w14:textId="0765BCA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L6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DA1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2BCC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e-1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F049D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31D9DB0F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D05BE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1ECA2" w14:textId="6503926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BC2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utative DNA polymer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2BC19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6FC4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469088C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B59410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D37A" w14:textId="5514990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A27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CMP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 deamin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BE4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1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F5537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F4B50" w:rsidRPr="008D7895" w14:paraId="2979C063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DBEDC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703D" w14:textId="123F0440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7AD8D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9C87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e-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ABAF8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19077FD3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D6507C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7991" w14:textId="1692BDE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6855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565D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81CFA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F4B50" w:rsidRPr="008D7895" w14:paraId="473D1F8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BF92C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F9173" w14:textId="168C18A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BAD7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NH endonucl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5D8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305BC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707B57CC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E85A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75A9" w14:textId="39DBCBBA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BE1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rIIA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16A2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6136AD" w14:textId="77777777" w:rsidR="005F4B50" w:rsidRPr="008D7895" w:rsidRDefault="005F4B50" w:rsidP="008D20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5472518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E41BDA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6605" w14:textId="4023654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8FE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rIIB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072B2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0D1884" w14:textId="77777777" w:rsidR="005F4B50" w:rsidRPr="008D7895" w:rsidRDefault="005F4B50" w:rsidP="008D20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5F4B50" w:rsidRPr="008D7895" w14:paraId="5B820BF3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AF60A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6C4A" w14:textId="28F226CC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61E4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BFD6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336A4D" w14:textId="77777777" w:rsidR="005F4B50" w:rsidRPr="008D7895" w:rsidRDefault="005F4B50" w:rsidP="008D20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F4B50" w:rsidRPr="008D7895" w14:paraId="038D882E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114C69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1788" w14:textId="6CC7223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AFD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D454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157DF1" w14:textId="77777777" w:rsidR="005F4B50" w:rsidRPr="008D7895" w:rsidRDefault="005F4B50" w:rsidP="008D20F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03BDC9D8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AE097A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E7313" w14:textId="1B5F2EFF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816D0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NH endonucl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F95AE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5e-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E17A5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F4B50" w:rsidRPr="008D7895" w14:paraId="4253CDA1" w14:textId="77777777" w:rsidTr="00AE0DBE"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2F5201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CC3CF" w14:textId="2D9AA283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50B18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7F71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13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68E0B4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0E073B1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0478B9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825E0" w14:textId="2059461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E5F5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AAD6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1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9D4D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0349F95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737671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9BA6" w14:textId="1BE1E926" w:rsidR="005F4B50" w:rsidRPr="008D7895" w:rsidRDefault="005F4B50" w:rsidP="00816907">
            <w:pPr>
              <w:pStyle w:val="ListParagraph"/>
              <w:ind w:hanging="712"/>
            </w:pPr>
            <w:r w:rsidRPr="008D7895"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1DE5" w14:textId="77777777" w:rsidR="005F4B50" w:rsidRPr="008D7895" w:rsidRDefault="005F4B50" w:rsidP="00816907">
            <w:pPr>
              <w:pStyle w:val="ListParagraph"/>
              <w:ind w:hanging="712"/>
            </w:pPr>
            <w:r w:rsidRPr="008D7895">
              <w:t>Lysozy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DE4B" w14:textId="77777777" w:rsidR="005F4B50" w:rsidRPr="008D7895" w:rsidRDefault="005F4B50" w:rsidP="00777249">
            <w:pPr>
              <w:pStyle w:val="ListParagraph"/>
              <w:ind w:hanging="712"/>
            </w:pPr>
            <w:r w:rsidRPr="008D7895">
              <w:rPr>
                <w:color w:val="212121"/>
              </w:rPr>
              <w:t>6e-1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A69FB7" w14:textId="77777777" w:rsidR="005F4B50" w:rsidRPr="008D7895" w:rsidRDefault="005F4B50" w:rsidP="00777249">
            <w:pPr>
              <w:pStyle w:val="ListParagraph"/>
              <w:ind w:hanging="712"/>
            </w:pPr>
            <w:r w:rsidRPr="008D7895">
              <w:t>99</w:t>
            </w:r>
          </w:p>
        </w:tc>
      </w:tr>
      <w:tr w:rsidR="005F4B50" w:rsidRPr="008D7895" w14:paraId="617ADE9A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F01C0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4D8C" w14:textId="44BA0AA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ED605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2F59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5e-3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D61F4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F4B50" w:rsidRPr="008D7895" w14:paraId="324FF8C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BAA4DE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BA35" w14:textId="30379D2F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49C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Tail fiber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94C3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FCA4E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5F4B50" w:rsidRPr="008D7895" w14:paraId="4D117CA0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06EA3E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5161A" w14:textId="6095D8D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CB85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929E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1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6A76A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7EC37BAC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E6EE47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DFB3" w14:textId="6FAD4005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C1E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6A2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8e-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4E37E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4E3706F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6C5EC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1A42" w14:textId="647DE05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8316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Tail fiber protein J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93E2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4514AD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4B448BB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121A1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3287" w14:textId="4C13A83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46E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C7F1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e-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D108A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263F5F9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B0AEB0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A6583" w14:textId="29284A0D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MAG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528A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6901A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6e-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82F6B5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F4B50" w:rsidRPr="008D7895" w14:paraId="72D2669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43C60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1CD86" w14:textId="09AD9DE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3744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FE4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61A3B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116C219B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B78BA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52775" w14:textId="649078B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B2A83">
              <w:rPr>
                <w:rFonts w:ascii="Times New Roman" w:hAnsi="Times New Roman" w:cs="Times New Roman"/>
                <w:sz w:val="24"/>
                <w:szCs w:val="24"/>
              </w:rPr>
              <w:t>phi17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B0A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utative DNA primase P4 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1DE1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47113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9</w:t>
            </w:r>
          </w:p>
        </w:tc>
      </w:tr>
      <w:tr w:rsidR="005F4B50" w:rsidRPr="00777249" w14:paraId="69E4526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51FABE" w14:textId="77777777" w:rsidR="005F4B50" w:rsidRPr="00777249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24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3724" w14:textId="15731836" w:rsidR="005F4B50" w:rsidRPr="00777249" w:rsidRDefault="005F4B50" w:rsidP="00777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249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647A" w14:textId="77777777" w:rsidR="005F4B50" w:rsidRPr="00777249" w:rsidRDefault="005F4B50" w:rsidP="00777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249">
              <w:rPr>
                <w:rFonts w:ascii="Times New Roman" w:hAnsi="Times New Roman" w:cs="Times New Roman"/>
                <w:sz w:val="24"/>
                <w:szCs w:val="24"/>
              </w:rPr>
              <w:t>N4 gp44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74A8" w14:textId="77777777" w:rsidR="005F4B50" w:rsidRPr="00777249" w:rsidRDefault="005F4B50" w:rsidP="007772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24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685728" w14:textId="77777777" w:rsidR="005F4B50" w:rsidRPr="00777249" w:rsidRDefault="005F4B50" w:rsidP="00777249">
            <w:pPr>
              <w:pStyle w:val="ListParagraph"/>
              <w:ind w:hanging="712"/>
            </w:pPr>
            <w:r w:rsidRPr="00777249">
              <w:t>100</w:t>
            </w:r>
          </w:p>
        </w:tc>
      </w:tr>
      <w:tr w:rsidR="005F4B50" w:rsidRPr="008D7895" w14:paraId="3CDC88C4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3A0E1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4593" w14:textId="2E77B9F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DB5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utative single-stranded DNA-binding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6DC5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A9F303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3521038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77966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C708" w14:textId="4225546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610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7C05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72BF49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6A7C600A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91FC4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471E" w14:textId="2D23C4F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2D4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N4 gp48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EAE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e-1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04AD62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70117056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7D5ED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D0819" w14:textId="50471D01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695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N4 gp46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3824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7e-1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D3B69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7944CE27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0F822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4BF6" w14:textId="533085D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B_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EEA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CDF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7C368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4799DB0F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A5AAB2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6AAB" w14:textId="078B0763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139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5574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1e-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F50A54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178FE12A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759E2C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E203" w14:textId="7BA70D9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879C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E98A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D505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F4B50" w:rsidRPr="008D7895" w14:paraId="712148B0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BDCDA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EE0F" w14:textId="52C2707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C2-10_Ab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79B5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FA6B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6C485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0D39A82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EE8286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0872" w14:textId="086262A0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FF56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853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e-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E972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21B1758F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F3E89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79DD" w14:textId="416E473A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5F61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Virion assoviated RNA polymer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A6C7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6DFDE2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9</w:t>
            </w:r>
          </w:p>
        </w:tc>
      </w:tr>
      <w:tr w:rsidR="005F4B50" w:rsidRPr="008D7895" w14:paraId="1235F65A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F7BA1B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5867" w14:textId="3EAF514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42E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Lytic tail fib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8FCE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839D4A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9</w:t>
            </w:r>
          </w:p>
        </w:tc>
      </w:tr>
      <w:tr w:rsidR="005F4B50" w:rsidRPr="008D7895" w14:paraId="5475F46F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38A5B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970D" w14:textId="66CD6555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8B1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ytic tail fib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C22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e-1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7C3E7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7DC2E17C" w14:textId="77777777" w:rsidTr="00AE0DBE"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2F3AEA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F3EEC3" w14:textId="70B5609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1B7AD2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384C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6e-10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ACDB9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371C4C6D" w14:textId="77777777" w:rsidTr="00AE0DBE"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851437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8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96EC8D" w14:textId="1C55E61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DA467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98F2B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7A319AA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1F98551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ACB7E1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71B1E" w14:textId="26684996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B_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025A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EFD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44E1D3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03D162BC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05FDDF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20AA" w14:textId="09DBBB70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MAG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ECA1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B24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4e-1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C44D2D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68EFD62B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C5804B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875A" w14:textId="4260E15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053D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Major capsid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8E1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F49473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01FAD54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F81A05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08F5" w14:textId="19B243D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B_Pae575P-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825B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D7DD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422E66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5F4B50" w:rsidRPr="008D7895" w14:paraId="39256D85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D5A113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10EED" w14:textId="4B1BB80F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6D5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9B3D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2e-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C95DE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E0DBE" w:rsidRPr="008D7895" w14:paraId="501B95C9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34C902" w14:textId="2CEB9EBF" w:rsidR="00AE0DBE" w:rsidRPr="008D7895" w:rsidRDefault="00AE0DBE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4378" w14:textId="64C67D80" w:rsidR="00AE0DBE" w:rsidRPr="008D7895" w:rsidRDefault="00AE0DBE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2218" w14:textId="23D292D5" w:rsidR="00AE0DBE" w:rsidRPr="008D7895" w:rsidRDefault="00AE0DBE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0DBE">
              <w:rPr>
                <w:rFonts w:ascii="Times New Roman" w:hAnsi="Times New Roman" w:cs="Times New Roman"/>
                <w:sz w:val="24"/>
                <w:szCs w:val="24"/>
              </w:rPr>
              <w:t>Putative port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C1D8" w14:textId="01489D78" w:rsidR="00AE0DBE" w:rsidRPr="00AE0DBE" w:rsidRDefault="00AE0DBE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224E1D" w14:textId="41219E7C" w:rsidR="00AE0DBE" w:rsidRPr="008D7895" w:rsidRDefault="00AE0DBE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10A1545D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DF47AD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A41F" w14:textId="1CEC6D66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EV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FEDE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dUTPa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78109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AE0FC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5CF1700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2E374C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2B56" w14:textId="348B8903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IT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75C15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4634E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3e-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225A5D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2869C302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62EED8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A073" w14:textId="35ED409B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C2-10_Ab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164C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N4 gp67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362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8A65A2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12747285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ADE51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FCB47" w14:textId="773658F4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LP1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346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Putative large </w:t>
            </w:r>
            <w:proofErr w:type="spellStart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terminase</w:t>
            </w:r>
            <w:proofErr w:type="spellEnd"/>
            <w:r w:rsidRPr="008D78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94B2C0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421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0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E68475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41893111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5A0F0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D6DB" w14:textId="35EA1265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vB_PaeP_C2-10_Ab0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778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N4 gp69-like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874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2e-1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7AC94C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F4B50" w:rsidRPr="008D7895" w14:paraId="3728D1A5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2C2574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5A989" w14:textId="2C9AEE88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5B0CF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CA5FB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B84B2E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5F4B50" w:rsidRPr="008D7895" w14:paraId="359A6060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FF67AE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955A6" w14:textId="4FE83122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PA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C088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0B95" w14:textId="77777777" w:rsidR="005F4B50" w:rsidRPr="009D2B02" w:rsidRDefault="005F4B50" w:rsidP="00777249">
            <w:pPr>
              <w:spacing w:line="240" w:lineRule="auto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e-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431570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F4B50" w:rsidRPr="008D7895" w14:paraId="08B1EC4E" w14:textId="77777777" w:rsidTr="00777249"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7011EC" w14:textId="77777777" w:rsidR="005F4B50" w:rsidRPr="008D7895" w:rsidRDefault="005F4B50" w:rsidP="008169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C7CC7" w14:textId="7DFD745E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YH30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BA373" w14:textId="77777777" w:rsidR="005F4B50" w:rsidRPr="008D7895" w:rsidRDefault="005F4B50" w:rsidP="0081690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BA65B8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color w:val="212121"/>
                <w:sz w:val="24"/>
                <w:szCs w:val="24"/>
                <w:lang w:eastAsia="zh-CN" w:bidi="ar-SA"/>
              </w:rPr>
              <w:t>4e-3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D0FBF" w14:textId="77777777" w:rsidR="005F4B50" w:rsidRPr="008D7895" w:rsidRDefault="005F4B50" w:rsidP="007772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89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CFFE829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754791B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2C07863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D5E306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5BA5B85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7DDAF4F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792DC9D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8A7BF25" w14:textId="77777777" w:rsidR="00AE0DBE" w:rsidRDefault="00AE0DBE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46980A" w14:textId="586EAB20" w:rsidR="00B30FB1" w:rsidRPr="0013394C" w:rsidRDefault="00B30FB1" w:rsidP="0053133D">
      <w:pPr>
        <w:pStyle w:val="HTMLPreformatted"/>
        <w:shd w:val="clear" w:color="auto" w:fill="FFFFFF"/>
        <w:spacing w:line="480" w:lineRule="auto"/>
        <w:ind w:right="4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2F620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2267FD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2F620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5834BE">
        <w:rPr>
          <w:rFonts w:ascii="Times New Roman" w:hAnsi="Times New Roman" w:cs="Times New Roman"/>
          <w:color w:val="000000"/>
          <w:sz w:val="24"/>
          <w:szCs w:val="24"/>
        </w:rPr>
        <w:t>Intergenomic</w:t>
      </w:r>
      <w:proofErr w:type="spellEnd"/>
      <w:r w:rsidRPr="005834BE">
        <w:rPr>
          <w:rFonts w:ascii="Times New Roman" w:hAnsi="Times New Roman" w:cs="Times New Roman"/>
          <w:color w:val="000000"/>
          <w:sz w:val="24"/>
          <w:szCs w:val="24"/>
        </w:rPr>
        <w:t xml:space="preserve"> similarity of vB_PaeS_VL1 sequences in comparison with 50 top </w:t>
      </w:r>
      <w:proofErr w:type="spellStart"/>
      <w:r w:rsidRPr="005834BE">
        <w:rPr>
          <w:rFonts w:ascii="Times New Roman" w:hAnsi="Times New Roman" w:cs="Times New Roman"/>
          <w:color w:val="000000"/>
          <w:sz w:val="24"/>
          <w:szCs w:val="24"/>
        </w:rPr>
        <w:t>BLASTn</w:t>
      </w:r>
      <w:proofErr w:type="spellEnd"/>
      <w:r w:rsidRPr="005834BE">
        <w:rPr>
          <w:rFonts w:ascii="Times New Roman" w:hAnsi="Times New Roman" w:cs="Times New Roman"/>
          <w:color w:val="000000"/>
          <w:sz w:val="24"/>
          <w:szCs w:val="24"/>
        </w:rPr>
        <w:t xml:space="preserve"> hits.</w:t>
      </w:r>
      <w:r w:rsidRPr="00E228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701"/>
        <w:gridCol w:w="1843"/>
        <w:gridCol w:w="1276"/>
      </w:tblGrid>
      <w:tr w:rsidR="00610904" w:rsidRPr="00E74E90" w14:paraId="4C355E1A" w14:textId="77777777" w:rsidTr="00E74E90">
        <w:trPr>
          <w:trHeight w:val="866"/>
          <w:tblHeader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DDBE8" w14:textId="77777777" w:rsidR="00610904" w:rsidRPr="00FB4FE7" w:rsidRDefault="00610904" w:rsidP="00685DF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4F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D8FBB" w14:textId="5D44A3E2" w:rsidR="00610904" w:rsidRPr="00FB4FE7" w:rsidRDefault="00610904" w:rsidP="00685DF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4F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  <w:r w:rsidR="00081BC9" w:rsidRPr="00FB4F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81BC9" w:rsidRPr="00FB4FE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umbe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A3790" w14:textId="77777777" w:rsidR="00610904" w:rsidRPr="00FB4FE7" w:rsidRDefault="00610904" w:rsidP="00685DF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4F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Query Cov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E7A06" w14:textId="77777777" w:rsidR="00081BC9" w:rsidRPr="00FB4FE7" w:rsidRDefault="00081BC9" w:rsidP="00685DF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2CFE29D" w14:textId="2D5007F8" w:rsidR="00610904" w:rsidRPr="00FB4FE7" w:rsidRDefault="00610904" w:rsidP="00685DF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4FE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identity</w:t>
            </w:r>
          </w:p>
        </w:tc>
      </w:tr>
      <w:tr w:rsidR="00610904" w:rsidRPr="0013394C" w14:paraId="7BF6DA61" w14:textId="77777777" w:rsidTr="00E74E90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67E6B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S_VL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A90BC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OK665488.1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5F541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2AB1E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10904" w:rsidRPr="0013394C" w14:paraId="792EB1A9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24ACA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PA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1695A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190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68E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4B48A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4</w:t>
            </w:r>
          </w:p>
        </w:tc>
      </w:tr>
      <w:tr w:rsidR="00610904" w:rsidRPr="0013394C" w14:paraId="1ED5B4FF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62AAC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B_PaeP_DE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ECDBD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F490238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BB0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7DEC0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8</w:t>
            </w:r>
          </w:p>
        </w:tc>
      </w:tr>
      <w:tr w:rsidR="00610904" w:rsidRPr="0013394C" w14:paraId="50161DD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8D614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P_PY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A5F19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F490236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F2EA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2D9E1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</w:tr>
      <w:tr w:rsidR="00610904" w:rsidRPr="0013394C" w14:paraId="697AB58F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8379F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PEV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B407C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U94871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DF2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1E38E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</w:tr>
      <w:tr w:rsidR="00610904" w:rsidRPr="0013394C" w14:paraId="5DF50465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942AA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RW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5449A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M411958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8C0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2AD33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7</w:t>
            </w:r>
          </w:p>
        </w:tc>
      </w:tr>
      <w:tr w:rsidR="00610904" w:rsidRPr="0013394C" w14:paraId="34E19632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B691B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YH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149C9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P99439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8D3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CE781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3</w:t>
            </w:r>
          </w:p>
        </w:tc>
      </w:tr>
      <w:tr w:rsidR="00610904" w:rsidRPr="0013394C" w14:paraId="1A39BD90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4BCA7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Y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A309F3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M97418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9D7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C3F27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8</w:t>
            </w:r>
          </w:p>
        </w:tc>
      </w:tr>
      <w:tr w:rsidR="00610904" w:rsidRPr="0013394C" w14:paraId="47DD2A1B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29FA3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P_C2-10_Ab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176C2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G962375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DBB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2A391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4</w:t>
            </w:r>
          </w:p>
        </w:tc>
      </w:tr>
      <w:tr w:rsidR="00610904" w:rsidRPr="0013394C" w14:paraId="1DF33AF4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A5263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olate ph_P3P1 genome assembly, chromosome: P3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83F6E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T59478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604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88BE2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7</w:t>
            </w:r>
          </w:p>
        </w:tc>
      </w:tr>
      <w:tr w:rsidR="00610904" w:rsidRPr="0013394C" w14:paraId="23C89402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296E3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P_TUMS_P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724EE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Z95586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0813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FA3B7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9</w:t>
            </w:r>
          </w:p>
        </w:tc>
      </w:tr>
      <w:tr w:rsidR="00610904" w:rsidRPr="0013394C" w14:paraId="1AB6222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E2DEA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LP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482E8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H356729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F011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FA485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5</w:t>
            </w:r>
          </w:p>
        </w:tc>
      </w:tr>
      <w:tr w:rsidR="00610904" w:rsidRPr="0013394C" w14:paraId="32D45611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48DEE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S_TUMS_P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C0840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OL51984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724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2D6DA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7</w:t>
            </w:r>
          </w:p>
        </w:tc>
      </w:tr>
      <w:tr w:rsidR="00610904" w:rsidRPr="0013394C" w14:paraId="48B64BC2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F69F1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DL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147AA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R054032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6FB3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C0E24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8</w:t>
            </w:r>
          </w:p>
        </w:tc>
      </w:tr>
      <w:tr w:rsidR="00610904" w:rsidRPr="0013394C" w14:paraId="21DD7070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853CB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phi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67618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M41196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531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8A0B3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</w:tr>
      <w:tr w:rsidR="00610904" w:rsidRPr="0013394C" w14:paraId="2648E18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2F2D4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P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936FD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27345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703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B09B7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3</w:t>
            </w:r>
          </w:p>
        </w:tc>
      </w:tr>
      <w:tr w:rsidR="00610904" w:rsidRPr="0013394C" w14:paraId="6B8ED07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009B7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LY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9BAAB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N906996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E4B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0471C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610904" w:rsidRPr="0013394C" w14:paraId="52684519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E03CE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1396P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D0B1D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X17121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1CE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244D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8</w:t>
            </w:r>
          </w:p>
        </w:tc>
      </w:tr>
      <w:tr w:rsidR="00610904" w:rsidRPr="0013394C" w14:paraId="4729724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2FAB2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575P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49257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X171209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D16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24F07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4</w:t>
            </w:r>
          </w:p>
        </w:tc>
      </w:tr>
      <w:tr w:rsidR="00610904" w:rsidRPr="0013394C" w14:paraId="11CCEBC2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11C31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P_MA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542A2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R052142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2A6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8A6EE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4</w:t>
            </w:r>
          </w:p>
        </w:tc>
      </w:tr>
      <w:tr w:rsidR="00610904" w:rsidRPr="0013394C" w14:paraId="407E6AB7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7D3D8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LI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E4BE5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FN422399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60B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66169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8</w:t>
            </w:r>
          </w:p>
        </w:tc>
      </w:tr>
      <w:tr w:rsidR="00610904" w:rsidRPr="0013394C" w14:paraId="6B695556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D0B49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LUZ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DC578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FN422398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D960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F0D00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9</w:t>
            </w:r>
          </w:p>
        </w:tc>
      </w:tr>
      <w:tr w:rsidR="00610904" w:rsidRPr="0013394C" w14:paraId="55E5723D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FBB84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eS_TUMS_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A870A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OL519842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6A6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AD5D6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2</w:t>
            </w:r>
          </w:p>
        </w:tc>
      </w:tr>
      <w:tr w:rsidR="00610904" w:rsidRPr="0013394C" w14:paraId="0E671F43" w14:textId="77777777" w:rsidTr="0051087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5C79F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KP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07AA3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C064302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D7AA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C6744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510874" w:rsidRPr="00510874" w14:paraId="350CCEDA" w14:textId="77777777" w:rsidTr="00510874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526F68D" w14:textId="77777777" w:rsidR="00610904" w:rsidRPr="00510874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87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  <w:r w:rsidRPr="00510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age vB_Pae_AM.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D5550" w14:textId="77777777" w:rsidR="00610904" w:rsidRPr="00510874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" w:tgtFrame="_parent" w:history="1">
              <w:r w:rsidR="00610904" w:rsidRPr="00510874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T41609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ED2F3" w14:textId="77777777" w:rsidR="00610904" w:rsidRPr="00510874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F9BE7" w14:textId="77777777" w:rsidR="00610904" w:rsidRPr="00510874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8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9</w:t>
            </w:r>
          </w:p>
        </w:tc>
      </w:tr>
      <w:tr w:rsidR="00610904" w:rsidRPr="0013394C" w14:paraId="4126A881" w14:textId="77777777" w:rsidTr="00510874">
        <w:trPr>
          <w:trHeight w:val="30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68442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C8164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T496753.1</w:t>
              </w:r>
            </w:hyperlink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C834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D57CE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5</w:t>
            </w:r>
          </w:p>
        </w:tc>
      </w:tr>
      <w:tr w:rsidR="00610904" w:rsidRPr="0013394C" w14:paraId="7DD6FB70" w14:textId="77777777" w:rsidTr="0053133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1B21E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F4D04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9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T49675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669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EEEBC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4</w:t>
            </w:r>
          </w:p>
        </w:tc>
      </w:tr>
      <w:tr w:rsidR="00610904" w:rsidRPr="0013394C" w14:paraId="413790BA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78FDF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teromonas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RKMC-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38D07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0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P03101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6040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45937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3</w:t>
            </w:r>
          </w:p>
        </w:tc>
      </w:tr>
      <w:tr w:rsidR="00610904" w:rsidRPr="0013394C" w14:paraId="39B67183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B80E8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p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14A06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870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95E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EFC07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9</w:t>
            </w:r>
          </w:p>
        </w:tc>
      </w:tr>
      <w:tr w:rsidR="00610904" w:rsidRPr="0013394C" w14:paraId="0A369547" w14:textId="77777777" w:rsidTr="00E74E90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2D8CD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tP_C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14E01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Y514265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A48C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E751B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4</w:t>
            </w:r>
          </w:p>
        </w:tc>
      </w:tr>
      <w:tr w:rsidR="00610904" w:rsidRPr="0013394C" w14:paraId="493D6270" w14:textId="77777777" w:rsidTr="004E5761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09765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tP_C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D0419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3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8653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2AE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7157A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4</w:t>
            </w:r>
          </w:p>
        </w:tc>
      </w:tr>
      <w:tr w:rsidR="00610904" w:rsidRPr="0013394C" w14:paraId="288B4202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F62D5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PatP_C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552F8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4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865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C61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07491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5</w:t>
            </w:r>
          </w:p>
        </w:tc>
      </w:tr>
      <w:tr w:rsidR="00610904" w:rsidRPr="0013394C" w14:paraId="04C3B24E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7013F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phiA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B4213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5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8659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2AE1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3D8FD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6</w:t>
            </w:r>
          </w:p>
        </w:tc>
      </w:tr>
      <w:tr w:rsidR="00610904" w:rsidRPr="0013394C" w14:paraId="11DB18E5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9C0F4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A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433A7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6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KY083726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3AF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6A44B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6</w:t>
            </w:r>
          </w:p>
        </w:tc>
      </w:tr>
      <w:tr w:rsidR="00610904" w:rsidRPr="0013394C" w14:paraId="0DA08CC0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56B8B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sakonia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Kc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864A6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7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Z348421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01E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68E833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7</w:t>
            </w:r>
          </w:p>
        </w:tc>
      </w:tr>
      <w:tr w:rsidR="00610904" w:rsidRPr="0013394C" w14:paraId="3819D53A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44594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um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at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1B3C3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8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N812691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17C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701D1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</w:tr>
      <w:tr w:rsidR="00610904" w:rsidRPr="0013394C" w14:paraId="7FD91799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15D6E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tobacterium</w:t>
            </w:r>
            <w:proofErr w:type="spellEnd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ge Poss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33F87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9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N81268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FA6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7C266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</w:tr>
      <w:tr w:rsidR="00610904" w:rsidRPr="0013394C" w14:paraId="07D8D8BD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6B49E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fi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F36E7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0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4869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0BC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D3365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4</w:t>
            </w:r>
          </w:p>
        </w:tc>
      </w:tr>
      <w:tr w:rsidR="00610904" w:rsidRPr="0013394C" w14:paraId="06B8DD6C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FF8D6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98PfluR60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13C00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1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H17948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7CF0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5EF3B9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3</w:t>
            </w:r>
          </w:p>
        </w:tc>
      </w:tr>
      <w:tr w:rsidR="00610904" w:rsidRPr="0013394C" w14:paraId="2D4D38B0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132A3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AxyP_19-32_Axy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73960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54968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0F71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C4C1D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</w:tr>
      <w:tr w:rsidR="00610904" w:rsidRPr="0013394C" w14:paraId="1AB41CE2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847AC7" w14:textId="77777777" w:rsidR="00610904" w:rsidRPr="0013394C" w:rsidRDefault="00610904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AxyP_19-32_Axy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6D8AB" w14:textId="77777777" w:rsidR="00610904" w:rsidRPr="005330B7" w:rsidRDefault="00BA495A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3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5496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2F0B0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285E3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</w:tr>
      <w:tr w:rsidR="00610904" w:rsidRPr="0013394C" w14:paraId="7A9E74E4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C4D1F6" w14:textId="77777777" w:rsidR="00610904" w:rsidRPr="00524FB5" w:rsidRDefault="00610904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rgibacillus</w:t>
            </w:r>
            <w:proofErr w:type="spellEnd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ecropo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78543" w14:textId="77777777" w:rsidR="00610904" w:rsidRPr="005330B7" w:rsidRDefault="00BA495A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4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P022437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02C5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31C6A4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10904" w:rsidRPr="0013394C" w14:paraId="2C912ED4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BF73DA6" w14:textId="77777777" w:rsidR="00610904" w:rsidRPr="00524FB5" w:rsidRDefault="00610904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pseudomonas</w:t>
            </w:r>
            <w:proofErr w:type="spellEnd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tor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4D5A8" w14:textId="77777777" w:rsidR="00610904" w:rsidRPr="005330B7" w:rsidRDefault="00BA495A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LT629748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56B65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75C19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6</w:t>
            </w:r>
          </w:p>
        </w:tc>
      </w:tr>
      <w:tr w:rsidR="00610904" w:rsidRPr="0013394C" w14:paraId="09504317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8BE347C" w14:textId="77777777" w:rsidR="00610904" w:rsidRPr="0013394C" w:rsidRDefault="00610904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karyotic dsDNA vir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F05F1A" w14:textId="77777777" w:rsidR="00610904" w:rsidRPr="005330B7" w:rsidRDefault="00BA495A" w:rsidP="00CC7612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6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K89263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2B0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E9A448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610904" w:rsidRPr="0013394C" w14:paraId="0F2FBE3C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2A702B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hromobacter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vB_AxyP_19-32_Axy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DFEE8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MK962632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8E997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B6217E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7</w:t>
            </w:r>
          </w:p>
        </w:tc>
      </w:tr>
      <w:tr w:rsidR="00610904" w:rsidRPr="0013394C" w14:paraId="05C8C457" w14:textId="77777777" w:rsidTr="00685DFD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A1C70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age </w:t>
            </w:r>
            <w:proofErr w:type="spellStart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C6EF2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C_05497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8FDD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D04A8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7</w:t>
            </w:r>
          </w:p>
        </w:tc>
      </w:tr>
      <w:tr w:rsidR="00610904" w:rsidRPr="0013394C" w14:paraId="3B2895FD" w14:textId="77777777" w:rsidTr="00CF7E73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20EB2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MSP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A6E84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9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P059139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AA01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ECAFFF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6</w:t>
            </w:r>
          </w:p>
        </w:tc>
      </w:tr>
      <w:tr w:rsidR="00610904" w:rsidRPr="0013394C" w14:paraId="290DD9CB" w14:textId="77777777" w:rsidTr="00CF7E73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0EE846" w14:textId="77777777" w:rsidR="00610904" w:rsidRPr="00524FB5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</w:t>
            </w: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teg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18559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0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P013184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587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706CE2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</w:tr>
      <w:tr w:rsidR="00610904" w:rsidRPr="0013394C" w14:paraId="69D090C5" w14:textId="77777777" w:rsidTr="00CF7E73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69035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4FB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viridae</w:t>
            </w:r>
            <w:proofErr w:type="spellEnd"/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2A641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1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BK031590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0F08A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38D1AC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</w:tr>
      <w:tr w:rsidR="00610904" w:rsidRPr="0013394C" w14:paraId="20B990C2" w14:textId="77777777" w:rsidTr="00CF7E73">
        <w:trPr>
          <w:trHeight w:val="30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4EB4E1" w14:textId="77777777" w:rsidR="00610904" w:rsidRPr="00373B79" w:rsidRDefault="00610904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73B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DD103" w14:textId="77777777" w:rsidR="00610904" w:rsidRPr="005330B7" w:rsidRDefault="00BA495A" w:rsidP="004E5761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2" w:tgtFrame="_parent" w:history="1">
              <w:r w:rsidR="00610904" w:rsidRPr="005330B7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CP072783.1</w:t>
              </w:r>
            </w:hyperlink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83F8D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AD2E6" w14:textId="77777777" w:rsidR="00610904" w:rsidRPr="0013394C" w:rsidRDefault="00610904" w:rsidP="004E5761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39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5</w:t>
            </w:r>
          </w:p>
        </w:tc>
      </w:tr>
    </w:tbl>
    <w:p w14:paraId="09F315BB" w14:textId="77777777" w:rsidR="00610904" w:rsidRDefault="00610904" w:rsidP="00610904">
      <w:pPr>
        <w:pStyle w:val="HTMLPreformatted"/>
        <w:shd w:val="clear" w:color="auto" w:fill="FFFFFF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94D69D4" w14:textId="34553BD8" w:rsidR="00B30FB1" w:rsidRPr="003835D0" w:rsidRDefault="00B30FB1" w:rsidP="0053133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835D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2267FD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835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834BE">
        <w:rPr>
          <w:rFonts w:asciiTheme="majorBidi" w:hAnsiTheme="majorBidi" w:cstheme="majorBidi"/>
          <w:sz w:val="24"/>
          <w:szCs w:val="24"/>
        </w:rPr>
        <w:t>Global genome comparison of vB_PaeS_VL1 and related phages included in this study. The</w:t>
      </w:r>
      <w:r w:rsidRPr="003835D0">
        <w:rPr>
          <w:rFonts w:asciiTheme="majorBidi" w:hAnsiTheme="majorBidi" w:cstheme="majorBidi"/>
          <w:sz w:val="24"/>
          <w:szCs w:val="24"/>
        </w:rPr>
        <w:t xml:space="preserve"> percentage of identity obtained from </w:t>
      </w:r>
      <w:r w:rsidRPr="003835D0">
        <w:rPr>
          <w:rFonts w:asciiTheme="majorBidi" w:hAnsiTheme="majorBidi" w:cstheme="majorBidi"/>
          <w:color w:val="111111"/>
          <w:sz w:val="24"/>
          <w:szCs w:val="24"/>
        </w:rPr>
        <w:t xml:space="preserve">pairwise genome alignments by </w:t>
      </w:r>
      <w:r w:rsidRPr="003835D0">
        <w:rPr>
          <w:rFonts w:asciiTheme="majorBidi" w:hAnsiTheme="majorBidi" w:cstheme="majorBidi"/>
          <w:sz w:val="24"/>
          <w:szCs w:val="24"/>
        </w:rPr>
        <w:t>EMBOSS Needle tool.  ND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>
        <w:rPr>
          <w:rFonts w:asciiTheme="majorBidi" w:hAnsiTheme="majorBidi" w:cstheme="majorBidi" w:hint="cs"/>
          <w:sz w:val="24"/>
          <w:szCs w:val="24"/>
          <w:cs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</w:t>
      </w:r>
      <w:r w:rsidRPr="003835D0">
        <w:rPr>
          <w:rFonts w:asciiTheme="majorBidi" w:hAnsiTheme="majorBidi" w:cstheme="majorBidi"/>
          <w:sz w:val="24"/>
          <w:szCs w:val="24"/>
        </w:rPr>
        <w:t>ot determine</w:t>
      </w:r>
      <w:r>
        <w:rPr>
          <w:rFonts w:asciiTheme="majorBidi" w:hAnsiTheme="majorBidi" w:cstheme="majorBidi"/>
          <w:sz w:val="24"/>
          <w:szCs w:val="24"/>
        </w:rPr>
        <w:t>d</w:t>
      </w:r>
      <w:r w:rsidRPr="003835D0">
        <w:rPr>
          <w:rFonts w:asciiTheme="majorBidi" w:hAnsiTheme="majorBidi" w:cstheme="majorBidi"/>
          <w:sz w:val="24"/>
          <w:szCs w:val="24"/>
        </w:rPr>
        <w:t xml:space="preserve"> or no information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361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149"/>
        <w:gridCol w:w="1418"/>
        <w:gridCol w:w="1270"/>
        <w:gridCol w:w="1701"/>
      </w:tblGrid>
      <w:tr w:rsidR="001A4DB4" w:rsidRPr="00080491" w14:paraId="5DF6CB5B" w14:textId="77777777" w:rsidTr="00FB4FE7">
        <w:trPr>
          <w:tblHeader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DCBF" w14:textId="77777777" w:rsidR="001A4DB4" w:rsidRPr="00FB4FE7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B4F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hage name</w:t>
            </w:r>
          </w:p>
          <w:p w14:paraId="538B6E2A" w14:textId="77777777" w:rsidR="00FB4FE7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B4F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nd </w:t>
            </w:r>
          </w:p>
          <w:p w14:paraId="15B75977" w14:textId="0EC26AE4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4F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ession</w:t>
            </w:r>
            <w:r w:rsidR="00081BC9" w:rsidRPr="00FB4F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EFE80C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me size</w:t>
            </w:r>
          </w:p>
          <w:p w14:paraId="4FA5E89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p</w:t>
            </w:r>
            <w:proofErr w:type="spellEnd"/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55E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F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4341E" w14:textId="77777777" w:rsidR="001A4DB4" w:rsidRPr="00B337E3" w:rsidRDefault="001A4DB4" w:rsidP="00FB4FE7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C content</w:t>
            </w:r>
          </w:p>
          <w:p w14:paraId="47303B63" w14:textId="77777777" w:rsidR="001A4DB4" w:rsidRPr="00B337E3" w:rsidRDefault="001A4DB4" w:rsidP="00FB4FE7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32AA" w14:textId="77777777" w:rsidR="001A4DB4" w:rsidRPr="00B337E3" w:rsidRDefault="001A4DB4" w:rsidP="00FB4FE7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entity</w:t>
            </w:r>
          </w:p>
          <w:p w14:paraId="189B543D" w14:textId="77777777" w:rsidR="001A4DB4" w:rsidRPr="00B337E3" w:rsidRDefault="001A4DB4" w:rsidP="00FB4FE7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B6FA5" w14:textId="77777777" w:rsidR="001A4DB4" w:rsidRPr="00B337E3" w:rsidRDefault="001A4DB4" w:rsidP="00FB4FE7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phology classification</w:t>
            </w:r>
          </w:p>
        </w:tc>
      </w:tr>
      <w:tr w:rsidR="001A4DB4" w:rsidRPr="00080491" w14:paraId="7B0E6E66" w14:textId="77777777" w:rsidTr="002F0C60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5FE447A9" w14:textId="77777777" w:rsidR="001A4DB4" w:rsidRPr="002F0C60" w:rsidRDefault="001A4DB4" w:rsidP="002F0C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0C60">
              <w:rPr>
                <w:rFonts w:asciiTheme="majorBidi" w:hAnsiTheme="majorBidi" w:cstheme="majorBidi"/>
                <w:sz w:val="24"/>
                <w:szCs w:val="24"/>
              </w:rPr>
              <w:t>vB_PaeS_VL1</w:t>
            </w:r>
          </w:p>
          <w:p w14:paraId="539E03EC" w14:textId="77777777" w:rsidR="001A4DB4" w:rsidRPr="002F0C60" w:rsidRDefault="001A4DB4" w:rsidP="002F0C60">
            <w:r w:rsidRPr="002F0C60">
              <w:rPr>
                <w:rFonts w:asciiTheme="majorBidi" w:hAnsiTheme="majorBidi" w:cstheme="majorBidi"/>
                <w:sz w:val="24"/>
                <w:szCs w:val="24"/>
              </w:rPr>
              <w:t>(OK66548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09534B" w14:textId="77777777" w:rsidR="001A4DB4" w:rsidRPr="002F0C60" w:rsidRDefault="001A4DB4" w:rsidP="002F0C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0C60">
              <w:rPr>
                <w:rFonts w:asciiTheme="majorBidi" w:hAnsiTheme="majorBidi" w:cstheme="majorBidi"/>
                <w:sz w:val="24"/>
                <w:szCs w:val="24"/>
              </w:rPr>
              <w:t>73308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0CD46E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26D47A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7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2B2391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4603D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  <w:r w:rsidRPr="00B337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1A4DB4" w:rsidRPr="00080491" w14:paraId="5120ADC9" w14:textId="77777777" w:rsidTr="002F0C60">
        <w:trPr>
          <w:jc w:val="center"/>
        </w:trPr>
        <w:tc>
          <w:tcPr>
            <w:tcW w:w="2547" w:type="dxa"/>
          </w:tcPr>
          <w:p w14:paraId="73AE45B3" w14:textId="3D8FF8CF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YH6</w:t>
            </w:r>
          </w:p>
          <w:p w14:paraId="7FB4CD99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M974184.1)</w:t>
            </w:r>
          </w:p>
        </w:tc>
        <w:tc>
          <w:tcPr>
            <w:tcW w:w="1276" w:type="dxa"/>
          </w:tcPr>
          <w:p w14:paraId="5640643C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050</w:t>
            </w:r>
          </w:p>
        </w:tc>
        <w:tc>
          <w:tcPr>
            <w:tcW w:w="1149" w:type="dxa"/>
          </w:tcPr>
          <w:p w14:paraId="7F52432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14:paraId="11E7754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88</w:t>
            </w:r>
          </w:p>
        </w:tc>
        <w:tc>
          <w:tcPr>
            <w:tcW w:w="1270" w:type="dxa"/>
          </w:tcPr>
          <w:p w14:paraId="778B088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3.1</w:t>
            </w:r>
          </w:p>
        </w:tc>
        <w:tc>
          <w:tcPr>
            <w:tcW w:w="1701" w:type="dxa"/>
          </w:tcPr>
          <w:p w14:paraId="2BD2CD7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02238B9A" w14:textId="77777777" w:rsidTr="002F0C60">
        <w:trPr>
          <w:jc w:val="center"/>
        </w:trPr>
        <w:tc>
          <w:tcPr>
            <w:tcW w:w="2547" w:type="dxa"/>
          </w:tcPr>
          <w:p w14:paraId="6DB7DF45" w14:textId="5748ED12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PA26</w:t>
            </w:r>
          </w:p>
          <w:p w14:paraId="41FD3F72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C_041907.1)</w:t>
            </w:r>
          </w:p>
        </w:tc>
        <w:tc>
          <w:tcPr>
            <w:tcW w:w="1276" w:type="dxa"/>
          </w:tcPr>
          <w:p w14:paraId="2B77C91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321</w:t>
            </w:r>
          </w:p>
        </w:tc>
        <w:tc>
          <w:tcPr>
            <w:tcW w:w="1149" w:type="dxa"/>
          </w:tcPr>
          <w:p w14:paraId="2D6B2910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418" w:type="dxa"/>
          </w:tcPr>
          <w:p w14:paraId="03132841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82</w:t>
            </w:r>
          </w:p>
        </w:tc>
        <w:tc>
          <w:tcPr>
            <w:tcW w:w="1270" w:type="dxa"/>
          </w:tcPr>
          <w:p w14:paraId="10FBE62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701" w:type="dxa"/>
          </w:tcPr>
          <w:p w14:paraId="2AB879C0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Myovirus</w:t>
            </w:r>
            <w:proofErr w:type="spellEnd"/>
          </w:p>
        </w:tc>
      </w:tr>
      <w:tr w:rsidR="001A4DB4" w:rsidRPr="00080491" w14:paraId="246023EE" w14:textId="77777777" w:rsidTr="002F0C60">
        <w:trPr>
          <w:jc w:val="center"/>
        </w:trPr>
        <w:tc>
          <w:tcPr>
            <w:tcW w:w="2547" w:type="dxa"/>
          </w:tcPr>
          <w:p w14:paraId="28AF460C" w14:textId="23BBBD82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  <w:lang w:val="de-DE"/>
              </w:rPr>
              <w:t>vB_PaeP_C2-10_Ab09</w:t>
            </w:r>
          </w:p>
          <w:p w14:paraId="671F0F8E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  <w:lang w:val="de-DE"/>
              </w:rPr>
              <w:t>(HG962375.1)</w:t>
            </w:r>
          </w:p>
        </w:tc>
        <w:tc>
          <w:tcPr>
            <w:tcW w:w="1276" w:type="dxa"/>
          </w:tcPr>
          <w:p w14:paraId="2DA4993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028</w:t>
            </w:r>
          </w:p>
        </w:tc>
        <w:tc>
          <w:tcPr>
            <w:tcW w:w="1149" w:type="dxa"/>
          </w:tcPr>
          <w:p w14:paraId="1E96E2F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418" w:type="dxa"/>
          </w:tcPr>
          <w:p w14:paraId="1D8F087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0</w:t>
            </w:r>
          </w:p>
        </w:tc>
        <w:tc>
          <w:tcPr>
            <w:tcW w:w="1270" w:type="dxa"/>
          </w:tcPr>
          <w:p w14:paraId="134456B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7.4</w:t>
            </w:r>
          </w:p>
        </w:tc>
        <w:tc>
          <w:tcPr>
            <w:tcW w:w="1701" w:type="dxa"/>
          </w:tcPr>
          <w:p w14:paraId="3FBF2E4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668FAEF1" w14:textId="77777777" w:rsidTr="002F0C60">
        <w:trPr>
          <w:jc w:val="center"/>
        </w:trPr>
        <w:tc>
          <w:tcPr>
            <w:tcW w:w="2547" w:type="dxa"/>
          </w:tcPr>
          <w:p w14:paraId="174F20C7" w14:textId="7461E244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B_Pae1396P-5</w:t>
            </w:r>
          </w:p>
          <w:p w14:paraId="51A9386D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X171210.1)</w:t>
            </w:r>
          </w:p>
        </w:tc>
        <w:tc>
          <w:tcPr>
            <w:tcW w:w="1276" w:type="dxa"/>
          </w:tcPr>
          <w:p w14:paraId="63E6880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508</w:t>
            </w:r>
          </w:p>
        </w:tc>
        <w:tc>
          <w:tcPr>
            <w:tcW w:w="1149" w:type="dxa"/>
          </w:tcPr>
          <w:p w14:paraId="1DFDA45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418" w:type="dxa"/>
          </w:tcPr>
          <w:p w14:paraId="2695E2F0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72</w:t>
            </w:r>
          </w:p>
        </w:tc>
        <w:tc>
          <w:tcPr>
            <w:tcW w:w="1270" w:type="dxa"/>
          </w:tcPr>
          <w:p w14:paraId="5F2FE26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7.4</w:t>
            </w:r>
          </w:p>
        </w:tc>
        <w:tc>
          <w:tcPr>
            <w:tcW w:w="1701" w:type="dxa"/>
          </w:tcPr>
          <w:p w14:paraId="4B0DAC1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54795A00" w14:textId="77777777" w:rsidTr="002F0C60">
        <w:trPr>
          <w:jc w:val="center"/>
        </w:trPr>
        <w:tc>
          <w:tcPr>
            <w:tcW w:w="2547" w:type="dxa"/>
          </w:tcPr>
          <w:p w14:paraId="3137436C" w14:textId="6A3233D3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B_Pae575P-3</w:t>
            </w:r>
          </w:p>
          <w:p w14:paraId="302240FB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X171209.1)</w:t>
            </w:r>
          </w:p>
        </w:tc>
        <w:tc>
          <w:tcPr>
            <w:tcW w:w="1276" w:type="dxa"/>
          </w:tcPr>
          <w:p w14:paraId="2D23A03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728</w:t>
            </w:r>
          </w:p>
        </w:tc>
        <w:tc>
          <w:tcPr>
            <w:tcW w:w="1149" w:type="dxa"/>
          </w:tcPr>
          <w:p w14:paraId="4AC75A2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418" w:type="dxa"/>
          </w:tcPr>
          <w:p w14:paraId="5CDAEFD2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72</w:t>
            </w:r>
          </w:p>
        </w:tc>
        <w:tc>
          <w:tcPr>
            <w:tcW w:w="1270" w:type="dxa"/>
          </w:tcPr>
          <w:p w14:paraId="562F411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7.1</w:t>
            </w:r>
          </w:p>
        </w:tc>
        <w:tc>
          <w:tcPr>
            <w:tcW w:w="1701" w:type="dxa"/>
          </w:tcPr>
          <w:p w14:paraId="6DE0646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4CBFE182" w14:textId="77777777" w:rsidTr="002F0C60">
        <w:trPr>
          <w:jc w:val="center"/>
        </w:trPr>
        <w:tc>
          <w:tcPr>
            <w:tcW w:w="2547" w:type="dxa"/>
          </w:tcPr>
          <w:p w14:paraId="4E7E9907" w14:textId="22FB1FDD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vB_PaeP_MAG4</w:t>
            </w:r>
          </w:p>
          <w:p w14:paraId="69C17204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  <w:cs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C_031104.1)</w:t>
            </w:r>
          </w:p>
        </w:tc>
        <w:tc>
          <w:tcPr>
            <w:tcW w:w="1276" w:type="dxa"/>
          </w:tcPr>
          <w:p w14:paraId="3D3FE071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979</w:t>
            </w:r>
          </w:p>
        </w:tc>
        <w:tc>
          <w:tcPr>
            <w:tcW w:w="1149" w:type="dxa"/>
          </w:tcPr>
          <w:p w14:paraId="5692127C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418" w:type="dxa"/>
          </w:tcPr>
          <w:p w14:paraId="3CDC0B2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1270" w:type="dxa"/>
          </w:tcPr>
          <w:p w14:paraId="60A54E9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8</w:t>
            </w:r>
          </w:p>
        </w:tc>
        <w:tc>
          <w:tcPr>
            <w:tcW w:w="1701" w:type="dxa"/>
          </w:tcPr>
          <w:p w14:paraId="40C47B6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Myovirus</w:t>
            </w:r>
            <w:proofErr w:type="spellEnd"/>
          </w:p>
        </w:tc>
      </w:tr>
      <w:tr w:rsidR="001A4DB4" w:rsidRPr="00080491" w14:paraId="73017C62" w14:textId="77777777" w:rsidTr="002F0C60">
        <w:trPr>
          <w:jc w:val="center"/>
        </w:trPr>
        <w:tc>
          <w:tcPr>
            <w:tcW w:w="2547" w:type="dxa"/>
          </w:tcPr>
          <w:p w14:paraId="783B1B0E" w14:textId="17021E94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vB_PaeP_DEV</w:t>
            </w:r>
            <w:proofErr w:type="spellEnd"/>
          </w:p>
          <w:p w14:paraId="0E89D855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3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MF490238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93CEC40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697</w:t>
            </w:r>
          </w:p>
        </w:tc>
        <w:tc>
          <w:tcPr>
            <w:tcW w:w="1149" w:type="dxa"/>
          </w:tcPr>
          <w:p w14:paraId="11403602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418" w:type="dxa"/>
          </w:tcPr>
          <w:p w14:paraId="6764ADA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1270" w:type="dxa"/>
          </w:tcPr>
          <w:p w14:paraId="1C6627E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1701" w:type="dxa"/>
          </w:tcPr>
          <w:p w14:paraId="16165D2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0C67FC62" w14:textId="77777777" w:rsidTr="002F0C60">
        <w:trPr>
          <w:jc w:val="center"/>
        </w:trPr>
        <w:tc>
          <w:tcPr>
            <w:tcW w:w="2547" w:type="dxa"/>
          </w:tcPr>
          <w:p w14:paraId="1B0DB12B" w14:textId="475BDD92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vB_PaeP_PYO2</w:t>
            </w:r>
          </w:p>
          <w:p w14:paraId="775271F2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4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MF490236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0EA3B0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697</w:t>
            </w:r>
          </w:p>
        </w:tc>
        <w:tc>
          <w:tcPr>
            <w:tcW w:w="1149" w:type="dxa"/>
          </w:tcPr>
          <w:p w14:paraId="24E6C3B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418" w:type="dxa"/>
          </w:tcPr>
          <w:p w14:paraId="43EF5DA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  <w:tc>
          <w:tcPr>
            <w:tcW w:w="1270" w:type="dxa"/>
          </w:tcPr>
          <w:p w14:paraId="50E9D55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7</w:t>
            </w:r>
          </w:p>
        </w:tc>
        <w:tc>
          <w:tcPr>
            <w:tcW w:w="1701" w:type="dxa"/>
          </w:tcPr>
          <w:p w14:paraId="35AB6C5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48DCA1BC" w14:textId="77777777" w:rsidTr="002F0C60">
        <w:trPr>
          <w:jc w:val="center"/>
        </w:trPr>
        <w:tc>
          <w:tcPr>
            <w:tcW w:w="2547" w:type="dxa"/>
          </w:tcPr>
          <w:p w14:paraId="0C49E69D" w14:textId="2A5000A8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V2</w:t>
            </w:r>
          </w:p>
          <w:p w14:paraId="0A20D28E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U948710.1)</w:t>
            </w:r>
          </w:p>
        </w:tc>
        <w:tc>
          <w:tcPr>
            <w:tcW w:w="1276" w:type="dxa"/>
          </w:tcPr>
          <w:p w14:paraId="283A49E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697</w:t>
            </w:r>
          </w:p>
        </w:tc>
        <w:tc>
          <w:tcPr>
            <w:tcW w:w="1149" w:type="dxa"/>
          </w:tcPr>
          <w:p w14:paraId="5F33201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418" w:type="dxa"/>
          </w:tcPr>
          <w:p w14:paraId="4762795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1270" w:type="dxa"/>
          </w:tcPr>
          <w:p w14:paraId="27D5721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</w:t>
            </w:r>
            <w:r w:rsidRPr="00B337E3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286CFB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05805935" w14:textId="77777777" w:rsidTr="002F0C60">
        <w:trPr>
          <w:jc w:val="center"/>
        </w:trPr>
        <w:tc>
          <w:tcPr>
            <w:tcW w:w="2547" w:type="dxa"/>
          </w:tcPr>
          <w:p w14:paraId="533590D9" w14:textId="5A3605F8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WG</w:t>
            </w:r>
          </w:p>
          <w:p w14:paraId="4902AFB8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5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KM411958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71C0C5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646</w:t>
            </w:r>
          </w:p>
        </w:tc>
        <w:tc>
          <w:tcPr>
            <w:tcW w:w="1149" w:type="dxa"/>
          </w:tcPr>
          <w:p w14:paraId="5A12786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418" w:type="dxa"/>
          </w:tcPr>
          <w:p w14:paraId="11A167C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87</w:t>
            </w:r>
          </w:p>
        </w:tc>
        <w:tc>
          <w:tcPr>
            <w:tcW w:w="1270" w:type="dxa"/>
          </w:tcPr>
          <w:p w14:paraId="7817E44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</w:t>
            </w:r>
            <w:r w:rsidRPr="00B337E3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79DA2E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1A4DB4" w:rsidRPr="00080491" w14:paraId="566F0099" w14:textId="77777777" w:rsidTr="002F0C60">
        <w:trPr>
          <w:jc w:val="center"/>
        </w:trPr>
        <w:tc>
          <w:tcPr>
            <w:tcW w:w="2547" w:type="dxa"/>
          </w:tcPr>
          <w:p w14:paraId="27EB0A71" w14:textId="658FEC3C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LIT1</w:t>
            </w:r>
          </w:p>
          <w:p w14:paraId="7EFC4FC3" w14:textId="05658FE4" w:rsidR="002F0C60" w:rsidRPr="00B337E3" w:rsidRDefault="001A4DB4" w:rsidP="003305E7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FN422399.1)</w:t>
            </w:r>
          </w:p>
        </w:tc>
        <w:tc>
          <w:tcPr>
            <w:tcW w:w="1276" w:type="dxa"/>
          </w:tcPr>
          <w:p w14:paraId="308CED51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544</w:t>
            </w:r>
          </w:p>
        </w:tc>
        <w:tc>
          <w:tcPr>
            <w:tcW w:w="1149" w:type="dxa"/>
          </w:tcPr>
          <w:p w14:paraId="29791179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14:paraId="24A008A7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A78C34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5</w:t>
            </w:r>
          </w:p>
        </w:tc>
        <w:tc>
          <w:tcPr>
            <w:tcW w:w="1701" w:type="dxa"/>
          </w:tcPr>
          <w:p w14:paraId="75E7BDF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0D82CA77" w14:textId="77777777" w:rsidTr="002F0C60">
        <w:trPr>
          <w:jc w:val="center"/>
        </w:trPr>
        <w:tc>
          <w:tcPr>
            <w:tcW w:w="2547" w:type="dxa"/>
          </w:tcPr>
          <w:p w14:paraId="7B76C804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LY218</w:t>
            </w:r>
          </w:p>
          <w:p w14:paraId="16E44AE0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6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MN906996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F192BF2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083</w:t>
            </w:r>
          </w:p>
        </w:tc>
        <w:tc>
          <w:tcPr>
            <w:tcW w:w="1149" w:type="dxa"/>
          </w:tcPr>
          <w:p w14:paraId="13B7C21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418" w:type="dxa"/>
          </w:tcPr>
          <w:p w14:paraId="0B9D209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1270" w:type="dxa"/>
          </w:tcPr>
          <w:p w14:paraId="25F89BA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5</w:t>
            </w:r>
          </w:p>
        </w:tc>
        <w:tc>
          <w:tcPr>
            <w:tcW w:w="1701" w:type="dxa"/>
          </w:tcPr>
          <w:p w14:paraId="4D77F1C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1A4DB4" w:rsidRPr="00080491" w14:paraId="109E8F6B" w14:textId="77777777" w:rsidTr="002F0C60">
        <w:trPr>
          <w:jc w:val="center"/>
        </w:trPr>
        <w:tc>
          <w:tcPr>
            <w:tcW w:w="2547" w:type="dxa"/>
          </w:tcPr>
          <w:p w14:paraId="6D9DFE09" w14:textId="5D669E46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hi176</w:t>
            </w:r>
          </w:p>
          <w:p w14:paraId="6127920F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7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KM411960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61B2DC7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048</w:t>
            </w:r>
          </w:p>
        </w:tc>
        <w:tc>
          <w:tcPr>
            <w:tcW w:w="1149" w:type="dxa"/>
          </w:tcPr>
          <w:p w14:paraId="1BB80D74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418" w:type="dxa"/>
          </w:tcPr>
          <w:p w14:paraId="7EE8CCAA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1270" w:type="dxa"/>
          </w:tcPr>
          <w:p w14:paraId="4400986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4</w:t>
            </w:r>
          </w:p>
        </w:tc>
        <w:tc>
          <w:tcPr>
            <w:tcW w:w="1701" w:type="dxa"/>
          </w:tcPr>
          <w:p w14:paraId="65E4ABC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1A4DB4" w:rsidRPr="00080491" w14:paraId="47806858" w14:textId="77777777" w:rsidTr="002F0C60">
        <w:trPr>
          <w:jc w:val="center"/>
        </w:trPr>
        <w:tc>
          <w:tcPr>
            <w:tcW w:w="2547" w:type="dxa"/>
          </w:tcPr>
          <w:p w14:paraId="2DF0B019" w14:textId="44D2D386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Pa2</w:t>
            </w:r>
          </w:p>
          <w:p w14:paraId="05A079B7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8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NC_027345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86A11A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008</w:t>
            </w:r>
          </w:p>
        </w:tc>
        <w:tc>
          <w:tcPr>
            <w:tcW w:w="1149" w:type="dxa"/>
          </w:tcPr>
          <w:p w14:paraId="1834525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418" w:type="dxa"/>
          </w:tcPr>
          <w:p w14:paraId="2A48AF3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</w:t>
            </w:r>
          </w:p>
        </w:tc>
        <w:tc>
          <w:tcPr>
            <w:tcW w:w="1270" w:type="dxa"/>
          </w:tcPr>
          <w:p w14:paraId="4176033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.3</w:t>
            </w:r>
          </w:p>
        </w:tc>
        <w:tc>
          <w:tcPr>
            <w:tcW w:w="1701" w:type="dxa"/>
          </w:tcPr>
          <w:p w14:paraId="6765CD4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1A4DB4" w:rsidRPr="00080491" w14:paraId="5979ADF8" w14:textId="77777777" w:rsidTr="002F0C60">
        <w:trPr>
          <w:jc w:val="center"/>
        </w:trPr>
        <w:tc>
          <w:tcPr>
            <w:tcW w:w="2547" w:type="dxa"/>
          </w:tcPr>
          <w:p w14:paraId="242FCC1E" w14:textId="67098B54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YH30</w:t>
            </w:r>
          </w:p>
          <w:p w14:paraId="58B64DB3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69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KP994390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4CFABB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192</w:t>
            </w:r>
          </w:p>
        </w:tc>
        <w:tc>
          <w:tcPr>
            <w:tcW w:w="1149" w:type="dxa"/>
          </w:tcPr>
          <w:p w14:paraId="0DFB3D3C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418" w:type="dxa"/>
          </w:tcPr>
          <w:p w14:paraId="7A68F1A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4.92</w:t>
            </w:r>
          </w:p>
        </w:tc>
        <w:tc>
          <w:tcPr>
            <w:tcW w:w="1270" w:type="dxa"/>
          </w:tcPr>
          <w:p w14:paraId="270B58C1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3.4</w:t>
            </w:r>
          </w:p>
        </w:tc>
        <w:tc>
          <w:tcPr>
            <w:tcW w:w="1701" w:type="dxa"/>
          </w:tcPr>
          <w:p w14:paraId="7958A9D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16BD41A6" w14:textId="77777777" w:rsidTr="002F0C60">
        <w:trPr>
          <w:trHeight w:val="429"/>
          <w:jc w:val="center"/>
        </w:trPr>
        <w:tc>
          <w:tcPr>
            <w:tcW w:w="2547" w:type="dxa"/>
          </w:tcPr>
          <w:p w14:paraId="2C13FAE8" w14:textId="7432F293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P14</w:t>
            </w:r>
          </w:p>
          <w:p w14:paraId="158D5AC5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hyperlink r:id="rId70" w:tgtFrame="_parent" w:history="1">
              <w:r w:rsidRPr="00B337E3">
                <w:rPr>
                  <w:rFonts w:asciiTheme="majorBidi" w:hAnsiTheme="majorBidi" w:cstheme="majorBidi"/>
                  <w:color w:val="000000"/>
                  <w:sz w:val="24"/>
                  <w:szCs w:val="24"/>
                </w:rPr>
                <w:t>MH356729.1</w:t>
              </w:r>
            </w:hyperlink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ADFEBCA" w14:textId="77777777" w:rsidR="001A4DB4" w:rsidRPr="00B337E3" w:rsidRDefault="001A4DB4" w:rsidP="0041016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080</w:t>
            </w:r>
          </w:p>
          <w:p w14:paraId="2B659560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9" w:type="dxa"/>
          </w:tcPr>
          <w:p w14:paraId="73205A6A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418" w:type="dxa"/>
          </w:tcPr>
          <w:p w14:paraId="3B398CD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29DD098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  <w:tc>
          <w:tcPr>
            <w:tcW w:w="1701" w:type="dxa"/>
          </w:tcPr>
          <w:p w14:paraId="1FC2FEFF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2603CE43" w14:textId="77777777" w:rsidTr="002F0C60">
        <w:trPr>
          <w:jc w:val="center"/>
        </w:trPr>
        <w:tc>
          <w:tcPr>
            <w:tcW w:w="2547" w:type="dxa"/>
          </w:tcPr>
          <w:p w14:paraId="758C3BF1" w14:textId="6190E22B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DL64</w:t>
            </w:r>
          </w:p>
          <w:p w14:paraId="1FE48710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R054032.1)</w:t>
            </w:r>
          </w:p>
        </w:tc>
        <w:tc>
          <w:tcPr>
            <w:tcW w:w="1276" w:type="dxa"/>
          </w:tcPr>
          <w:p w14:paraId="1D1E23B1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2378</w:t>
            </w:r>
          </w:p>
        </w:tc>
        <w:tc>
          <w:tcPr>
            <w:tcW w:w="1149" w:type="dxa"/>
          </w:tcPr>
          <w:p w14:paraId="284BFD97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14:paraId="064C5DD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3AB93F6D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  <w:tc>
          <w:tcPr>
            <w:tcW w:w="1701" w:type="dxa"/>
          </w:tcPr>
          <w:p w14:paraId="6FC2FA2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337E3">
              <w:rPr>
                <w:rFonts w:asciiTheme="majorBidi" w:hAnsiTheme="majorBidi" w:cstheme="majorBidi"/>
                <w:sz w:val="24"/>
                <w:szCs w:val="24"/>
              </w:rPr>
              <w:t>Podovirus</w:t>
            </w:r>
            <w:proofErr w:type="spellEnd"/>
          </w:p>
        </w:tc>
      </w:tr>
      <w:tr w:rsidR="001A4DB4" w:rsidRPr="00080491" w14:paraId="552454E1" w14:textId="77777777" w:rsidTr="002F0C60">
        <w:trPr>
          <w:jc w:val="center"/>
        </w:trPr>
        <w:tc>
          <w:tcPr>
            <w:tcW w:w="2547" w:type="dxa"/>
          </w:tcPr>
          <w:p w14:paraId="7B0CB262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vB_PaeP_TUMS_P121</w:t>
            </w:r>
          </w:p>
          <w:p w14:paraId="312455D5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Z955867.1)</w:t>
            </w:r>
          </w:p>
        </w:tc>
        <w:tc>
          <w:tcPr>
            <w:tcW w:w="1276" w:type="dxa"/>
          </w:tcPr>
          <w:p w14:paraId="59FDAC83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001</w:t>
            </w:r>
          </w:p>
        </w:tc>
        <w:tc>
          <w:tcPr>
            <w:tcW w:w="1149" w:type="dxa"/>
          </w:tcPr>
          <w:p w14:paraId="73CFF926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14:paraId="0C9625A9" w14:textId="230B758E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270" w:type="dxa"/>
          </w:tcPr>
          <w:p w14:paraId="772F8BCC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48.9</w:t>
            </w:r>
          </w:p>
        </w:tc>
        <w:tc>
          <w:tcPr>
            <w:tcW w:w="1701" w:type="dxa"/>
          </w:tcPr>
          <w:p w14:paraId="76131548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1A4DB4" w:rsidRPr="00080491" w14:paraId="7A82D0AB" w14:textId="77777777" w:rsidTr="002F0C60">
        <w:trPr>
          <w:jc w:val="center"/>
        </w:trPr>
        <w:tc>
          <w:tcPr>
            <w:tcW w:w="2547" w:type="dxa"/>
          </w:tcPr>
          <w:p w14:paraId="6DD920F7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vB_PaeS_TUMS_P81</w:t>
            </w:r>
          </w:p>
          <w:p w14:paraId="3DD28CC8" w14:textId="77777777" w:rsidR="001A4DB4" w:rsidRPr="00B337E3" w:rsidRDefault="001A4DB4" w:rsidP="00410160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OL519844.1)</w:t>
            </w:r>
          </w:p>
        </w:tc>
        <w:tc>
          <w:tcPr>
            <w:tcW w:w="1276" w:type="dxa"/>
          </w:tcPr>
          <w:p w14:paraId="516FA19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73167</w:t>
            </w:r>
          </w:p>
        </w:tc>
        <w:tc>
          <w:tcPr>
            <w:tcW w:w="1149" w:type="dxa"/>
          </w:tcPr>
          <w:p w14:paraId="4297A60E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418" w:type="dxa"/>
          </w:tcPr>
          <w:p w14:paraId="4ECA2C6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3D15F935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48.6</w:t>
            </w:r>
          </w:p>
        </w:tc>
        <w:tc>
          <w:tcPr>
            <w:tcW w:w="1701" w:type="dxa"/>
          </w:tcPr>
          <w:p w14:paraId="0F0629EB" w14:textId="77777777" w:rsidR="001A4DB4" w:rsidRPr="00B337E3" w:rsidRDefault="001A4DB4" w:rsidP="0041016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37E3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</w:tbl>
    <w:p w14:paraId="3D7241CE" w14:textId="761166FB" w:rsidR="00610904" w:rsidRPr="00BC7D61" w:rsidRDefault="00610904" w:rsidP="00BC1E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10904" w:rsidRPr="00BC7D61" w:rsidSect="00BA495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78775" w14:textId="77777777" w:rsidR="00C5670C" w:rsidRDefault="00C5670C" w:rsidP="008F2D57">
      <w:pPr>
        <w:spacing w:after="0" w:line="240" w:lineRule="auto"/>
      </w:pPr>
      <w:r>
        <w:separator/>
      </w:r>
    </w:p>
  </w:endnote>
  <w:endnote w:type="continuationSeparator" w:id="0">
    <w:p w14:paraId="76470D98" w14:textId="77777777" w:rsidR="00C5670C" w:rsidRDefault="00C5670C" w:rsidP="008F2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09845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8106A1" w14:textId="77777777" w:rsidR="00610531" w:rsidRDefault="00610531" w:rsidP="00AB08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845EC" w14:textId="77777777" w:rsidR="00610531" w:rsidRDefault="00610531" w:rsidP="008F2D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78044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39DA3" w14:textId="77777777" w:rsidR="00610531" w:rsidRDefault="00610531" w:rsidP="00AB08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495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6336556" w14:textId="77777777" w:rsidR="00610531" w:rsidRDefault="00610531" w:rsidP="008F2D5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74296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3396FC" w14:textId="73EE60FB" w:rsidR="008F2D57" w:rsidRDefault="008F2D57" w:rsidP="00AB08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42A7FE" w14:textId="77777777" w:rsidR="008F2D57" w:rsidRDefault="008F2D57" w:rsidP="008F2D57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42928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36222D" w14:textId="7A22B8A0" w:rsidR="008F2D57" w:rsidRDefault="008F2D57" w:rsidP="00AB08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495A"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00499718" w14:textId="77777777" w:rsidR="008F2D57" w:rsidRDefault="008F2D57" w:rsidP="008F2D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C4B5E" w14:textId="77777777" w:rsidR="00C5670C" w:rsidRDefault="00C5670C" w:rsidP="008F2D57">
      <w:pPr>
        <w:spacing w:after="0" w:line="240" w:lineRule="auto"/>
      </w:pPr>
      <w:r>
        <w:separator/>
      </w:r>
    </w:p>
  </w:footnote>
  <w:footnote w:type="continuationSeparator" w:id="0">
    <w:p w14:paraId="1CBABB0B" w14:textId="77777777" w:rsidR="00C5670C" w:rsidRDefault="00C5670C" w:rsidP="008F2D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442C0"/>
    <w:multiLevelType w:val="hybridMultilevel"/>
    <w:tmpl w:val="A35A4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B5FA5"/>
    <w:multiLevelType w:val="hybridMultilevel"/>
    <w:tmpl w:val="D60AF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47DE1"/>
    <w:multiLevelType w:val="hybridMultilevel"/>
    <w:tmpl w:val="E6E0B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E5220"/>
    <w:multiLevelType w:val="hybridMultilevel"/>
    <w:tmpl w:val="F198D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20F72"/>
    <w:multiLevelType w:val="multilevel"/>
    <w:tmpl w:val="5816C8F0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FF42A0"/>
    <w:multiLevelType w:val="hybridMultilevel"/>
    <w:tmpl w:val="A896F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471FF0"/>
    <w:multiLevelType w:val="hybridMultilevel"/>
    <w:tmpl w:val="86F6F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FE2EA4"/>
    <w:multiLevelType w:val="hybridMultilevel"/>
    <w:tmpl w:val="809451AE"/>
    <w:lvl w:ilvl="0" w:tplc="3392E06E">
      <w:start w:val="1"/>
      <w:numFmt w:val="decimal"/>
      <w:lvlText w:val="%1."/>
      <w:lvlJc w:val="left"/>
      <w:pPr>
        <w:ind w:left="720" w:hanging="360"/>
      </w:pPr>
      <w:rPr>
        <w:rFonts w:cs="Browall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777C6E"/>
    <w:multiLevelType w:val="hybridMultilevel"/>
    <w:tmpl w:val="F41EE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DA68E4"/>
    <w:multiLevelType w:val="hybridMultilevel"/>
    <w:tmpl w:val="F7C83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540A6"/>
    <w:multiLevelType w:val="hybridMultilevel"/>
    <w:tmpl w:val="A406F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9"/>
  </w:num>
  <w:num w:numId="5">
    <w:abstractNumId w:val="10"/>
  </w:num>
  <w:num w:numId="6">
    <w:abstractNumId w:val="6"/>
  </w:num>
  <w:num w:numId="7">
    <w:abstractNumId w:val="3"/>
  </w:num>
  <w:num w:numId="8">
    <w:abstractNumId w:val="0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904"/>
    <w:rsid w:val="000151E0"/>
    <w:rsid w:val="00017770"/>
    <w:rsid w:val="00024382"/>
    <w:rsid w:val="00030C6D"/>
    <w:rsid w:val="00033279"/>
    <w:rsid w:val="000417A2"/>
    <w:rsid w:val="0004291C"/>
    <w:rsid w:val="00054152"/>
    <w:rsid w:val="00065E61"/>
    <w:rsid w:val="000671AF"/>
    <w:rsid w:val="00081645"/>
    <w:rsid w:val="00081BC9"/>
    <w:rsid w:val="00095DAA"/>
    <w:rsid w:val="000B6BEE"/>
    <w:rsid w:val="000C0039"/>
    <w:rsid w:val="000C2FBC"/>
    <w:rsid w:val="000C652D"/>
    <w:rsid w:val="000D5C06"/>
    <w:rsid w:val="00120B3C"/>
    <w:rsid w:val="00125587"/>
    <w:rsid w:val="00173C78"/>
    <w:rsid w:val="00174CC8"/>
    <w:rsid w:val="00186F74"/>
    <w:rsid w:val="001A02A0"/>
    <w:rsid w:val="001A4DB4"/>
    <w:rsid w:val="001B3F9E"/>
    <w:rsid w:val="001D7662"/>
    <w:rsid w:val="001E09CC"/>
    <w:rsid w:val="001E5FCA"/>
    <w:rsid w:val="001E7AD2"/>
    <w:rsid w:val="00207D35"/>
    <w:rsid w:val="00210B77"/>
    <w:rsid w:val="00214A09"/>
    <w:rsid w:val="002267FD"/>
    <w:rsid w:val="00227748"/>
    <w:rsid w:val="00240147"/>
    <w:rsid w:val="00240C29"/>
    <w:rsid w:val="00254821"/>
    <w:rsid w:val="00256F06"/>
    <w:rsid w:val="0026585F"/>
    <w:rsid w:val="002915B8"/>
    <w:rsid w:val="00295826"/>
    <w:rsid w:val="002D0F2A"/>
    <w:rsid w:val="002E01F4"/>
    <w:rsid w:val="002E1C4C"/>
    <w:rsid w:val="002F0C60"/>
    <w:rsid w:val="002F582E"/>
    <w:rsid w:val="002F633D"/>
    <w:rsid w:val="002F759E"/>
    <w:rsid w:val="003305E7"/>
    <w:rsid w:val="0033375F"/>
    <w:rsid w:val="00340CD3"/>
    <w:rsid w:val="00351184"/>
    <w:rsid w:val="003755E9"/>
    <w:rsid w:val="003835D0"/>
    <w:rsid w:val="00385282"/>
    <w:rsid w:val="0039449B"/>
    <w:rsid w:val="003B3EE2"/>
    <w:rsid w:val="003F79C6"/>
    <w:rsid w:val="00402296"/>
    <w:rsid w:val="00402AAC"/>
    <w:rsid w:val="00410160"/>
    <w:rsid w:val="00416459"/>
    <w:rsid w:val="00423E78"/>
    <w:rsid w:val="00425825"/>
    <w:rsid w:val="004618E7"/>
    <w:rsid w:val="00470189"/>
    <w:rsid w:val="004719F7"/>
    <w:rsid w:val="00471E51"/>
    <w:rsid w:val="00491EC4"/>
    <w:rsid w:val="004928EA"/>
    <w:rsid w:val="0049294D"/>
    <w:rsid w:val="00494617"/>
    <w:rsid w:val="004958FC"/>
    <w:rsid w:val="00497BC3"/>
    <w:rsid w:val="004D2819"/>
    <w:rsid w:val="004D5F4D"/>
    <w:rsid w:val="004E5761"/>
    <w:rsid w:val="004F6EA0"/>
    <w:rsid w:val="00500D30"/>
    <w:rsid w:val="00510874"/>
    <w:rsid w:val="00524FB5"/>
    <w:rsid w:val="0053133D"/>
    <w:rsid w:val="00533B8E"/>
    <w:rsid w:val="005426D0"/>
    <w:rsid w:val="00547106"/>
    <w:rsid w:val="005472FC"/>
    <w:rsid w:val="00562467"/>
    <w:rsid w:val="0056455B"/>
    <w:rsid w:val="00570CDA"/>
    <w:rsid w:val="00575500"/>
    <w:rsid w:val="00580DA2"/>
    <w:rsid w:val="005834BE"/>
    <w:rsid w:val="005842CF"/>
    <w:rsid w:val="0059761F"/>
    <w:rsid w:val="005A6E0A"/>
    <w:rsid w:val="005B4AE0"/>
    <w:rsid w:val="005B5F9D"/>
    <w:rsid w:val="005F4B50"/>
    <w:rsid w:val="00603F7E"/>
    <w:rsid w:val="00610531"/>
    <w:rsid w:val="00610904"/>
    <w:rsid w:val="00632346"/>
    <w:rsid w:val="00636162"/>
    <w:rsid w:val="0064208A"/>
    <w:rsid w:val="00653974"/>
    <w:rsid w:val="00654322"/>
    <w:rsid w:val="0065623C"/>
    <w:rsid w:val="0066164B"/>
    <w:rsid w:val="00685DFD"/>
    <w:rsid w:val="006902F8"/>
    <w:rsid w:val="006B1B00"/>
    <w:rsid w:val="006D1D23"/>
    <w:rsid w:val="00720DB1"/>
    <w:rsid w:val="00723AB1"/>
    <w:rsid w:val="007339F5"/>
    <w:rsid w:val="007348A2"/>
    <w:rsid w:val="0074757D"/>
    <w:rsid w:val="00756FD7"/>
    <w:rsid w:val="00777249"/>
    <w:rsid w:val="00781C23"/>
    <w:rsid w:val="007A2E66"/>
    <w:rsid w:val="007D75FE"/>
    <w:rsid w:val="007E50A7"/>
    <w:rsid w:val="007E6ACB"/>
    <w:rsid w:val="00816907"/>
    <w:rsid w:val="00817CCE"/>
    <w:rsid w:val="00832B80"/>
    <w:rsid w:val="0084542E"/>
    <w:rsid w:val="00860140"/>
    <w:rsid w:val="008738DF"/>
    <w:rsid w:val="00877454"/>
    <w:rsid w:val="00877F83"/>
    <w:rsid w:val="008944B0"/>
    <w:rsid w:val="008B64ED"/>
    <w:rsid w:val="008C1C00"/>
    <w:rsid w:val="008D20FC"/>
    <w:rsid w:val="008D2D3F"/>
    <w:rsid w:val="008D7CDC"/>
    <w:rsid w:val="008F046F"/>
    <w:rsid w:val="008F2D57"/>
    <w:rsid w:val="0090269B"/>
    <w:rsid w:val="00924896"/>
    <w:rsid w:val="00933B3E"/>
    <w:rsid w:val="0093521F"/>
    <w:rsid w:val="00943E86"/>
    <w:rsid w:val="00950877"/>
    <w:rsid w:val="00965589"/>
    <w:rsid w:val="009C45DA"/>
    <w:rsid w:val="009C66A5"/>
    <w:rsid w:val="009D3707"/>
    <w:rsid w:val="009D3B90"/>
    <w:rsid w:val="009E0542"/>
    <w:rsid w:val="009E4CA6"/>
    <w:rsid w:val="009F758D"/>
    <w:rsid w:val="00A07554"/>
    <w:rsid w:val="00A10987"/>
    <w:rsid w:val="00A10CF1"/>
    <w:rsid w:val="00A363A2"/>
    <w:rsid w:val="00A37BBC"/>
    <w:rsid w:val="00A64C9E"/>
    <w:rsid w:val="00A713D7"/>
    <w:rsid w:val="00A83B2C"/>
    <w:rsid w:val="00AA221D"/>
    <w:rsid w:val="00AA4126"/>
    <w:rsid w:val="00AB49CC"/>
    <w:rsid w:val="00AC6269"/>
    <w:rsid w:val="00AC7630"/>
    <w:rsid w:val="00AD2BF0"/>
    <w:rsid w:val="00AE03CC"/>
    <w:rsid w:val="00AE0DBE"/>
    <w:rsid w:val="00AE50C3"/>
    <w:rsid w:val="00B20B22"/>
    <w:rsid w:val="00B30FB1"/>
    <w:rsid w:val="00B337E3"/>
    <w:rsid w:val="00B35F77"/>
    <w:rsid w:val="00B476AB"/>
    <w:rsid w:val="00B53E88"/>
    <w:rsid w:val="00B576C1"/>
    <w:rsid w:val="00B82EDD"/>
    <w:rsid w:val="00B97A30"/>
    <w:rsid w:val="00B97F8C"/>
    <w:rsid w:val="00BA288C"/>
    <w:rsid w:val="00BA3EED"/>
    <w:rsid w:val="00BA495A"/>
    <w:rsid w:val="00BA4EF9"/>
    <w:rsid w:val="00BB55FE"/>
    <w:rsid w:val="00BC1E03"/>
    <w:rsid w:val="00BC4318"/>
    <w:rsid w:val="00BC54A3"/>
    <w:rsid w:val="00BC5DD8"/>
    <w:rsid w:val="00BC7D61"/>
    <w:rsid w:val="00BE7DE9"/>
    <w:rsid w:val="00BE7ED5"/>
    <w:rsid w:val="00BF757E"/>
    <w:rsid w:val="00C00C19"/>
    <w:rsid w:val="00C20A62"/>
    <w:rsid w:val="00C22911"/>
    <w:rsid w:val="00C33C36"/>
    <w:rsid w:val="00C5670C"/>
    <w:rsid w:val="00C82926"/>
    <w:rsid w:val="00C974C5"/>
    <w:rsid w:val="00CA5E11"/>
    <w:rsid w:val="00CC251C"/>
    <w:rsid w:val="00CC74BA"/>
    <w:rsid w:val="00CC7612"/>
    <w:rsid w:val="00CD77D7"/>
    <w:rsid w:val="00CF7E73"/>
    <w:rsid w:val="00D024E7"/>
    <w:rsid w:val="00D04CCC"/>
    <w:rsid w:val="00D10EE0"/>
    <w:rsid w:val="00D12971"/>
    <w:rsid w:val="00D435DE"/>
    <w:rsid w:val="00D602C0"/>
    <w:rsid w:val="00D70D9A"/>
    <w:rsid w:val="00D75306"/>
    <w:rsid w:val="00D8280C"/>
    <w:rsid w:val="00DA033D"/>
    <w:rsid w:val="00DB7064"/>
    <w:rsid w:val="00DC0174"/>
    <w:rsid w:val="00DC2283"/>
    <w:rsid w:val="00E04394"/>
    <w:rsid w:val="00E140C7"/>
    <w:rsid w:val="00E1632F"/>
    <w:rsid w:val="00E2375D"/>
    <w:rsid w:val="00E3078F"/>
    <w:rsid w:val="00E47D18"/>
    <w:rsid w:val="00E51144"/>
    <w:rsid w:val="00E74E90"/>
    <w:rsid w:val="00E77C84"/>
    <w:rsid w:val="00E803C6"/>
    <w:rsid w:val="00E94AA2"/>
    <w:rsid w:val="00EB5C7B"/>
    <w:rsid w:val="00EC0663"/>
    <w:rsid w:val="00ED6975"/>
    <w:rsid w:val="00EF399B"/>
    <w:rsid w:val="00EF597B"/>
    <w:rsid w:val="00EF5A15"/>
    <w:rsid w:val="00F322A9"/>
    <w:rsid w:val="00F44A2F"/>
    <w:rsid w:val="00F748D4"/>
    <w:rsid w:val="00F872A5"/>
    <w:rsid w:val="00F903FE"/>
    <w:rsid w:val="00F94706"/>
    <w:rsid w:val="00FA7F7E"/>
    <w:rsid w:val="00FB1890"/>
    <w:rsid w:val="00FB4FE7"/>
    <w:rsid w:val="00FD1787"/>
    <w:rsid w:val="00FD2619"/>
    <w:rsid w:val="00FD3051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07C8E"/>
  <w15:chartTrackingRefBased/>
  <w15:docId w15:val="{88348EDB-3611-1844-8B19-7554D7BF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904"/>
    <w:pPr>
      <w:spacing w:after="160" w:line="259" w:lineRule="auto"/>
    </w:pPr>
    <w:rPr>
      <w:rFonts w:eastAsiaTheme="minorHAnsi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904"/>
    <w:rPr>
      <w:rFonts w:eastAsiaTheme="minorHAnsi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10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904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10904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1090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10904"/>
    <w:pPr>
      <w:spacing w:after="0"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610904"/>
    <w:rPr>
      <w:rFonts w:ascii="Times New Roman" w:eastAsiaTheme="minorHAnsi" w:hAnsi="Times New Roman" w:cs="Times New Roman"/>
      <w:b/>
      <w:bCs/>
      <w:lang w:val="en-US" w:eastAsia="en-US" w:bidi="th-TH"/>
    </w:rPr>
  </w:style>
  <w:style w:type="paragraph" w:styleId="NormalWeb">
    <w:name w:val="Normal (Web)"/>
    <w:basedOn w:val="Normal"/>
    <w:link w:val="NormalWebChar"/>
    <w:uiPriority w:val="99"/>
    <w:unhideWhenUsed/>
    <w:rsid w:val="00610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A4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D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D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D2819"/>
    <w:pPr>
      <w:spacing w:after="0" w:line="240" w:lineRule="auto"/>
      <w:jc w:val="center"/>
    </w:pPr>
    <w:rPr>
      <w:rFonts w:ascii="Calibri" w:eastAsia="Times New Roman" w:hAnsi="Calibri" w:cs="Calibri"/>
      <w:sz w:val="24"/>
      <w:szCs w:val="24"/>
      <w:lang w:eastAsia="zh-CN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819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2819"/>
    <w:pPr>
      <w:spacing w:after="0" w:line="240" w:lineRule="auto"/>
    </w:pPr>
    <w:rPr>
      <w:rFonts w:ascii="Calibri" w:eastAsia="Times New Roman" w:hAnsi="Calibri" w:cs="Calibri"/>
      <w:sz w:val="24"/>
      <w:szCs w:val="24"/>
      <w:lang w:eastAsia="zh-CN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D2819"/>
    <w:rPr>
      <w:rFonts w:ascii="Calibri" w:eastAsia="Times New Roman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2819"/>
    <w:pPr>
      <w:tabs>
        <w:tab w:val="center" w:pos="4513"/>
        <w:tab w:val="right" w:pos="9026"/>
      </w:tabs>
      <w:spacing w:after="0" w:line="240" w:lineRule="auto"/>
    </w:pPr>
    <w:rPr>
      <w:szCs w:val="24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4D2819"/>
    <w:rPr>
      <w:rFonts w:eastAsia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2819"/>
    <w:pPr>
      <w:tabs>
        <w:tab w:val="center" w:pos="4513"/>
        <w:tab w:val="right" w:pos="9026"/>
      </w:tabs>
      <w:spacing w:after="0" w:line="240" w:lineRule="auto"/>
    </w:pPr>
    <w:rPr>
      <w:szCs w:val="24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4D2819"/>
    <w:rPr>
      <w:rFonts w:eastAsiaTheme="minorHAns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819"/>
    <w:pPr>
      <w:spacing w:after="0" w:line="240" w:lineRule="auto"/>
    </w:pPr>
    <w:rPr>
      <w:rFonts w:ascii="Tahoma" w:hAnsi="Tahoma" w:cs="Times New Roman"/>
      <w:sz w:val="16"/>
      <w:szCs w:val="20"/>
      <w:lang w:eastAsia="zh-C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819"/>
    <w:rPr>
      <w:rFonts w:ascii="Tahoma" w:eastAsiaTheme="minorHAnsi" w:hAnsi="Tahoma" w:cs="Times New Roman"/>
      <w:sz w:val="16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D2819"/>
  </w:style>
  <w:style w:type="character" w:styleId="LineNumber">
    <w:name w:val="line number"/>
    <w:basedOn w:val="DefaultParagraphFont"/>
    <w:uiPriority w:val="99"/>
    <w:semiHidden/>
    <w:unhideWhenUsed/>
    <w:rsid w:val="004D2819"/>
  </w:style>
  <w:style w:type="character" w:styleId="Emphasis">
    <w:name w:val="Emphasis"/>
    <w:basedOn w:val="DefaultParagraphFont"/>
    <w:uiPriority w:val="20"/>
    <w:qFormat/>
    <w:rsid w:val="004D2819"/>
    <w:rPr>
      <w:i/>
      <w:iCs/>
    </w:rPr>
  </w:style>
  <w:style w:type="paragraph" w:customStyle="1" w:styleId="Default">
    <w:name w:val="Default"/>
    <w:uiPriority w:val="99"/>
    <w:rsid w:val="004D2819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US" w:bidi="th-TH"/>
    </w:rPr>
  </w:style>
  <w:style w:type="character" w:customStyle="1" w:styleId="apple-converted-space">
    <w:name w:val="apple-converted-space"/>
    <w:basedOn w:val="DefaultParagraphFont"/>
    <w:rsid w:val="004D2819"/>
  </w:style>
  <w:style w:type="character" w:customStyle="1" w:styleId="NormalWebChar">
    <w:name w:val="Normal (Web) Char"/>
    <w:basedOn w:val="DefaultParagraphFont"/>
    <w:link w:val="NormalWeb"/>
    <w:uiPriority w:val="99"/>
    <w:rsid w:val="004D2819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D2819"/>
    <w:rPr>
      <w:color w:val="954F72" w:themeColor="followedHyperlink"/>
      <w:u w:val="single"/>
    </w:rPr>
  </w:style>
  <w:style w:type="character" w:customStyle="1" w:styleId="html-italic">
    <w:name w:val="html-italic"/>
    <w:basedOn w:val="DefaultParagraphFont"/>
    <w:rsid w:val="004D281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D281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81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281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9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85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8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7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6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3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1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OK665488.1?report=genbank&amp;log$=nucltop&amp;blast_rank=1&amp;RID=1BRTEV7S01R" TargetMode="External"/><Relationship Id="rId18" Type="http://schemas.openxmlformats.org/officeDocument/2006/relationships/hyperlink" Target="https://www.ncbi.nlm.nih.gov/nucleotide/KM411958.1?report=genbank&amp;log$=nucltop&amp;blast_rank=6&amp;RID=1BRTEV7S01R" TargetMode="External"/><Relationship Id="rId26" Type="http://schemas.openxmlformats.org/officeDocument/2006/relationships/hyperlink" Target="https://www.ncbi.nlm.nih.gov/nucleotide/KR054032.1?report=genbank&amp;log$=nucltop&amp;blast_rank=14&amp;RID=1BRTEV7S01R" TargetMode="External"/><Relationship Id="rId39" Type="http://schemas.openxmlformats.org/officeDocument/2006/relationships/hyperlink" Target="https://www.ncbi.nlm.nih.gov/nucleotide/MT496754.1?report=genbank&amp;log$=nucltop&amp;blast_rank=27&amp;RID=1BRTEV7S01R" TargetMode="External"/><Relationship Id="rId21" Type="http://schemas.openxmlformats.org/officeDocument/2006/relationships/hyperlink" Target="https://www.ncbi.nlm.nih.gov/nucleotide/HG962375.1?report=genbank&amp;log$=nucltop&amp;blast_rank=9&amp;RID=1BRTEV7S01R" TargetMode="External"/><Relationship Id="rId34" Type="http://schemas.openxmlformats.org/officeDocument/2006/relationships/hyperlink" Target="https://www.ncbi.nlm.nih.gov/nucleotide/FN422398.1?report=genbank&amp;log$=nucltop&amp;blast_rank=22&amp;RID=1BRTEV7S01R" TargetMode="External"/><Relationship Id="rId42" Type="http://schemas.openxmlformats.org/officeDocument/2006/relationships/hyperlink" Target="https://www.ncbi.nlm.nih.gov/nucleotide/KY514265.1?report=genbank&amp;log$=nucltop&amp;blast_rank=30&amp;RID=1BRTEV7S01R" TargetMode="External"/><Relationship Id="rId47" Type="http://schemas.openxmlformats.org/officeDocument/2006/relationships/hyperlink" Target="https://www.ncbi.nlm.nih.gov/nucleotide/MZ348421.1?report=genbank&amp;log$=nucltop&amp;blast_rank=35&amp;RID=1BRTEV7S01R" TargetMode="External"/><Relationship Id="rId50" Type="http://schemas.openxmlformats.org/officeDocument/2006/relationships/hyperlink" Target="https://www.ncbi.nlm.nih.gov/nucleotide/NC_048697.1?report=genbank&amp;log$=nucltop&amp;blast_rank=38&amp;RID=1BRTEV7S01R" TargetMode="External"/><Relationship Id="rId55" Type="http://schemas.openxmlformats.org/officeDocument/2006/relationships/hyperlink" Target="https://www.ncbi.nlm.nih.gov/nucleotide/LT629748.1?report=genbank&amp;log$=nucltop&amp;blast_rank=43&amp;RID=1BRTEV7S01R" TargetMode="External"/><Relationship Id="rId63" Type="http://schemas.openxmlformats.org/officeDocument/2006/relationships/hyperlink" Target="https://www.ncbi.nlm.nih.gov/nucleotide/MF490238.1?report=genbank&amp;log$=nucltop&amp;blast_rank=2&amp;RID=RPZNPHMJ013" TargetMode="External"/><Relationship Id="rId68" Type="http://schemas.openxmlformats.org/officeDocument/2006/relationships/hyperlink" Target="https://www.ncbi.nlm.nih.gov/nucleotide/NC_027345.1?report=genbank&amp;log$=nucltop&amp;blast_rank=13&amp;RID=RPZNPHMJ013" TargetMode="External"/><Relationship Id="rId7" Type="http://schemas.openxmlformats.org/officeDocument/2006/relationships/image" Target="media/image1.PNG"/><Relationship Id="rId71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MF490236.1?report=genbank&amp;log$=nucltop&amp;blast_rank=4&amp;RID=1BRTEV7S01R" TargetMode="External"/><Relationship Id="rId29" Type="http://schemas.openxmlformats.org/officeDocument/2006/relationships/hyperlink" Target="https://www.ncbi.nlm.nih.gov/nucleotide/MN906996.1?report=genbank&amp;log$=nucltop&amp;blast_rank=17&amp;RID=1BRTEV7S01R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24" Type="http://schemas.openxmlformats.org/officeDocument/2006/relationships/hyperlink" Target="https://www.ncbi.nlm.nih.gov/nucleotide/MH356729.1?report=genbank&amp;log$=nucltop&amp;blast_rank=12&amp;RID=1BRTEV7S01R" TargetMode="External"/><Relationship Id="rId32" Type="http://schemas.openxmlformats.org/officeDocument/2006/relationships/hyperlink" Target="https://www.ncbi.nlm.nih.gov/nucleotide/KR052142.1?report=genbank&amp;log$=nucltop&amp;blast_rank=20&amp;RID=1BRTEV7S01R" TargetMode="External"/><Relationship Id="rId37" Type="http://schemas.openxmlformats.org/officeDocument/2006/relationships/hyperlink" Target="https://www.ncbi.nlm.nih.gov/nucleotide/MT416090.1?report=genbank&amp;log$=nucltop&amp;blast_rank=25&amp;RID=1BRTEV7S01R" TargetMode="External"/><Relationship Id="rId40" Type="http://schemas.openxmlformats.org/officeDocument/2006/relationships/hyperlink" Target="https://www.ncbi.nlm.nih.gov/nucleotide/CP031010.1?report=genbank&amp;log$=nucltop&amp;blast_rank=28&amp;RID=1BRTEV7S01R" TargetMode="External"/><Relationship Id="rId45" Type="http://schemas.openxmlformats.org/officeDocument/2006/relationships/hyperlink" Target="https://www.ncbi.nlm.nih.gov/nucleotide/NC_048659.1?report=genbank&amp;log$=nucltop&amp;blast_rank=33&amp;RID=1BRTEV7S01R" TargetMode="External"/><Relationship Id="rId53" Type="http://schemas.openxmlformats.org/officeDocument/2006/relationships/hyperlink" Target="https://www.ncbi.nlm.nih.gov/nucleotide/NC_054967.1?report=genbank&amp;log$=nucltop&amp;blast_rank=41&amp;RID=1BRTEV7S01R" TargetMode="External"/><Relationship Id="rId58" Type="http://schemas.openxmlformats.org/officeDocument/2006/relationships/hyperlink" Target="https://www.ncbi.nlm.nih.gov/nucleotide/NC_054970.1?report=genbank&amp;log$=nucltop&amp;blast_rank=46&amp;RID=1BRTEV7S01R" TargetMode="External"/><Relationship Id="rId66" Type="http://schemas.openxmlformats.org/officeDocument/2006/relationships/hyperlink" Target="https://www.ncbi.nlm.nih.gov/nucleotide/MN906996.1?report=genbank&amp;log$=nucltop&amp;blast_rank=14&amp;RID=RPZNPHMJ01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leotide/MF490238.1?report=genbank&amp;log$=nucltop&amp;blast_rank=3&amp;RID=1BRTEV7S01R" TargetMode="External"/><Relationship Id="rId23" Type="http://schemas.openxmlformats.org/officeDocument/2006/relationships/hyperlink" Target="https://www.ncbi.nlm.nih.gov/nucleotide/MZ955867.1?report=genbank&amp;log$=nucltop&amp;blast_rank=11&amp;RID=1BRTEV7S01R" TargetMode="External"/><Relationship Id="rId28" Type="http://schemas.openxmlformats.org/officeDocument/2006/relationships/hyperlink" Target="https://www.ncbi.nlm.nih.gov/nucleotide/NC_027345.1?report=genbank&amp;log$=nucltop&amp;blast_rank=16&amp;RID=1BRTEV7S01R" TargetMode="External"/><Relationship Id="rId36" Type="http://schemas.openxmlformats.org/officeDocument/2006/relationships/hyperlink" Target="https://www.ncbi.nlm.nih.gov/nucleotide/LC064302.1?report=genbank&amp;log$=nucltop&amp;blast_rank=24&amp;RID=1BRTEV7S01R" TargetMode="External"/><Relationship Id="rId49" Type="http://schemas.openxmlformats.org/officeDocument/2006/relationships/hyperlink" Target="https://www.ncbi.nlm.nih.gov/nucleotide/MN812687.1?report=genbank&amp;log$=nucltop&amp;blast_rank=37&amp;RID=1BRTEV7S01R" TargetMode="External"/><Relationship Id="rId57" Type="http://schemas.openxmlformats.org/officeDocument/2006/relationships/hyperlink" Target="https://www.ncbi.nlm.nih.gov/nucleotide/MK962632.1?report=genbank&amp;log$=nucltop&amp;blast_rank=45&amp;RID=1BRTEV7S01R" TargetMode="External"/><Relationship Id="rId61" Type="http://schemas.openxmlformats.org/officeDocument/2006/relationships/hyperlink" Target="https://www.ncbi.nlm.nih.gov/nucleotide/BK031590.1?report=genbank&amp;log$=nucltop&amp;blast_rank=49&amp;RID=1BRTEV7S01R" TargetMode="External"/><Relationship Id="rId10" Type="http://schemas.openxmlformats.org/officeDocument/2006/relationships/image" Target="media/image2.jpeg"/><Relationship Id="rId19" Type="http://schemas.openxmlformats.org/officeDocument/2006/relationships/hyperlink" Target="https://www.ncbi.nlm.nih.gov/nucleotide/KP994390.1?report=genbank&amp;log$=nucltop&amp;blast_rank=7&amp;RID=1BRTEV7S01R" TargetMode="External"/><Relationship Id="rId31" Type="http://schemas.openxmlformats.org/officeDocument/2006/relationships/hyperlink" Target="https://www.ncbi.nlm.nih.gov/nucleotide/KX171209.1?report=genbank&amp;log$=nucltop&amp;blast_rank=19&amp;RID=1BRTEV7S01R" TargetMode="External"/><Relationship Id="rId44" Type="http://schemas.openxmlformats.org/officeDocument/2006/relationships/hyperlink" Target="https://www.ncbi.nlm.nih.gov/nucleotide/NC_048654.1?report=genbank&amp;log$=nucltop&amp;blast_rank=32&amp;RID=1BRTEV7S01R" TargetMode="External"/><Relationship Id="rId52" Type="http://schemas.openxmlformats.org/officeDocument/2006/relationships/hyperlink" Target="https://www.ncbi.nlm.nih.gov/nucleotide/NC_054968.1?report=genbank&amp;log$=nucltop&amp;blast_rank=40&amp;RID=1BRTEV7S01R" TargetMode="External"/><Relationship Id="rId60" Type="http://schemas.openxmlformats.org/officeDocument/2006/relationships/hyperlink" Target="https://www.ncbi.nlm.nih.gov/nucleotide/CP013184.1?report=genbank&amp;log$=nucltop&amp;blast_rank=48&amp;RID=1BRTEV7S01R" TargetMode="External"/><Relationship Id="rId65" Type="http://schemas.openxmlformats.org/officeDocument/2006/relationships/hyperlink" Target="https://www.ncbi.nlm.nih.gov/nucleotide/KM411958.1?report=genbank&amp;log$=nucltop&amp;blast_rank=5&amp;RID=RPZNPHMJ013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yperlink" Target="https://www.ncbi.nlm.nih.gov/nucleotide/NC_041907.1?report=genbank&amp;log$=nucltop&amp;blast_rank=2&amp;RID=1BRTEV7S01R" TargetMode="External"/><Relationship Id="rId22" Type="http://schemas.openxmlformats.org/officeDocument/2006/relationships/hyperlink" Target="https://www.ncbi.nlm.nih.gov/nucleotide/LT594787.1?report=genbank&amp;log$=nucltop&amp;blast_rank=10&amp;RID=1BRTEV7S01R" TargetMode="External"/><Relationship Id="rId27" Type="http://schemas.openxmlformats.org/officeDocument/2006/relationships/hyperlink" Target="https://www.ncbi.nlm.nih.gov/nucleotide/KM411960.1?report=genbank&amp;log$=nucltop&amp;blast_rank=15&amp;RID=1BRTEV7S01R" TargetMode="External"/><Relationship Id="rId30" Type="http://schemas.openxmlformats.org/officeDocument/2006/relationships/hyperlink" Target="https://www.ncbi.nlm.nih.gov/nucleotide/KX171210.1?report=genbank&amp;log$=nucltop&amp;blast_rank=18&amp;RID=1BRTEV7S01R" TargetMode="External"/><Relationship Id="rId35" Type="http://schemas.openxmlformats.org/officeDocument/2006/relationships/hyperlink" Target="https://www.ncbi.nlm.nih.gov/nucleotide/OL519842.1?report=genbank&amp;log$=nucltop&amp;blast_rank=23&amp;RID=1BRTEV7S01R" TargetMode="External"/><Relationship Id="rId43" Type="http://schemas.openxmlformats.org/officeDocument/2006/relationships/hyperlink" Target="https://www.ncbi.nlm.nih.gov/nucleotide/NC_048653.1?report=genbank&amp;log$=nucltop&amp;blast_rank=31&amp;RID=1BRTEV7S01R" TargetMode="External"/><Relationship Id="rId48" Type="http://schemas.openxmlformats.org/officeDocument/2006/relationships/hyperlink" Target="https://www.ncbi.nlm.nih.gov/nucleotide/MN812691.1?report=genbank&amp;log$=nucltop&amp;blast_rank=36&amp;RID=1BRTEV7S01R" TargetMode="External"/><Relationship Id="rId56" Type="http://schemas.openxmlformats.org/officeDocument/2006/relationships/hyperlink" Target="https://www.ncbi.nlm.nih.gov/nucleotide/MK892634.1?report=genbank&amp;log$=nucltop&amp;blast_rank=44&amp;RID=1BRTEV7S01R" TargetMode="External"/><Relationship Id="rId64" Type="http://schemas.openxmlformats.org/officeDocument/2006/relationships/hyperlink" Target="https://www.ncbi.nlm.nih.gov/nucleotide/MF490236.1?report=genbank&amp;log$=nucltop&amp;blast_rank=3&amp;RID=RPZNPHMJ013" TargetMode="External"/><Relationship Id="rId69" Type="http://schemas.openxmlformats.org/officeDocument/2006/relationships/hyperlink" Target="https://www.ncbi.nlm.nih.gov/nucleotide/KP994390.1?report=genbank&amp;log$=nucltop&amp;blast_rank=6&amp;RID=RPZNPHMJ013" TargetMode="External"/><Relationship Id="rId8" Type="http://schemas.openxmlformats.org/officeDocument/2006/relationships/footer" Target="footer1.xml"/><Relationship Id="rId51" Type="http://schemas.openxmlformats.org/officeDocument/2006/relationships/hyperlink" Target="https://www.ncbi.nlm.nih.gov/nucleotide/MH179480.1?report=genbank&amp;log$=nucltop&amp;blast_rank=39&amp;RID=1BRTEV7S01R" TargetMode="External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footer" Target="footer4.xml"/><Relationship Id="rId17" Type="http://schemas.openxmlformats.org/officeDocument/2006/relationships/hyperlink" Target="https://www.ncbi.nlm.nih.gov/nucleotide/KU948710.1?report=genbank&amp;log$=nucltop&amp;blast_rank=5&amp;RID=1BRTEV7S01R" TargetMode="External"/><Relationship Id="rId25" Type="http://schemas.openxmlformats.org/officeDocument/2006/relationships/hyperlink" Target="https://www.ncbi.nlm.nih.gov/nucleotide/OL519844.1?report=genbank&amp;log$=nucltop&amp;blast_rank=13&amp;RID=1BRTEV7S01R" TargetMode="External"/><Relationship Id="rId33" Type="http://schemas.openxmlformats.org/officeDocument/2006/relationships/hyperlink" Target="https://www.ncbi.nlm.nih.gov/nucleotide/FN422399.1?report=genbank&amp;log$=nucltop&amp;blast_rank=21&amp;RID=1BRTEV7S01R" TargetMode="External"/><Relationship Id="rId38" Type="http://schemas.openxmlformats.org/officeDocument/2006/relationships/hyperlink" Target="https://www.ncbi.nlm.nih.gov/nucleotide/MT496753.1?report=genbank&amp;log$=nucltop&amp;blast_rank=26&amp;RID=1BRTEV7S01R" TargetMode="External"/><Relationship Id="rId46" Type="http://schemas.openxmlformats.org/officeDocument/2006/relationships/hyperlink" Target="https://www.ncbi.nlm.nih.gov/nucleotide/KY083726.1?report=genbank&amp;log$=nucltop&amp;blast_rank=34&amp;RID=1BRTEV7S01R" TargetMode="External"/><Relationship Id="rId59" Type="http://schemas.openxmlformats.org/officeDocument/2006/relationships/hyperlink" Target="https://www.ncbi.nlm.nih.gov/nucleotide/CP059139.1?report=genbank&amp;log$=nucltop&amp;blast_rank=47&amp;RID=1BRTEV7S01R" TargetMode="External"/><Relationship Id="rId67" Type="http://schemas.openxmlformats.org/officeDocument/2006/relationships/hyperlink" Target="https://www.ncbi.nlm.nih.gov/nucleotide/KM411960.1?report=genbank&amp;log$=nucltop&amp;blast_rank=12&amp;RID=RPZNPHMJ013" TargetMode="External"/><Relationship Id="rId20" Type="http://schemas.openxmlformats.org/officeDocument/2006/relationships/hyperlink" Target="https://www.ncbi.nlm.nih.gov/nucleotide/KM974184.1?report=genbank&amp;log$=nucltop&amp;blast_rank=8&amp;RID=1BRTEV7S01R" TargetMode="External"/><Relationship Id="rId41" Type="http://schemas.openxmlformats.org/officeDocument/2006/relationships/hyperlink" Target="https://www.ncbi.nlm.nih.gov/nucleotide/NC_048704.1?report=genbank&amp;log$=nucltop&amp;blast_rank=29&amp;RID=1BRTEV7S01R" TargetMode="External"/><Relationship Id="rId54" Type="http://schemas.openxmlformats.org/officeDocument/2006/relationships/hyperlink" Target="https://www.ncbi.nlm.nih.gov/nucleotide/CP022437.1?report=genbank&amp;log$=nucltop&amp;blast_rank=42&amp;RID=1BRTEV7S01R" TargetMode="External"/><Relationship Id="rId62" Type="http://schemas.openxmlformats.org/officeDocument/2006/relationships/hyperlink" Target="https://www.ncbi.nlm.nih.gov/nucleotide/CP072783.1?report=genbank&amp;log$=nucltop&amp;blast_rank=50&amp;RID=1BRTEV7S01R" TargetMode="External"/><Relationship Id="rId70" Type="http://schemas.openxmlformats.org/officeDocument/2006/relationships/hyperlink" Target="https://www.ncbi.nlm.nih.gov/nucleotide/MH356729.1?report=genbank&amp;log$=nucltop&amp;blast_rank=10&amp;RID=RPZNPHMJ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2</Pages>
  <Words>3580</Words>
  <Characters>20412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nthil Kumar M.</cp:lastModifiedBy>
  <cp:revision>35</cp:revision>
  <dcterms:created xsi:type="dcterms:W3CDTF">2022-09-28T06:43:00Z</dcterms:created>
  <dcterms:modified xsi:type="dcterms:W3CDTF">2022-12-01T16:40:00Z</dcterms:modified>
</cp:coreProperties>
</file>